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2C89E" w14:textId="616CB9A8" w:rsidR="00797D53" w:rsidRPr="002419F3" w:rsidRDefault="008D04D6">
      <w:pPr>
        <w:rPr>
          <w:rFonts w:ascii="Times New Roman" w:hAnsi="Times New Roman" w:cs="Times New Roman"/>
          <w:b/>
          <w:sz w:val="24"/>
          <w:u w:val="single"/>
        </w:rPr>
      </w:pPr>
      <w:r>
        <w:rPr>
          <w:rFonts w:ascii="Times New Roman" w:hAnsi="Times New Roman" w:cs="Times New Roman"/>
          <w:b/>
          <w:sz w:val="24"/>
          <w:u w:val="single"/>
        </w:rPr>
        <w:t>Additional</w:t>
      </w:r>
      <w:r w:rsidRPr="002419F3">
        <w:rPr>
          <w:rFonts w:ascii="Times New Roman" w:hAnsi="Times New Roman" w:cs="Times New Roman"/>
          <w:b/>
          <w:sz w:val="24"/>
          <w:u w:val="single"/>
        </w:rPr>
        <w:t xml:space="preserve"> </w:t>
      </w:r>
      <w:r w:rsidR="00AD16CB" w:rsidRPr="002419F3">
        <w:rPr>
          <w:rFonts w:ascii="Times New Roman" w:hAnsi="Times New Roman" w:cs="Times New Roman"/>
          <w:b/>
          <w:sz w:val="24"/>
          <w:u w:val="single"/>
        </w:rPr>
        <w:t>file</w:t>
      </w:r>
      <w:r>
        <w:rPr>
          <w:rFonts w:ascii="Times New Roman" w:hAnsi="Times New Roman" w:cs="Times New Roman"/>
          <w:b/>
          <w:sz w:val="24"/>
          <w:u w:val="single"/>
        </w:rPr>
        <w:t xml:space="preserve"> 1</w:t>
      </w:r>
    </w:p>
    <w:p w14:paraId="1AF73190" w14:textId="36F3C051" w:rsidR="00AD16CB" w:rsidRPr="00F04298" w:rsidRDefault="00AD16CB" w:rsidP="00AD16CB">
      <w:pPr>
        <w:rPr>
          <w:rFonts w:ascii="Times New Roman" w:hAnsi="Times New Roman" w:cs="Times New Roman"/>
          <w:b/>
          <w:sz w:val="20"/>
          <w:szCs w:val="28"/>
        </w:rPr>
      </w:pPr>
      <w:r w:rsidRPr="00F04298">
        <w:rPr>
          <w:rFonts w:ascii="Times New Roman" w:hAnsi="Times New Roman" w:cs="Times New Roman"/>
          <w:b/>
          <w:sz w:val="20"/>
          <w:szCs w:val="28"/>
        </w:rPr>
        <w:t xml:space="preserve">Table </w:t>
      </w:r>
      <w:r w:rsidR="00C3375D" w:rsidRPr="00F04298">
        <w:rPr>
          <w:rFonts w:ascii="Times New Roman" w:hAnsi="Times New Roman" w:cs="Times New Roman"/>
          <w:b/>
          <w:sz w:val="20"/>
          <w:szCs w:val="28"/>
        </w:rPr>
        <w:t>S</w:t>
      </w:r>
      <w:r w:rsidRPr="00F04298">
        <w:rPr>
          <w:rFonts w:ascii="Times New Roman" w:hAnsi="Times New Roman" w:cs="Times New Roman"/>
          <w:b/>
          <w:sz w:val="20"/>
          <w:szCs w:val="28"/>
        </w:rPr>
        <w:t>1: Diseases included in the National Notifiable Disease Surveillance System (NNDSS) grouped by main mode of acquisi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3969"/>
        <w:gridCol w:w="851"/>
        <w:gridCol w:w="2500"/>
      </w:tblGrid>
      <w:tr w:rsidR="00AD16CB" w:rsidRPr="00B03608" w14:paraId="37BB9694" w14:textId="77777777" w:rsidTr="00797D53">
        <w:tc>
          <w:tcPr>
            <w:tcW w:w="1696" w:type="dxa"/>
          </w:tcPr>
          <w:p w14:paraId="183524D3" w14:textId="77777777" w:rsidR="00AD16CB" w:rsidRPr="00E36797" w:rsidRDefault="00AD16CB" w:rsidP="00797D5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>Mode of transmission/ acquisition</w:t>
            </w:r>
          </w:p>
        </w:tc>
        <w:tc>
          <w:tcPr>
            <w:tcW w:w="3969" w:type="dxa"/>
          </w:tcPr>
          <w:p w14:paraId="49D27F61" w14:textId="77777777" w:rsidR="00AD16CB" w:rsidRPr="00E36797" w:rsidRDefault="00AD16CB" w:rsidP="00797D5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>Disease</w:t>
            </w:r>
          </w:p>
        </w:tc>
        <w:tc>
          <w:tcPr>
            <w:tcW w:w="851" w:type="dxa"/>
          </w:tcPr>
          <w:p w14:paraId="2B6D8614" w14:textId="77777777" w:rsidR="00AD16CB" w:rsidRPr="00E36797" w:rsidRDefault="00AD16CB" w:rsidP="00797D5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>Year*</w:t>
            </w:r>
          </w:p>
        </w:tc>
        <w:tc>
          <w:tcPr>
            <w:tcW w:w="2500" w:type="dxa"/>
          </w:tcPr>
          <w:p w14:paraId="23BD7EF1" w14:textId="77777777" w:rsidR="00AD16CB" w:rsidRPr="00E36797" w:rsidRDefault="00AD16CB" w:rsidP="00797D5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>Variation by jurisdiction</w:t>
            </w:r>
          </w:p>
        </w:tc>
      </w:tr>
      <w:tr w:rsidR="00AD16CB" w:rsidRPr="00B03608" w14:paraId="29C05622" w14:textId="77777777" w:rsidTr="00797D53">
        <w:tc>
          <w:tcPr>
            <w:tcW w:w="1696" w:type="dxa"/>
          </w:tcPr>
          <w:p w14:paraId="328C79FE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Gastrointestinal</w:t>
            </w:r>
          </w:p>
        </w:tc>
        <w:tc>
          <w:tcPr>
            <w:tcW w:w="3969" w:type="dxa"/>
          </w:tcPr>
          <w:p w14:paraId="5230D106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Botulism</w:t>
            </w:r>
          </w:p>
          <w:p w14:paraId="35CFC585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Campylobacteriosis</w:t>
            </w:r>
          </w:p>
          <w:p w14:paraId="7ED96032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Cholera</w:t>
            </w:r>
          </w:p>
          <w:p w14:paraId="744C590B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Cryptosporidiosis</w:t>
            </w:r>
          </w:p>
          <w:p w14:paraId="3000F701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Hepatitis A</w:t>
            </w:r>
          </w:p>
          <w:p w14:paraId="3010AC85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Hepatitis E</w:t>
            </w:r>
          </w:p>
          <w:p w14:paraId="0AB724EA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Haemolytic uraemic syndrome (HUS)</w:t>
            </w:r>
          </w:p>
          <w:p w14:paraId="2F0FDA22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Listeriosis</w:t>
            </w:r>
          </w:p>
          <w:p w14:paraId="0E301BE0" w14:textId="1F9A4A80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Paratyphoid fever</w:t>
            </w:r>
            <w:r w:rsidR="005C4C28" w:rsidRPr="00E367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$</w:t>
            </w:r>
          </w:p>
          <w:p w14:paraId="66AA2BD3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Poliomyelitis</w:t>
            </w:r>
          </w:p>
          <w:p w14:paraId="29603A7C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Rotavirus</w:t>
            </w:r>
          </w:p>
          <w:p w14:paraId="6BB0720C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Salmonellosis</w:t>
            </w:r>
          </w:p>
          <w:p w14:paraId="6B142FBE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Shigellosis</w:t>
            </w:r>
          </w:p>
          <w:p w14:paraId="00786FC2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 xml:space="preserve">Shiga toxin producing </w:t>
            </w:r>
            <w:r w:rsidRPr="00E36797">
              <w:rPr>
                <w:rFonts w:ascii="Times New Roman" w:hAnsi="Times New Roman" w:cs="Times New Roman"/>
                <w:i/>
                <w:sz w:val="16"/>
                <w:szCs w:val="16"/>
              </w:rPr>
              <w:t>E. coli</w:t>
            </w: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 xml:space="preserve"> (STEC)</w:t>
            </w:r>
          </w:p>
          <w:p w14:paraId="27640FF6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Typhoid fever</w:t>
            </w:r>
          </w:p>
        </w:tc>
        <w:tc>
          <w:tcPr>
            <w:tcW w:w="851" w:type="dxa"/>
          </w:tcPr>
          <w:p w14:paraId="44C529D5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2</w:t>
            </w:r>
          </w:p>
          <w:p w14:paraId="5AE2B113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1</w:t>
            </w:r>
          </w:p>
          <w:p w14:paraId="45AFFC38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1</w:t>
            </w:r>
          </w:p>
          <w:p w14:paraId="0B6BD3C7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  <w:p w14:paraId="42A82E31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1</w:t>
            </w:r>
          </w:p>
          <w:p w14:paraId="4900F0C8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</w:p>
          <w:p w14:paraId="44220079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</w:p>
          <w:p w14:paraId="6778F74C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1</w:t>
            </w:r>
          </w:p>
          <w:p w14:paraId="26B41A8B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 xml:space="preserve">2016 </w:t>
            </w:r>
          </w:p>
          <w:p w14:paraId="666B0A9B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1</w:t>
            </w:r>
          </w:p>
          <w:p w14:paraId="3382BA6B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  <w:p w14:paraId="39367A1B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1</w:t>
            </w:r>
          </w:p>
          <w:p w14:paraId="79F73279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1</w:t>
            </w:r>
          </w:p>
          <w:p w14:paraId="1B5855E7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</w:p>
          <w:p w14:paraId="26E441D5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1</w:t>
            </w:r>
          </w:p>
        </w:tc>
        <w:tc>
          <w:tcPr>
            <w:tcW w:w="2500" w:type="dxa"/>
          </w:tcPr>
          <w:p w14:paraId="1DBE43B9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38E4A7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017 in NSW</w:t>
            </w:r>
          </w:p>
          <w:p w14:paraId="4CA8A958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75642A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909F3D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39A3EE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52A0DA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F1984C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6C71EC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5B7488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D923A61" w14:textId="419BB0D0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018 in ACT, V</w:t>
            </w:r>
            <w:r w:rsidR="00712740">
              <w:rPr>
                <w:rFonts w:ascii="Times New Roman" w:hAnsi="Times New Roman" w:cs="Times New Roman"/>
                <w:sz w:val="16"/>
                <w:szCs w:val="16"/>
              </w:rPr>
              <w:t>IC</w:t>
            </w:r>
          </w:p>
          <w:p w14:paraId="7DD6852F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16CB" w:rsidRPr="00B03608" w14:paraId="4CE56606" w14:textId="77777777" w:rsidTr="00797D53">
        <w:tc>
          <w:tcPr>
            <w:tcW w:w="1696" w:type="dxa"/>
          </w:tcPr>
          <w:p w14:paraId="52B52C25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 xml:space="preserve">Respiratory </w:t>
            </w:r>
          </w:p>
        </w:tc>
        <w:tc>
          <w:tcPr>
            <w:tcW w:w="3969" w:type="dxa"/>
          </w:tcPr>
          <w:p w14:paraId="0B6B6076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Avian influenza in humans</w:t>
            </w:r>
          </w:p>
          <w:p w14:paraId="31603A40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COVID-19</w:t>
            </w:r>
          </w:p>
          <w:p w14:paraId="53A7899B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Diphtheria</w:t>
            </w:r>
          </w:p>
          <w:p w14:paraId="5D56EFC6" w14:textId="77777777" w:rsidR="00AD16CB" w:rsidRPr="00E36797" w:rsidRDefault="00AD16CB" w:rsidP="00797D5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i/>
                <w:sz w:val="16"/>
                <w:szCs w:val="16"/>
              </w:rPr>
              <w:t>Haemophilus influenzae type b</w:t>
            </w:r>
          </w:p>
          <w:p w14:paraId="6B39716B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Influenza (laboratory confirmed)</w:t>
            </w:r>
          </w:p>
          <w:p w14:paraId="15C104B1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Legionellosis</w:t>
            </w:r>
          </w:p>
          <w:p w14:paraId="28DDC6A8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 xml:space="preserve">Measles </w:t>
            </w:r>
          </w:p>
          <w:p w14:paraId="5F1AD207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Meningococcal disease (invasive)</w:t>
            </w:r>
          </w:p>
          <w:p w14:paraId="22F83CD2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Middle Eastern Respiratory Syndrome (MERS)</w:t>
            </w:r>
          </w:p>
          <w:p w14:paraId="28421BCF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Mumps</w:t>
            </w:r>
          </w:p>
          <w:p w14:paraId="0B318DAC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Ornithosis</w:t>
            </w:r>
          </w:p>
          <w:p w14:paraId="0714BF2D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Pertussis</w:t>
            </w:r>
          </w:p>
          <w:p w14:paraId="41F6E3F6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Pneumococcal disease (invasive)</w:t>
            </w:r>
          </w:p>
          <w:p w14:paraId="37941A34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Respiratory Syncytial Virus (RSV)</w:t>
            </w:r>
          </w:p>
          <w:p w14:paraId="47BDFB75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Rubella</w:t>
            </w:r>
          </w:p>
          <w:p w14:paraId="5E6484AE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Severe Acute Respiratory Syndrome (SARS)</w:t>
            </w:r>
          </w:p>
          <w:p w14:paraId="5142E47F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Smallpox</w:t>
            </w:r>
          </w:p>
          <w:p w14:paraId="0E44BB73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Tuberculosis</w:t>
            </w:r>
          </w:p>
          <w:p w14:paraId="7DD7E00C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Varicella zoster (chickenpox)</w:t>
            </w:r>
          </w:p>
        </w:tc>
        <w:tc>
          <w:tcPr>
            <w:tcW w:w="851" w:type="dxa"/>
          </w:tcPr>
          <w:p w14:paraId="5DBB322E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  <w:p w14:paraId="7180F86F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  <w:p w14:paraId="7BC79F79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1</w:t>
            </w:r>
          </w:p>
          <w:p w14:paraId="343DED8D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1</w:t>
            </w:r>
          </w:p>
          <w:p w14:paraId="46CF1928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  <w:p w14:paraId="1204F2B1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1</w:t>
            </w:r>
          </w:p>
          <w:p w14:paraId="62DF3E00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1</w:t>
            </w:r>
          </w:p>
          <w:p w14:paraId="295A6DB4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1</w:t>
            </w:r>
          </w:p>
          <w:p w14:paraId="0D2F54DB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  <w:p w14:paraId="6BD70D74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5</w:t>
            </w:r>
          </w:p>
          <w:p w14:paraId="342C0850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1</w:t>
            </w:r>
          </w:p>
          <w:p w14:paraId="1847B191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1</w:t>
            </w:r>
          </w:p>
          <w:p w14:paraId="1173CC9D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  <w:p w14:paraId="227D5AB6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  <w:p w14:paraId="3E0DAA05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3</w:t>
            </w:r>
          </w:p>
          <w:p w14:paraId="2D405A9C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  <w:p w14:paraId="18E0CF84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  <w:p w14:paraId="0385C151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1</w:t>
            </w:r>
          </w:p>
          <w:p w14:paraId="3D55E30B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2500" w:type="dxa"/>
          </w:tcPr>
          <w:p w14:paraId="22F3F3B1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3D886DA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B9F97E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A51544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2D97EA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D29A70E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FA7CA8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8D1830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E5DD7F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6F5F34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A4105A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142AF5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DC0BFD0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68B5AFD" w14:textId="33B78EC3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022 in NSW, ACT, T</w:t>
            </w:r>
            <w:r w:rsidR="00712740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</w:p>
          <w:p w14:paraId="5B2E803D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1FA8665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028930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55CEA1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E4C84E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Not notifiable in NSW</w:t>
            </w:r>
          </w:p>
        </w:tc>
      </w:tr>
      <w:tr w:rsidR="00AD16CB" w:rsidRPr="00B03608" w14:paraId="5D52F73C" w14:textId="77777777" w:rsidTr="00797D53">
        <w:tc>
          <w:tcPr>
            <w:tcW w:w="1696" w:type="dxa"/>
          </w:tcPr>
          <w:p w14:paraId="1787E09B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Sexually transmissible</w:t>
            </w:r>
          </w:p>
        </w:tc>
        <w:tc>
          <w:tcPr>
            <w:tcW w:w="3969" w:type="dxa"/>
          </w:tcPr>
          <w:p w14:paraId="52C0476A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Chancroid</w:t>
            </w:r>
          </w:p>
          <w:p w14:paraId="358094AF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Chlamydial infection</w:t>
            </w:r>
          </w:p>
          <w:p w14:paraId="20D4DBFC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Donovanosis</w:t>
            </w:r>
          </w:p>
          <w:p w14:paraId="2108274B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Gonococcal infection</w:t>
            </w:r>
          </w:p>
          <w:p w14:paraId="50D82C6E" w14:textId="2A3B249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Syphilis</w:t>
            </w:r>
            <w:r w:rsidR="005C4C28" w:rsidRPr="00E367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  <w:p w14:paraId="102D5D0B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Syphilis &lt; 2 years</w:t>
            </w:r>
          </w:p>
          <w:p w14:paraId="375723BF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Syphilis &gt; 2 years or unspecified duration</w:t>
            </w:r>
          </w:p>
          <w:p w14:paraId="25032B6F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Congenital syphilis</w:t>
            </w:r>
          </w:p>
        </w:tc>
        <w:tc>
          <w:tcPr>
            <w:tcW w:w="851" w:type="dxa"/>
          </w:tcPr>
          <w:p w14:paraId="05A5FB06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1</w:t>
            </w:r>
          </w:p>
          <w:p w14:paraId="4B9BC369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4</w:t>
            </w:r>
          </w:p>
          <w:p w14:paraId="31A46FC2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1</w:t>
            </w:r>
          </w:p>
          <w:p w14:paraId="0C602C70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1</w:t>
            </w:r>
          </w:p>
          <w:p w14:paraId="609578B0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1</w:t>
            </w:r>
          </w:p>
          <w:p w14:paraId="6143D406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  <w:p w14:paraId="0229CD17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  <w:p w14:paraId="18AD95D8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1</w:t>
            </w:r>
          </w:p>
        </w:tc>
        <w:tc>
          <w:tcPr>
            <w:tcW w:w="2500" w:type="dxa"/>
          </w:tcPr>
          <w:p w14:paraId="565A3292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16CB" w:rsidRPr="00B03608" w14:paraId="213DC3CD" w14:textId="77777777" w:rsidTr="00797D53">
        <w:tc>
          <w:tcPr>
            <w:tcW w:w="1696" w:type="dxa"/>
          </w:tcPr>
          <w:p w14:paraId="52E39DB9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Blood borne</w:t>
            </w:r>
          </w:p>
        </w:tc>
        <w:tc>
          <w:tcPr>
            <w:tcW w:w="3969" w:type="dxa"/>
          </w:tcPr>
          <w:p w14:paraId="0126B5C0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Hepatitis B (newly acquired)</w:t>
            </w:r>
          </w:p>
          <w:p w14:paraId="45173DAC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Hepatitis B (unspecified)</w:t>
            </w:r>
          </w:p>
          <w:p w14:paraId="27A5CECC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Hepatitis C (newly acquired)</w:t>
            </w:r>
          </w:p>
          <w:p w14:paraId="1EFB28DA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Hepatitis C (unspecified)</w:t>
            </w:r>
          </w:p>
          <w:p w14:paraId="245AE446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Hepatitis D</w:t>
            </w:r>
          </w:p>
          <w:p w14:paraId="4DF42A4B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Hepatitis (not elsewhere classified)</w:t>
            </w:r>
          </w:p>
        </w:tc>
        <w:tc>
          <w:tcPr>
            <w:tcW w:w="851" w:type="dxa"/>
          </w:tcPr>
          <w:p w14:paraId="2B07696C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3</w:t>
            </w:r>
          </w:p>
          <w:p w14:paraId="56641678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1</w:t>
            </w:r>
          </w:p>
          <w:p w14:paraId="58BEE950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3</w:t>
            </w:r>
          </w:p>
          <w:p w14:paraId="2F09753C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5</w:t>
            </w:r>
          </w:p>
          <w:p w14:paraId="18E34A1A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</w:p>
          <w:p w14:paraId="629E8FF9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1</w:t>
            </w:r>
          </w:p>
        </w:tc>
        <w:tc>
          <w:tcPr>
            <w:tcW w:w="2500" w:type="dxa"/>
          </w:tcPr>
          <w:p w14:paraId="78063D10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618773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960B57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16CB" w:rsidRPr="00B03608" w14:paraId="6F855B48" w14:textId="77777777" w:rsidTr="00797D53">
        <w:tc>
          <w:tcPr>
            <w:tcW w:w="1696" w:type="dxa"/>
          </w:tcPr>
          <w:p w14:paraId="598D55FB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Vector borne</w:t>
            </w:r>
          </w:p>
        </w:tc>
        <w:tc>
          <w:tcPr>
            <w:tcW w:w="3969" w:type="dxa"/>
          </w:tcPr>
          <w:p w14:paraId="1E28551A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Barmah Forest Virus</w:t>
            </w:r>
          </w:p>
          <w:p w14:paraId="0C5594E6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Chikungunya</w:t>
            </w:r>
          </w:p>
          <w:p w14:paraId="4A3DF5D9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Dengue</w:t>
            </w:r>
          </w:p>
          <w:p w14:paraId="460D6BCF" w14:textId="6F032B23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Flavivirus unspecified</w:t>
            </w:r>
            <w:r w:rsidR="005C4C28" w:rsidRPr="00E367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&amp;</w:t>
            </w:r>
          </w:p>
          <w:p w14:paraId="0BEDC635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Japanese encephalitis</w:t>
            </w:r>
          </w:p>
          <w:p w14:paraId="3BD9A935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Malaria</w:t>
            </w:r>
          </w:p>
          <w:p w14:paraId="283D3ACF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Murry Valley encephalitis</w:t>
            </w:r>
          </w:p>
          <w:p w14:paraId="5005E7E5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Plague</w:t>
            </w:r>
          </w:p>
          <w:p w14:paraId="0D9E2E16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Ross River Virus</w:t>
            </w:r>
          </w:p>
          <w:p w14:paraId="085AB911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West Nile/Kunjin Virus</w:t>
            </w:r>
          </w:p>
          <w:p w14:paraId="1B7A880F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Yellow fever</w:t>
            </w:r>
          </w:p>
        </w:tc>
        <w:tc>
          <w:tcPr>
            <w:tcW w:w="851" w:type="dxa"/>
          </w:tcPr>
          <w:p w14:paraId="46C27AD8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5</w:t>
            </w:r>
          </w:p>
          <w:p w14:paraId="2DEF90AE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  <w:p w14:paraId="5A8E1F61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1</w:t>
            </w:r>
          </w:p>
          <w:p w14:paraId="1956A09C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  <w:p w14:paraId="2B5C4861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  <w:p w14:paraId="0E518490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1</w:t>
            </w:r>
          </w:p>
          <w:p w14:paraId="68573B30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  <w:p w14:paraId="75868716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1</w:t>
            </w:r>
          </w:p>
          <w:p w14:paraId="44F9515A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3</w:t>
            </w:r>
          </w:p>
          <w:p w14:paraId="2BB2B500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  <w:p w14:paraId="01D68989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1</w:t>
            </w:r>
          </w:p>
        </w:tc>
        <w:tc>
          <w:tcPr>
            <w:tcW w:w="2500" w:type="dxa"/>
          </w:tcPr>
          <w:p w14:paraId="1E66F9A7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F844DF0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AEF1F7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16CB" w:rsidRPr="00B03608" w14:paraId="2C751F29" w14:textId="77777777" w:rsidTr="00797D53">
        <w:tc>
          <w:tcPr>
            <w:tcW w:w="1696" w:type="dxa"/>
          </w:tcPr>
          <w:p w14:paraId="6A0BCF17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  <w:p w14:paraId="6214A1F6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Eg.</w:t>
            </w:r>
            <w:proofErr w:type="spellEnd"/>
            <w:r w:rsidRPr="00E36797">
              <w:rPr>
                <w:rFonts w:ascii="Times New Roman" w:hAnsi="Times New Roman" w:cs="Times New Roman"/>
                <w:sz w:val="16"/>
                <w:szCs w:val="16"/>
              </w:rPr>
              <w:t xml:space="preserve"> Zoonoses</w:t>
            </w:r>
          </w:p>
          <w:p w14:paraId="4C9636D4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Direct contact</w:t>
            </w:r>
          </w:p>
          <w:p w14:paraId="39C24266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 xml:space="preserve">Mother to child </w:t>
            </w:r>
          </w:p>
          <w:p w14:paraId="6C7A25A8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</w:tcPr>
          <w:p w14:paraId="25039FBC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Anthrax</w:t>
            </w:r>
          </w:p>
          <w:p w14:paraId="1713B2F6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Australian bat lyssavirus</w:t>
            </w:r>
          </w:p>
          <w:p w14:paraId="69C53BAA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Brucellosis</w:t>
            </w:r>
          </w:p>
          <w:p w14:paraId="4E8EE0B8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Congenital rubella</w:t>
            </w:r>
          </w:p>
          <w:p w14:paraId="5A4FC543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Invasive group A streptococcus</w:t>
            </w:r>
          </w:p>
          <w:p w14:paraId="414F940D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Leprosy</w:t>
            </w:r>
          </w:p>
          <w:p w14:paraId="24EF821A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Leptospirosis</w:t>
            </w:r>
          </w:p>
          <w:p w14:paraId="135EEEF3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yssavirus infection (not elsewhere classified)</w:t>
            </w:r>
          </w:p>
          <w:p w14:paraId="3C01890A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Monkeypox Virus</w:t>
            </w:r>
          </w:p>
          <w:p w14:paraId="21F31748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Q fever</w:t>
            </w:r>
          </w:p>
          <w:p w14:paraId="05D0E60C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Rabies</w:t>
            </w:r>
          </w:p>
          <w:p w14:paraId="3A161960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Tularaemia</w:t>
            </w:r>
          </w:p>
          <w:p w14:paraId="7CD8487F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Tetanus</w:t>
            </w:r>
          </w:p>
          <w:p w14:paraId="10621B10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Varicella zoster (shingles)</w:t>
            </w:r>
          </w:p>
          <w:p w14:paraId="1EB4F015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Varicella zoster (unspecified)</w:t>
            </w:r>
          </w:p>
          <w:p w14:paraId="1E6B231B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Viral haemorrhagic fever</w:t>
            </w:r>
          </w:p>
          <w:p w14:paraId="0F2E959C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Yersiniosis</w:t>
            </w:r>
          </w:p>
        </w:tc>
        <w:tc>
          <w:tcPr>
            <w:tcW w:w="851" w:type="dxa"/>
          </w:tcPr>
          <w:p w14:paraId="092E2A23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001</w:t>
            </w:r>
          </w:p>
          <w:p w14:paraId="4B13377D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  <w:p w14:paraId="3B4487C8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1</w:t>
            </w:r>
          </w:p>
          <w:p w14:paraId="4F19E789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1</w:t>
            </w:r>
          </w:p>
          <w:p w14:paraId="2FD4517B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  <w:p w14:paraId="7F46A5EF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1</w:t>
            </w:r>
          </w:p>
          <w:p w14:paraId="5458C240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1</w:t>
            </w:r>
          </w:p>
          <w:p w14:paraId="6C20F7F9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001</w:t>
            </w:r>
          </w:p>
          <w:p w14:paraId="47D60CC8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  <w:p w14:paraId="79B54246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1</w:t>
            </w:r>
          </w:p>
          <w:p w14:paraId="39BC6DAB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1</w:t>
            </w:r>
          </w:p>
          <w:p w14:paraId="0CC804E1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  <w:p w14:paraId="706FD15A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1</w:t>
            </w:r>
          </w:p>
          <w:p w14:paraId="0CBF4A95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  <w:p w14:paraId="219CE45D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  <w:p w14:paraId="1AF17A09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1</w:t>
            </w:r>
          </w:p>
          <w:p w14:paraId="3CE3723A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91</w:t>
            </w:r>
          </w:p>
        </w:tc>
        <w:tc>
          <w:tcPr>
            <w:tcW w:w="2500" w:type="dxa"/>
          </w:tcPr>
          <w:p w14:paraId="7CA1F56E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517F69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Notified as lyssavirus in ACT</w:t>
            </w:r>
          </w:p>
          <w:p w14:paraId="0D91C221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D11D84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662D45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AE35B27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F2CABA7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C20042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90AE9B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98746DB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0B9F85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Notified as lyssavirus in ACT</w:t>
            </w:r>
          </w:p>
          <w:p w14:paraId="0BF3956D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31862A" w14:textId="77777777" w:rsidR="00D87DBD" w:rsidRDefault="00D87DBD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B81D7D" w14:textId="5981F8C5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Not notifiable in NSW</w:t>
            </w:r>
          </w:p>
          <w:p w14:paraId="2450024E" w14:textId="77777777" w:rsidR="00AD16CB" w:rsidRPr="00E36797" w:rsidRDefault="00AD16C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Not notifiable in NSW</w:t>
            </w:r>
          </w:p>
        </w:tc>
      </w:tr>
      <w:tr w:rsidR="005C4C28" w:rsidRPr="00B03608" w14:paraId="182C21B2" w14:textId="77777777" w:rsidTr="005C4C28">
        <w:trPr>
          <w:trHeight w:val="237"/>
        </w:trPr>
        <w:tc>
          <w:tcPr>
            <w:tcW w:w="1696" w:type="dxa"/>
            <w:vMerge w:val="restart"/>
          </w:tcPr>
          <w:p w14:paraId="243943E9" w14:textId="446CA397" w:rsidR="005C4C28" w:rsidRPr="00E36797" w:rsidRDefault="005C4C28" w:rsidP="00797D53">
            <w:pPr>
              <w:rPr>
                <w:rFonts w:ascii="Times New Roman" w:hAnsi="Times New Roman" w:cs="Times New Roman"/>
                <w:sz w:val="16"/>
                <w:vertAlign w:val="superscript"/>
              </w:rPr>
            </w:pPr>
            <w:r w:rsidRPr="00E36797">
              <w:rPr>
                <w:rFonts w:ascii="Times New Roman" w:hAnsi="Times New Roman" w:cs="Times New Roman"/>
                <w:sz w:val="16"/>
              </w:rPr>
              <w:lastRenderedPageBreak/>
              <w:t>Imported diseases</w:t>
            </w:r>
            <w:r w:rsidRPr="00E36797">
              <w:rPr>
                <w:rFonts w:ascii="Times New Roman" w:hAnsi="Times New Roman" w:cs="Times New Roman"/>
                <w:sz w:val="16"/>
                <w:vertAlign w:val="superscript"/>
              </w:rPr>
              <w:t>%</w:t>
            </w:r>
          </w:p>
        </w:tc>
        <w:tc>
          <w:tcPr>
            <w:tcW w:w="3969" w:type="dxa"/>
            <w:vMerge w:val="restart"/>
          </w:tcPr>
          <w:p w14:paraId="3CDA9669" w14:textId="77777777" w:rsidR="005C4C28" w:rsidRPr="00E36797" w:rsidRDefault="005C4C28" w:rsidP="00797D53">
            <w:pPr>
              <w:rPr>
                <w:rFonts w:ascii="Times New Roman" w:hAnsi="Times New Roman" w:cs="Times New Roman"/>
                <w:sz w:val="16"/>
              </w:rPr>
            </w:pPr>
          </w:p>
          <w:p w14:paraId="43EEF738" w14:textId="71EE497A" w:rsidR="005C4C28" w:rsidRPr="00E36797" w:rsidRDefault="005C4C28" w:rsidP="00797D53">
            <w:pPr>
              <w:rPr>
                <w:rFonts w:ascii="Times New Roman" w:hAnsi="Times New Roman" w:cs="Times New Roman"/>
                <w:sz w:val="16"/>
              </w:rPr>
            </w:pPr>
            <w:r w:rsidRPr="00E36797">
              <w:rPr>
                <w:rFonts w:ascii="Times New Roman" w:hAnsi="Times New Roman" w:cs="Times New Roman"/>
                <w:sz w:val="16"/>
              </w:rPr>
              <w:t xml:space="preserve">Cholera </w:t>
            </w:r>
          </w:p>
          <w:p w14:paraId="418EF450" w14:textId="3F335D80" w:rsidR="005C4C28" w:rsidRPr="00E36797" w:rsidRDefault="005C4C28" w:rsidP="00797D53">
            <w:pPr>
              <w:rPr>
                <w:rFonts w:ascii="Times New Roman" w:hAnsi="Times New Roman" w:cs="Times New Roman"/>
                <w:sz w:val="16"/>
              </w:rPr>
            </w:pPr>
            <w:r w:rsidRPr="00E36797">
              <w:rPr>
                <w:rFonts w:ascii="Times New Roman" w:hAnsi="Times New Roman" w:cs="Times New Roman"/>
                <w:sz w:val="16"/>
              </w:rPr>
              <w:t xml:space="preserve">Typhoid </w:t>
            </w:r>
          </w:p>
          <w:p w14:paraId="243F7A27" w14:textId="186292D1" w:rsidR="005C4C28" w:rsidRPr="00E36797" w:rsidRDefault="005C4C28" w:rsidP="00797D53">
            <w:pPr>
              <w:rPr>
                <w:rFonts w:ascii="Times New Roman" w:hAnsi="Times New Roman" w:cs="Times New Roman"/>
                <w:sz w:val="16"/>
              </w:rPr>
            </w:pPr>
            <w:r w:rsidRPr="00E36797">
              <w:rPr>
                <w:rFonts w:ascii="Times New Roman" w:hAnsi="Times New Roman" w:cs="Times New Roman"/>
                <w:sz w:val="16"/>
              </w:rPr>
              <w:t>Paratyphoid</w:t>
            </w:r>
          </w:p>
          <w:p w14:paraId="5FFA8691" w14:textId="77777777" w:rsidR="005C4C28" w:rsidRPr="00E36797" w:rsidRDefault="005C4C28" w:rsidP="005C4C28">
            <w:pPr>
              <w:rPr>
                <w:rFonts w:ascii="Times New Roman" w:hAnsi="Times New Roman" w:cs="Times New Roman"/>
                <w:sz w:val="16"/>
              </w:rPr>
            </w:pPr>
            <w:r w:rsidRPr="00E36797">
              <w:rPr>
                <w:rFonts w:ascii="Times New Roman" w:hAnsi="Times New Roman" w:cs="Times New Roman"/>
                <w:sz w:val="16"/>
              </w:rPr>
              <w:t>Hepatitis A</w:t>
            </w:r>
          </w:p>
          <w:p w14:paraId="18A729C7" w14:textId="146B7A96" w:rsidR="005C4C28" w:rsidRPr="00E36797" w:rsidRDefault="005C4C28" w:rsidP="00797D53">
            <w:pPr>
              <w:rPr>
                <w:rFonts w:ascii="Times New Roman" w:hAnsi="Times New Roman" w:cs="Times New Roman"/>
                <w:sz w:val="16"/>
              </w:rPr>
            </w:pPr>
            <w:r w:rsidRPr="00E36797">
              <w:rPr>
                <w:rFonts w:ascii="Times New Roman" w:hAnsi="Times New Roman" w:cs="Times New Roman"/>
                <w:sz w:val="16"/>
              </w:rPr>
              <w:t>Hepatitis E</w:t>
            </w:r>
          </w:p>
          <w:p w14:paraId="7A4A8EF3" w14:textId="60DA5227" w:rsidR="005C4C28" w:rsidRPr="00E36797" w:rsidRDefault="005C4C28" w:rsidP="00797D53">
            <w:pPr>
              <w:rPr>
                <w:rFonts w:ascii="Times New Roman" w:hAnsi="Times New Roman" w:cs="Times New Roman"/>
                <w:sz w:val="16"/>
              </w:rPr>
            </w:pPr>
            <w:r w:rsidRPr="00E36797">
              <w:rPr>
                <w:rFonts w:ascii="Times New Roman" w:hAnsi="Times New Roman" w:cs="Times New Roman"/>
                <w:sz w:val="16"/>
              </w:rPr>
              <w:t>Poliomyelitis</w:t>
            </w:r>
          </w:p>
          <w:p w14:paraId="7709B70F" w14:textId="228B886A" w:rsidR="005C4C28" w:rsidRPr="00E36797" w:rsidRDefault="005C4C28" w:rsidP="00797D53">
            <w:pPr>
              <w:rPr>
                <w:rFonts w:ascii="Times New Roman" w:hAnsi="Times New Roman" w:cs="Times New Roman"/>
                <w:sz w:val="16"/>
              </w:rPr>
            </w:pPr>
            <w:r w:rsidRPr="00E36797">
              <w:rPr>
                <w:rFonts w:ascii="Times New Roman" w:hAnsi="Times New Roman" w:cs="Times New Roman"/>
                <w:sz w:val="16"/>
              </w:rPr>
              <w:t>Measles</w:t>
            </w:r>
          </w:p>
          <w:p w14:paraId="5DFD1D01" w14:textId="4A1CD536" w:rsidR="005C4C28" w:rsidRPr="00E36797" w:rsidRDefault="005C4C28" w:rsidP="00797D53">
            <w:pPr>
              <w:rPr>
                <w:rFonts w:ascii="Times New Roman" w:hAnsi="Times New Roman" w:cs="Times New Roman"/>
                <w:sz w:val="16"/>
              </w:rPr>
            </w:pPr>
            <w:r w:rsidRPr="00E36797">
              <w:rPr>
                <w:rFonts w:ascii="Times New Roman" w:hAnsi="Times New Roman" w:cs="Times New Roman"/>
                <w:sz w:val="16"/>
              </w:rPr>
              <w:t>Middle-Eastern Respiratory Syndrome (MERS)</w:t>
            </w:r>
          </w:p>
          <w:p w14:paraId="323E02E2" w14:textId="77777777" w:rsidR="005C4C28" w:rsidRPr="00E36797" w:rsidRDefault="005C4C28" w:rsidP="00797D53">
            <w:pPr>
              <w:rPr>
                <w:rFonts w:ascii="Times New Roman" w:hAnsi="Times New Roman" w:cs="Times New Roman"/>
                <w:sz w:val="16"/>
              </w:rPr>
            </w:pPr>
            <w:r w:rsidRPr="00E36797">
              <w:rPr>
                <w:rFonts w:ascii="Times New Roman" w:hAnsi="Times New Roman" w:cs="Times New Roman"/>
                <w:sz w:val="16"/>
              </w:rPr>
              <w:t>Malaria</w:t>
            </w:r>
          </w:p>
          <w:p w14:paraId="10017457" w14:textId="77777777" w:rsidR="005C4C28" w:rsidRPr="00E36797" w:rsidRDefault="005C4C28" w:rsidP="00797D53">
            <w:pPr>
              <w:rPr>
                <w:rFonts w:ascii="Times New Roman" w:hAnsi="Times New Roman" w:cs="Times New Roman"/>
                <w:sz w:val="16"/>
              </w:rPr>
            </w:pPr>
            <w:r w:rsidRPr="00E36797">
              <w:rPr>
                <w:rFonts w:ascii="Times New Roman" w:hAnsi="Times New Roman" w:cs="Times New Roman"/>
                <w:sz w:val="16"/>
              </w:rPr>
              <w:t>Dengue</w:t>
            </w:r>
          </w:p>
          <w:p w14:paraId="22D8F816" w14:textId="77777777" w:rsidR="005C4C28" w:rsidRPr="00E36797" w:rsidRDefault="005C4C28" w:rsidP="00797D53">
            <w:pPr>
              <w:rPr>
                <w:rFonts w:ascii="Times New Roman" w:hAnsi="Times New Roman" w:cs="Times New Roman"/>
                <w:sz w:val="16"/>
              </w:rPr>
            </w:pPr>
            <w:r w:rsidRPr="00E36797">
              <w:rPr>
                <w:rFonts w:ascii="Times New Roman" w:hAnsi="Times New Roman" w:cs="Times New Roman"/>
                <w:sz w:val="16"/>
              </w:rPr>
              <w:t>Chikungunya</w:t>
            </w:r>
          </w:p>
          <w:p w14:paraId="4C4C1590" w14:textId="77777777" w:rsidR="005C4C28" w:rsidRPr="00E36797" w:rsidRDefault="005C4C28" w:rsidP="005C4C28">
            <w:pPr>
              <w:rPr>
                <w:rFonts w:ascii="Times New Roman" w:hAnsi="Times New Roman" w:cs="Times New Roman"/>
                <w:sz w:val="16"/>
              </w:rPr>
            </w:pPr>
            <w:r w:rsidRPr="00E36797">
              <w:rPr>
                <w:rFonts w:ascii="Times New Roman" w:hAnsi="Times New Roman" w:cs="Times New Roman"/>
                <w:sz w:val="16"/>
              </w:rPr>
              <w:t>Flavivirus unspecified</w:t>
            </w:r>
          </w:p>
          <w:p w14:paraId="1DE41765" w14:textId="77777777" w:rsidR="005C4C28" w:rsidRPr="00E36797" w:rsidRDefault="005C4C28" w:rsidP="005C4C28">
            <w:pPr>
              <w:rPr>
                <w:rFonts w:ascii="Times New Roman" w:hAnsi="Times New Roman" w:cs="Times New Roman"/>
                <w:sz w:val="16"/>
              </w:rPr>
            </w:pPr>
            <w:r w:rsidRPr="00E36797">
              <w:rPr>
                <w:rFonts w:ascii="Times New Roman" w:hAnsi="Times New Roman" w:cs="Times New Roman"/>
                <w:sz w:val="16"/>
              </w:rPr>
              <w:t>Japanese encephalitis</w:t>
            </w:r>
          </w:p>
          <w:p w14:paraId="52624E9D" w14:textId="77777777" w:rsidR="005C4C28" w:rsidRPr="00E36797" w:rsidRDefault="005C4C28" w:rsidP="005C4C28">
            <w:pPr>
              <w:rPr>
                <w:rFonts w:ascii="Times New Roman" w:hAnsi="Times New Roman" w:cs="Times New Roman"/>
                <w:sz w:val="16"/>
              </w:rPr>
            </w:pPr>
            <w:r w:rsidRPr="00E36797">
              <w:rPr>
                <w:rFonts w:ascii="Times New Roman" w:hAnsi="Times New Roman" w:cs="Times New Roman"/>
                <w:sz w:val="16"/>
              </w:rPr>
              <w:t>Yellow fever</w:t>
            </w:r>
          </w:p>
          <w:p w14:paraId="206EBD78" w14:textId="77777777" w:rsidR="005C4C28" w:rsidRPr="00E36797" w:rsidRDefault="005C4C28" w:rsidP="005C4C28">
            <w:pPr>
              <w:rPr>
                <w:rFonts w:ascii="Times New Roman" w:hAnsi="Times New Roman" w:cs="Times New Roman"/>
                <w:sz w:val="16"/>
              </w:rPr>
            </w:pPr>
            <w:r w:rsidRPr="00E36797">
              <w:rPr>
                <w:rFonts w:ascii="Times New Roman" w:hAnsi="Times New Roman" w:cs="Times New Roman"/>
                <w:sz w:val="16"/>
              </w:rPr>
              <w:t>Viral haemorrhagic fever</w:t>
            </w:r>
          </w:p>
          <w:p w14:paraId="26905244" w14:textId="2B55141E" w:rsidR="005C4C28" w:rsidRPr="00E36797" w:rsidRDefault="005C4C28" w:rsidP="005C4C28">
            <w:pPr>
              <w:rPr>
                <w:rFonts w:ascii="Times New Roman" w:hAnsi="Times New Roman" w:cs="Times New Roman"/>
                <w:sz w:val="16"/>
              </w:rPr>
            </w:pPr>
            <w:r w:rsidRPr="00E36797">
              <w:rPr>
                <w:rFonts w:ascii="Times New Roman" w:hAnsi="Times New Roman" w:cs="Times New Roman"/>
                <w:sz w:val="16"/>
              </w:rPr>
              <w:t>Rabies</w:t>
            </w:r>
          </w:p>
        </w:tc>
        <w:tc>
          <w:tcPr>
            <w:tcW w:w="3351" w:type="dxa"/>
            <w:gridSpan w:val="2"/>
          </w:tcPr>
          <w:p w14:paraId="35EB1FB5" w14:textId="6C810414" w:rsidR="005C4C28" w:rsidRPr="00E36797" w:rsidRDefault="005C4C28" w:rsidP="00797D53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E36797">
              <w:rPr>
                <w:rFonts w:ascii="Times New Roman" w:hAnsi="Times New Roman" w:cs="Times New Roman"/>
                <w:b/>
                <w:sz w:val="16"/>
              </w:rPr>
              <w:t>Overlap group</w:t>
            </w:r>
          </w:p>
        </w:tc>
      </w:tr>
      <w:tr w:rsidR="005C4C28" w:rsidRPr="00B03608" w14:paraId="2FCFBA32" w14:textId="77777777" w:rsidTr="005C4C28">
        <w:trPr>
          <w:trHeight w:val="1955"/>
        </w:trPr>
        <w:tc>
          <w:tcPr>
            <w:tcW w:w="1696" w:type="dxa"/>
            <w:vMerge/>
          </w:tcPr>
          <w:p w14:paraId="222CEC44" w14:textId="77777777" w:rsidR="005C4C28" w:rsidRPr="00E36797" w:rsidRDefault="005C4C28" w:rsidP="00797D53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969" w:type="dxa"/>
            <w:vMerge/>
          </w:tcPr>
          <w:p w14:paraId="30709F5B" w14:textId="77777777" w:rsidR="005C4C28" w:rsidRPr="00E36797" w:rsidRDefault="005C4C28" w:rsidP="00797D53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351" w:type="dxa"/>
            <w:gridSpan w:val="2"/>
          </w:tcPr>
          <w:p w14:paraId="61608B1E" w14:textId="77777777" w:rsidR="005C4C28" w:rsidRPr="00E36797" w:rsidRDefault="005C4C28" w:rsidP="00797D53">
            <w:pPr>
              <w:rPr>
                <w:rFonts w:ascii="Times New Roman" w:hAnsi="Times New Roman" w:cs="Times New Roman"/>
                <w:sz w:val="16"/>
              </w:rPr>
            </w:pPr>
            <w:r w:rsidRPr="00E36797">
              <w:rPr>
                <w:rFonts w:ascii="Times New Roman" w:hAnsi="Times New Roman" w:cs="Times New Roman"/>
                <w:sz w:val="16"/>
              </w:rPr>
              <w:t>Gastrointestinal</w:t>
            </w:r>
          </w:p>
          <w:p w14:paraId="3C1407A2" w14:textId="77777777" w:rsidR="005C4C28" w:rsidRPr="00E36797" w:rsidRDefault="005C4C28" w:rsidP="00797D53">
            <w:pPr>
              <w:rPr>
                <w:rFonts w:ascii="Times New Roman" w:hAnsi="Times New Roman" w:cs="Times New Roman"/>
                <w:sz w:val="16"/>
              </w:rPr>
            </w:pPr>
            <w:r w:rsidRPr="00E36797">
              <w:rPr>
                <w:rFonts w:ascii="Times New Roman" w:hAnsi="Times New Roman" w:cs="Times New Roman"/>
                <w:sz w:val="16"/>
              </w:rPr>
              <w:t>Gastrointestinal</w:t>
            </w:r>
          </w:p>
          <w:p w14:paraId="5F9CE9F5" w14:textId="644C47FC" w:rsidR="005C4C28" w:rsidRPr="00E36797" w:rsidRDefault="005C4C28" w:rsidP="00797D53">
            <w:pPr>
              <w:rPr>
                <w:rFonts w:ascii="Times New Roman" w:hAnsi="Times New Roman" w:cs="Times New Roman"/>
                <w:sz w:val="16"/>
              </w:rPr>
            </w:pPr>
            <w:r w:rsidRPr="00E36797">
              <w:rPr>
                <w:rFonts w:ascii="Times New Roman" w:hAnsi="Times New Roman" w:cs="Times New Roman"/>
                <w:sz w:val="16"/>
              </w:rPr>
              <w:t>Gastrointestinal</w:t>
            </w:r>
          </w:p>
          <w:p w14:paraId="5D7274AC" w14:textId="7EDFF189" w:rsidR="005C4C28" w:rsidRPr="00E36797" w:rsidRDefault="005C4C28" w:rsidP="00797D53">
            <w:pPr>
              <w:rPr>
                <w:rFonts w:ascii="Times New Roman" w:hAnsi="Times New Roman" w:cs="Times New Roman"/>
                <w:sz w:val="16"/>
              </w:rPr>
            </w:pPr>
            <w:r w:rsidRPr="00E36797">
              <w:rPr>
                <w:rFonts w:ascii="Times New Roman" w:hAnsi="Times New Roman" w:cs="Times New Roman"/>
                <w:sz w:val="16"/>
              </w:rPr>
              <w:t>Gastrointestinal</w:t>
            </w:r>
          </w:p>
          <w:p w14:paraId="70421E7C" w14:textId="53D7D8E0" w:rsidR="005C4C28" w:rsidRPr="00E36797" w:rsidRDefault="005C4C28" w:rsidP="00797D53">
            <w:pPr>
              <w:rPr>
                <w:rFonts w:ascii="Times New Roman" w:hAnsi="Times New Roman" w:cs="Times New Roman"/>
                <w:sz w:val="16"/>
              </w:rPr>
            </w:pPr>
            <w:r w:rsidRPr="00E36797">
              <w:rPr>
                <w:rFonts w:ascii="Times New Roman" w:hAnsi="Times New Roman" w:cs="Times New Roman"/>
                <w:sz w:val="16"/>
              </w:rPr>
              <w:t>Gastrointestinal</w:t>
            </w:r>
          </w:p>
          <w:p w14:paraId="1AA7E3BE" w14:textId="29A60353" w:rsidR="005C4C28" w:rsidRPr="00E36797" w:rsidRDefault="005C4C28" w:rsidP="00797D53">
            <w:pPr>
              <w:rPr>
                <w:rFonts w:ascii="Times New Roman" w:hAnsi="Times New Roman" w:cs="Times New Roman"/>
                <w:sz w:val="16"/>
              </w:rPr>
            </w:pPr>
            <w:r w:rsidRPr="00E36797">
              <w:rPr>
                <w:rFonts w:ascii="Times New Roman" w:hAnsi="Times New Roman" w:cs="Times New Roman"/>
                <w:sz w:val="16"/>
              </w:rPr>
              <w:t>Gastrointestinal</w:t>
            </w:r>
          </w:p>
          <w:p w14:paraId="1844B45C" w14:textId="29DE4278" w:rsidR="005C4C28" w:rsidRPr="00E36797" w:rsidRDefault="005C4C28" w:rsidP="00797D53">
            <w:pPr>
              <w:rPr>
                <w:rFonts w:ascii="Times New Roman" w:hAnsi="Times New Roman" w:cs="Times New Roman"/>
                <w:sz w:val="16"/>
              </w:rPr>
            </w:pPr>
            <w:r w:rsidRPr="00E36797">
              <w:rPr>
                <w:rFonts w:ascii="Times New Roman" w:hAnsi="Times New Roman" w:cs="Times New Roman"/>
                <w:sz w:val="16"/>
              </w:rPr>
              <w:t>Respiratory</w:t>
            </w:r>
          </w:p>
          <w:p w14:paraId="4EA8C577" w14:textId="0E609C33" w:rsidR="005C4C28" w:rsidRPr="00E36797" w:rsidRDefault="005C4C28" w:rsidP="00797D53">
            <w:pPr>
              <w:rPr>
                <w:rFonts w:ascii="Times New Roman" w:hAnsi="Times New Roman" w:cs="Times New Roman"/>
                <w:sz w:val="16"/>
              </w:rPr>
            </w:pPr>
            <w:r w:rsidRPr="00E36797">
              <w:rPr>
                <w:rFonts w:ascii="Times New Roman" w:hAnsi="Times New Roman" w:cs="Times New Roman"/>
                <w:sz w:val="16"/>
              </w:rPr>
              <w:t>Respiratory</w:t>
            </w:r>
          </w:p>
          <w:p w14:paraId="0CB4B133" w14:textId="77777777" w:rsidR="005C4C28" w:rsidRPr="00E36797" w:rsidRDefault="005C4C28" w:rsidP="00797D53">
            <w:pPr>
              <w:rPr>
                <w:rFonts w:ascii="Times New Roman" w:hAnsi="Times New Roman" w:cs="Times New Roman"/>
                <w:sz w:val="16"/>
              </w:rPr>
            </w:pPr>
            <w:r w:rsidRPr="00E36797">
              <w:rPr>
                <w:rFonts w:ascii="Times New Roman" w:hAnsi="Times New Roman" w:cs="Times New Roman"/>
                <w:sz w:val="16"/>
              </w:rPr>
              <w:t>Vector borne</w:t>
            </w:r>
          </w:p>
          <w:p w14:paraId="63615352" w14:textId="6AF5A324" w:rsidR="005C4C28" w:rsidRPr="00E36797" w:rsidRDefault="005C4C28" w:rsidP="00797D53">
            <w:pPr>
              <w:rPr>
                <w:rFonts w:ascii="Times New Roman" w:hAnsi="Times New Roman" w:cs="Times New Roman"/>
                <w:sz w:val="16"/>
              </w:rPr>
            </w:pPr>
            <w:r w:rsidRPr="00E36797">
              <w:rPr>
                <w:rFonts w:ascii="Times New Roman" w:hAnsi="Times New Roman" w:cs="Times New Roman"/>
                <w:sz w:val="16"/>
              </w:rPr>
              <w:t>Vector borne</w:t>
            </w:r>
          </w:p>
          <w:p w14:paraId="75A87CD8" w14:textId="77777777" w:rsidR="005C4C28" w:rsidRPr="00E36797" w:rsidRDefault="005C4C28" w:rsidP="00797D53">
            <w:pPr>
              <w:rPr>
                <w:rFonts w:ascii="Times New Roman" w:hAnsi="Times New Roman" w:cs="Times New Roman"/>
                <w:sz w:val="16"/>
              </w:rPr>
            </w:pPr>
            <w:r w:rsidRPr="00E36797">
              <w:rPr>
                <w:rFonts w:ascii="Times New Roman" w:hAnsi="Times New Roman" w:cs="Times New Roman"/>
                <w:sz w:val="16"/>
              </w:rPr>
              <w:t>Vector borne</w:t>
            </w:r>
          </w:p>
          <w:p w14:paraId="1F26D1FB" w14:textId="77777777" w:rsidR="005C4C28" w:rsidRPr="00E36797" w:rsidRDefault="005C4C28" w:rsidP="00797D53">
            <w:pPr>
              <w:rPr>
                <w:rFonts w:ascii="Times New Roman" w:hAnsi="Times New Roman" w:cs="Times New Roman"/>
                <w:sz w:val="16"/>
              </w:rPr>
            </w:pPr>
            <w:r w:rsidRPr="00E36797">
              <w:rPr>
                <w:rFonts w:ascii="Times New Roman" w:hAnsi="Times New Roman" w:cs="Times New Roman"/>
                <w:sz w:val="16"/>
              </w:rPr>
              <w:t>Vector borne</w:t>
            </w:r>
          </w:p>
          <w:p w14:paraId="510007D9" w14:textId="77777777" w:rsidR="005C4C28" w:rsidRPr="00E36797" w:rsidRDefault="005C4C28" w:rsidP="00797D53">
            <w:pPr>
              <w:rPr>
                <w:rFonts w:ascii="Times New Roman" w:hAnsi="Times New Roman" w:cs="Times New Roman"/>
                <w:sz w:val="16"/>
              </w:rPr>
            </w:pPr>
            <w:r w:rsidRPr="00E36797">
              <w:rPr>
                <w:rFonts w:ascii="Times New Roman" w:hAnsi="Times New Roman" w:cs="Times New Roman"/>
                <w:sz w:val="16"/>
              </w:rPr>
              <w:t>Vector borne</w:t>
            </w:r>
          </w:p>
          <w:p w14:paraId="34CBFC3A" w14:textId="77777777" w:rsidR="005C4C28" w:rsidRPr="00E36797" w:rsidRDefault="005C4C28" w:rsidP="00797D53">
            <w:pPr>
              <w:rPr>
                <w:rFonts w:ascii="Times New Roman" w:hAnsi="Times New Roman" w:cs="Times New Roman"/>
                <w:sz w:val="16"/>
              </w:rPr>
            </w:pPr>
            <w:r w:rsidRPr="00E36797">
              <w:rPr>
                <w:rFonts w:ascii="Times New Roman" w:hAnsi="Times New Roman" w:cs="Times New Roman"/>
                <w:sz w:val="16"/>
              </w:rPr>
              <w:t>Vector borne</w:t>
            </w:r>
            <w:r w:rsidRPr="00E36797">
              <w:rPr>
                <w:rFonts w:ascii="Times New Roman" w:hAnsi="Times New Roman" w:cs="Times New Roman"/>
                <w:sz w:val="16"/>
              </w:rPr>
              <w:br/>
              <w:t>Vector borne</w:t>
            </w:r>
          </w:p>
          <w:p w14:paraId="6B9E37CE" w14:textId="79F1873B" w:rsidR="005C4C28" w:rsidRPr="00E36797" w:rsidRDefault="005C4C28" w:rsidP="00797D53">
            <w:pPr>
              <w:rPr>
                <w:rFonts w:ascii="Times New Roman" w:hAnsi="Times New Roman" w:cs="Times New Roman"/>
                <w:sz w:val="16"/>
              </w:rPr>
            </w:pPr>
            <w:r w:rsidRPr="00E36797">
              <w:rPr>
                <w:rFonts w:ascii="Times New Roman" w:hAnsi="Times New Roman" w:cs="Times New Roman"/>
                <w:sz w:val="16"/>
              </w:rPr>
              <w:t>Other</w:t>
            </w:r>
          </w:p>
        </w:tc>
      </w:tr>
    </w:tbl>
    <w:p w14:paraId="255A0C15" w14:textId="6A114405" w:rsidR="00CF74BB" w:rsidRDefault="00CF74BB" w:rsidP="00AD16CB">
      <w:pPr>
        <w:pStyle w:val="NoSpacing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Abbreviations: ACT: Australian Capital Territory, NSW: New South Wales, TAS: Tasmania, VIC: Victoria</w:t>
      </w:r>
    </w:p>
    <w:p w14:paraId="70157351" w14:textId="6D5307AB" w:rsidR="00AD16CB" w:rsidRPr="00E36797" w:rsidRDefault="00AD16CB" w:rsidP="00AD16CB">
      <w:pPr>
        <w:pStyle w:val="NoSpacing"/>
        <w:rPr>
          <w:rFonts w:ascii="Times New Roman" w:hAnsi="Times New Roman" w:cs="Times New Roman"/>
          <w:sz w:val="20"/>
        </w:rPr>
      </w:pPr>
      <w:r w:rsidRPr="00E36797">
        <w:rPr>
          <w:rFonts w:ascii="Times New Roman" w:hAnsi="Times New Roman" w:cs="Times New Roman"/>
          <w:sz w:val="20"/>
        </w:rPr>
        <w:t>Number of notifiable diseases increased from 60 in 2011 to 68 in 2022</w:t>
      </w:r>
    </w:p>
    <w:p w14:paraId="01F5D979" w14:textId="77777777" w:rsidR="00AD16CB" w:rsidRPr="00E36797" w:rsidRDefault="00AD16CB" w:rsidP="00AD16CB">
      <w:pPr>
        <w:pStyle w:val="NoSpacing"/>
        <w:rPr>
          <w:rFonts w:ascii="Times New Roman" w:hAnsi="Times New Roman" w:cs="Times New Roman"/>
          <w:sz w:val="20"/>
        </w:rPr>
      </w:pPr>
      <w:r w:rsidRPr="00E36797">
        <w:rPr>
          <w:rFonts w:ascii="Times New Roman" w:hAnsi="Times New Roman" w:cs="Times New Roman"/>
          <w:sz w:val="20"/>
        </w:rPr>
        <w:t>* Year became nationally notifiable – listed as 1991 for diseases that were nationally notifiable when NNDSS began in 1991; diseases introduced after 1991 might have cases notified to NNDSS prior to becoming nationally notifiable</w:t>
      </w:r>
    </w:p>
    <w:p w14:paraId="4BBD987C" w14:textId="7B102C77" w:rsidR="005C4C28" w:rsidRPr="00E36797" w:rsidRDefault="005C4C28" w:rsidP="00AD16CB">
      <w:pPr>
        <w:pStyle w:val="NoSpacing"/>
        <w:rPr>
          <w:rFonts w:ascii="Times New Roman" w:hAnsi="Times New Roman" w:cs="Times New Roman"/>
          <w:sz w:val="20"/>
        </w:rPr>
      </w:pPr>
      <w:r w:rsidRPr="00E36797">
        <w:rPr>
          <w:rFonts w:ascii="Times New Roman" w:hAnsi="Times New Roman" w:cs="Times New Roman"/>
          <w:sz w:val="20"/>
          <w:vertAlign w:val="superscript"/>
        </w:rPr>
        <w:t>$</w:t>
      </w:r>
      <w:r w:rsidRPr="00E36797">
        <w:rPr>
          <w:rFonts w:ascii="Times New Roman" w:hAnsi="Times New Roman" w:cs="Times New Roman"/>
          <w:sz w:val="20"/>
        </w:rPr>
        <w:t>Paratyphoid separated from Salmonellosis in 2016</w:t>
      </w:r>
    </w:p>
    <w:p w14:paraId="4FA4B1ED" w14:textId="5796B57E" w:rsidR="00AD16CB" w:rsidRPr="00E36797" w:rsidRDefault="005C4C28" w:rsidP="00AD16CB">
      <w:pPr>
        <w:pStyle w:val="NoSpacing"/>
        <w:rPr>
          <w:rFonts w:ascii="Times New Roman" w:hAnsi="Times New Roman" w:cs="Times New Roman"/>
          <w:sz w:val="20"/>
        </w:rPr>
      </w:pPr>
      <w:r w:rsidRPr="00E36797">
        <w:rPr>
          <w:rFonts w:ascii="Times New Roman" w:hAnsi="Times New Roman" w:cs="Times New Roman"/>
          <w:sz w:val="20"/>
          <w:vertAlign w:val="superscript"/>
        </w:rPr>
        <w:t>#</w:t>
      </w:r>
      <w:r w:rsidR="00AD16CB" w:rsidRPr="00E36797">
        <w:rPr>
          <w:rFonts w:ascii="Times New Roman" w:hAnsi="Times New Roman" w:cs="Times New Roman"/>
          <w:sz w:val="20"/>
        </w:rPr>
        <w:t>Includes syphilis &lt;2 years and &gt;2 years/unknown duration until 2004</w:t>
      </w:r>
    </w:p>
    <w:p w14:paraId="5744C518" w14:textId="3A4BFD30" w:rsidR="00AD16CB" w:rsidRPr="00E36797" w:rsidRDefault="005C4C28" w:rsidP="00AD16CB">
      <w:pPr>
        <w:pStyle w:val="NoSpacing"/>
        <w:rPr>
          <w:rFonts w:ascii="Times New Roman" w:hAnsi="Times New Roman" w:cs="Times New Roman"/>
          <w:sz w:val="20"/>
        </w:rPr>
      </w:pPr>
      <w:r w:rsidRPr="00E36797">
        <w:rPr>
          <w:rFonts w:ascii="Times New Roman" w:hAnsi="Times New Roman" w:cs="Times New Roman"/>
          <w:sz w:val="20"/>
          <w:vertAlign w:val="superscript"/>
        </w:rPr>
        <w:t>&amp;</w:t>
      </w:r>
      <w:r w:rsidR="00AD16CB" w:rsidRPr="00E36797">
        <w:rPr>
          <w:rFonts w:ascii="Times New Roman" w:hAnsi="Times New Roman" w:cs="Times New Roman"/>
          <w:sz w:val="20"/>
        </w:rPr>
        <w:t>Changed from arbovirus NEC; includes Zika virus, St. Louis encephalitis</w:t>
      </w:r>
    </w:p>
    <w:p w14:paraId="044A1458" w14:textId="466DA3F7" w:rsidR="00AD16CB" w:rsidRPr="00E36797" w:rsidRDefault="005C4C28">
      <w:pPr>
        <w:rPr>
          <w:rFonts w:ascii="Times New Roman" w:hAnsi="Times New Roman" w:cs="Times New Roman"/>
          <w:bCs/>
          <w:sz w:val="20"/>
        </w:rPr>
      </w:pPr>
      <w:r w:rsidRPr="00E36797">
        <w:rPr>
          <w:rFonts w:ascii="Times New Roman" w:hAnsi="Times New Roman" w:cs="Times New Roman"/>
          <w:bCs/>
          <w:sz w:val="20"/>
          <w:vertAlign w:val="superscript"/>
        </w:rPr>
        <w:t>%</w:t>
      </w:r>
      <w:r w:rsidR="00A2746D" w:rsidRPr="00E36797">
        <w:rPr>
          <w:rFonts w:ascii="Times New Roman" w:hAnsi="Times New Roman" w:cs="Times New Roman"/>
          <w:bCs/>
          <w:sz w:val="20"/>
        </w:rPr>
        <w:t xml:space="preserve">The diseases that appear in this group also appear in other disease groups, as indicated in parentheses </w:t>
      </w:r>
    </w:p>
    <w:p w14:paraId="4CA8E3D4" w14:textId="5A07AE20" w:rsidR="00530B3F" w:rsidRDefault="00530B3F">
      <w:pPr>
        <w:rPr>
          <w:b/>
          <w:u w:val="single"/>
        </w:rPr>
      </w:pPr>
    </w:p>
    <w:p w14:paraId="73AFF78F" w14:textId="40B92568" w:rsidR="00E36797" w:rsidRDefault="00E36797">
      <w:pPr>
        <w:rPr>
          <w:b/>
          <w:u w:val="single"/>
        </w:rPr>
      </w:pPr>
    </w:p>
    <w:p w14:paraId="19DCD562" w14:textId="47F2D8D5" w:rsidR="00E36797" w:rsidRDefault="00E36797">
      <w:pPr>
        <w:rPr>
          <w:b/>
          <w:u w:val="single"/>
        </w:rPr>
      </w:pPr>
    </w:p>
    <w:p w14:paraId="4A75411D" w14:textId="0F4FD84B" w:rsidR="00E36797" w:rsidRDefault="00E36797">
      <w:pPr>
        <w:rPr>
          <w:b/>
          <w:u w:val="single"/>
        </w:rPr>
      </w:pPr>
    </w:p>
    <w:p w14:paraId="05297829" w14:textId="22F3783D" w:rsidR="00E36797" w:rsidRDefault="00E36797">
      <w:pPr>
        <w:rPr>
          <w:b/>
          <w:u w:val="single"/>
        </w:rPr>
      </w:pPr>
    </w:p>
    <w:p w14:paraId="7158909A" w14:textId="6DB058FB" w:rsidR="00E36797" w:rsidRDefault="00E36797">
      <w:pPr>
        <w:rPr>
          <w:b/>
          <w:u w:val="single"/>
        </w:rPr>
      </w:pPr>
    </w:p>
    <w:p w14:paraId="21528AE6" w14:textId="76A75AD0" w:rsidR="00E36797" w:rsidRDefault="00E36797">
      <w:pPr>
        <w:rPr>
          <w:b/>
          <w:u w:val="single"/>
        </w:rPr>
      </w:pPr>
    </w:p>
    <w:p w14:paraId="0D53E5C9" w14:textId="66A30C2F" w:rsidR="00E36797" w:rsidRDefault="00E36797">
      <w:pPr>
        <w:rPr>
          <w:b/>
          <w:u w:val="single"/>
        </w:rPr>
      </w:pPr>
    </w:p>
    <w:p w14:paraId="181761CF" w14:textId="541009E8" w:rsidR="00E36797" w:rsidRDefault="00E36797">
      <w:pPr>
        <w:rPr>
          <w:b/>
          <w:u w:val="single"/>
        </w:rPr>
      </w:pPr>
    </w:p>
    <w:p w14:paraId="0658DC9B" w14:textId="3754F17A" w:rsidR="00E36797" w:rsidRDefault="00E36797">
      <w:pPr>
        <w:rPr>
          <w:b/>
          <w:u w:val="single"/>
        </w:rPr>
      </w:pPr>
    </w:p>
    <w:p w14:paraId="50C09921" w14:textId="07BF6F98" w:rsidR="0003035A" w:rsidRDefault="0003035A">
      <w:pPr>
        <w:rPr>
          <w:b/>
          <w:u w:val="single"/>
        </w:rPr>
      </w:pPr>
    </w:p>
    <w:p w14:paraId="5628BD36" w14:textId="73EF93C9" w:rsidR="0003035A" w:rsidRDefault="0003035A">
      <w:pPr>
        <w:rPr>
          <w:b/>
          <w:u w:val="single"/>
        </w:rPr>
      </w:pPr>
    </w:p>
    <w:p w14:paraId="490577AF" w14:textId="71CD638A" w:rsidR="0003035A" w:rsidRDefault="0003035A">
      <w:pPr>
        <w:rPr>
          <w:b/>
          <w:u w:val="single"/>
        </w:rPr>
      </w:pPr>
    </w:p>
    <w:p w14:paraId="6F70A5B5" w14:textId="77777777" w:rsidR="0003035A" w:rsidRDefault="0003035A">
      <w:pPr>
        <w:rPr>
          <w:b/>
          <w:u w:val="single"/>
        </w:rPr>
      </w:pPr>
    </w:p>
    <w:p w14:paraId="2B3B9D17" w14:textId="77777777" w:rsidR="0063182B" w:rsidRDefault="0063182B">
      <w:pPr>
        <w:rPr>
          <w:b/>
          <w:u w:val="single"/>
        </w:rPr>
      </w:pPr>
    </w:p>
    <w:p w14:paraId="00C63FF2" w14:textId="4025AB82" w:rsidR="00C154F9" w:rsidRPr="00E36797" w:rsidRDefault="00AB6919" w:rsidP="00C154F9">
      <w:pPr>
        <w:rPr>
          <w:rFonts w:ascii="Times New Roman" w:hAnsi="Times New Roman" w:cs="Times New Roman"/>
          <w:b/>
          <w:sz w:val="20"/>
        </w:rPr>
      </w:pPr>
      <w:r w:rsidRPr="00E36797">
        <w:rPr>
          <w:rFonts w:ascii="Times New Roman" w:hAnsi="Times New Roman" w:cs="Times New Roman"/>
          <w:b/>
          <w:sz w:val="20"/>
        </w:rPr>
        <w:lastRenderedPageBreak/>
        <w:t xml:space="preserve">Table </w:t>
      </w:r>
      <w:r w:rsidR="00C3375D">
        <w:rPr>
          <w:rFonts w:ascii="Times New Roman" w:hAnsi="Times New Roman" w:cs="Times New Roman"/>
          <w:b/>
          <w:sz w:val="20"/>
        </w:rPr>
        <w:t>S</w:t>
      </w:r>
      <w:r w:rsidRPr="00E36797">
        <w:rPr>
          <w:rFonts w:ascii="Times New Roman" w:hAnsi="Times New Roman" w:cs="Times New Roman"/>
          <w:b/>
          <w:sz w:val="20"/>
        </w:rPr>
        <w:t>2: Nu</w:t>
      </w:r>
      <w:r w:rsidR="00C154F9" w:rsidRPr="00E36797">
        <w:rPr>
          <w:rFonts w:ascii="Times New Roman" w:hAnsi="Times New Roman" w:cs="Times New Roman"/>
          <w:b/>
          <w:sz w:val="20"/>
        </w:rPr>
        <w:t>mber, crude incidence and demographics of notified cases by disease group and jurisdiction (excluding COVID-19), Australia 2012-2022</w:t>
      </w:r>
    </w:p>
    <w:tbl>
      <w:tblPr>
        <w:tblStyle w:val="TableGrid"/>
        <w:tblpPr w:leftFromText="180" w:rightFromText="180" w:vertAnchor="page" w:horzAnchor="margin" w:tblpY="2021"/>
        <w:tblW w:w="10060" w:type="dxa"/>
        <w:tblLayout w:type="fixed"/>
        <w:tblLook w:val="04A0" w:firstRow="1" w:lastRow="0" w:firstColumn="1" w:lastColumn="0" w:noHBand="0" w:noVBand="1"/>
      </w:tblPr>
      <w:tblGrid>
        <w:gridCol w:w="1696"/>
        <w:gridCol w:w="1181"/>
        <w:gridCol w:w="572"/>
        <w:gridCol w:w="640"/>
        <w:gridCol w:w="807"/>
        <w:gridCol w:w="299"/>
        <w:gridCol w:w="509"/>
        <w:gridCol w:w="807"/>
        <w:gridCol w:w="807"/>
        <w:gridCol w:w="575"/>
        <w:gridCol w:w="13"/>
        <w:gridCol w:w="685"/>
        <w:gridCol w:w="1469"/>
      </w:tblGrid>
      <w:tr w:rsidR="00C154F9" w:rsidRPr="00E36797" w14:paraId="1D16CF8A" w14:textId="77777777" w:rsidTr="00797D53">
        <w:tc>
          <w:tcPr>
            <w:tcW w:w="1696" w:type="dxa"/>
          </w:tcPr>
          <w:p w14:paraId="34AB3871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3" w:type="dxa"/>
            <w:gridSpan w:val="2"/>
            <w:shd w:val="clear" w:color="auto" w:fill="A8D08D" w:themeFill="accent6" w:themeFillTint="99"/>
          </w:tcPr>
          <w:p w14:paraId="27A11BB9" w14:textId="77777777" w:rsidR="00C154F9" w:rsidRPr="00E36797" w:rsidRDefault="00C154F9" w:rsidP="00797D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>Notifications</w:t>
            </w:r>
          </w:p>
        </w:tc>
        <w:tc>
          <w:tcPr>
            <w:tcW w:w="640" w:type="dxa"/>
            <w:shd w:val="clear" w:color="auto" w:fill="A8D08D" w:themeFill="accent6" w:themeFillTint="99"/>
          </w:tcPr>
          <w:p w14:paraId="6AB1456C" w14:textId="77777777" w:rsidR="00C154F9" w:rsidRPr="00E36797" w:rsidRDefault="00C154F9" w:rsidP="00797D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>Male</w:t>
            </w:r>
          </w:p>
        </w:tc>
        <w:tc>
          <w:tcPr>
            <w:tcW w:w="3817" w:type="dxa"/>
            <w:gridSpan w:val="7"/>
            <w:shd w:val="clear" w:color="auto" w:fill="A8D08D" w:themeFill="accent6" w:themeFillTint="99"/>
          </w:tcPr>
          <w:p w14:paraId="2DC1296F" w14:textId="77777777" w:rsidR="00C154F9" w:rsidRPr="00E36797" w:rsidRDefault="00C154F9" w:rsidP="00797D5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>Age group (years)</w:t>
            </w:r>
          </w:p>
        </w:tc>
        <w:tc>
          <w:tcPr>
            <w:tcW w:w="2154" w:type="dxa"/>
            <w:gridSpan w:val="2"/>
            <w:shd w:val="clear" w:color="auto" w:fill="A8D08D" w:themeFill="accent6" w:themeFillTint="99"/>
          </w:tcPr>
          <w:p w14:paraId="665F620F" w14:textId="77777777" w:rsidR="00C154F9" w:rsidRPr="00E36797" w:rsidRDefault="00C154F9" w:rsidP="00797D5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>Crude incidence (100,000 per year)</w:t>
            </w:r>
          </w:p>
          <w:p w14:paraId="7441D860" w14:textId="386F8CC4" w:rsidR="00C154F9" w:rsidRPr="00E36797" w:rsidRDefault="00C154F9" w:rsidP="00797D5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>2012-</w:t>
            </w:r>
            <w:r w:rsidR="006B14B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>2022</w:t>
            </w:r>
          </w:p>
        </w:tc>
      </w:tr>
      <w:tr w:rsidR="00C154F9" w:rsidRPr="00E36797" w14:paraId="3BC16897" w14:textId="77777777" w:rsidTr="00797D53">
        <w:tc>
          <w:tcPr>
            <w:tcW w:w="1696" w:type="dxa"/>
          </w:tcPr>
          <w:p w14:paraId="0F24B3EF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1" w:type="dxa"/>
            <w:shd w:val="clear" w:color="auto" w:fill="E2EFD9" w:themeFill="accent6" w:themeFillTint="33"/>
          </w:tcPr>
          <w:p w14:paraId="0E17804A" w14:textId="77777777" w:rsidR="00C154F9" w:rsidRPr="00E36797" w:rsidRDefault="00C154F9" w:rsidP="00797D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572" w:type="dxa"/>
            <w:shd w:val="clear" w:color="auto" w:fill="E2EFD9" w:themeFill="accent6" w:themeFillTint="33"/>
          </w:tcPr>
          <w:p w14:paraId="36A14DA8" w14:textId="77777777" w:rsidR="00C154F9" w:rsidRPr="00E36797" w:rsidRDefault="00C154F9" w:rsidP="00797D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>(%)</w:t>
            </w:r>
          </w:p>
        </w:tc>
        <w:tc>
          <w:tcPr>
            <w:tcW w:w="640" w:type="dxa"/>
            <w:shd w:val="clear" w:color="auto" w:fill="E2EFD9" w:themeFill="accent6" w:themeFillTint="33"/>
          </w:tcPr>
          <w:p w14:paraId="652CF767" w14:textId="77777777" w:rsidR="00C154F9" w:rsidRPr="00E36797" w:rsidRDefault="00C154F9" w:rsidP="00797D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>(%)</w:t>
            </w:r>
          </w:p>
        </w:tc>
        <w:tc>
          <w:tcPr>
            <w:tcW w:w="807" w:type="dxa"/>
            <w:shd w:val="clear" w:color="auto" w:fill="E2EFD9" w:themeFill="accent6" w:themeFillTint="33"/>
          </w:tcPr>
          <w:p w14:paraId="091C0E4D" w14:textId="77777777" w:rsidR="00C154F9" w:rsidRPr="00E36797" w:rsidRDefault="00C154F9" w:rsidP="00797D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>&lt;5 (%)</w:t>
            </w:r>
          </w:p>
        </w:tc>
        <w:tc>
          <w:tcPr>
            <w:tcW w:w="808" w:type="dxa"/>
            <w:gridSpan w:val="2"/>
            <w:shd w:val="clear" w:color="auto" w:fill="E2EFD9" w:themeFill="accent6" w:themeFillTint="33"/>
          </w:tcPr>
          <w:p w14:paraId="145D5852" w14:textId="77777777" w:rsidR="00C154F9" w:rsidRPr="00E36797" w:rsidRDefault="00C154F9" w:rsidP="00797D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>5-19 (%)</w:t>
            </w:r>
          </w:p>
        </w:tc>
        <w:tc>
          <w:tcPr>
            <w:tcW w:w="807" w:type="dxa"/>
            <w:shd w:val="clear" w:color="auto" w:fill="E2EFD9" w:themeFill="accent6" w:themeFillTint="33"/>
          </w:tcPr>
          <w:p w14:paraId="5C120C0B" w14:textId="77777777" w:rsidR="00C154F9" w:rsidRPr="00E36797" w:rsidRDefault="00C154F9" w:rsidP="00797D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>20-39 (%)</w:t>
            </w:r>
          </w:p>
        </w:tc>
        <w:tc>
          <w:tcPr>
            <w:tcW w:w="807" w:type="dxa"/>
            <w:shd w:val="clear" w:color="auto" w:fill="E2EFD9" w:themeFill="accent6" w:themeFillTint="33"/>
          </w:tcPr>
          <w:p w14:paraId="3B64DC0F" w14:textId="77777777" w:rsidR="00C154F9" w:rsidRPr="00E36797" w:rsidRDefault="00C154F9" w:rsidP="00797D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>40-59 (%)</w:t>
            </w:r>
          </w:p>
        </w:tc>
        <w:tc>
          <w:tcPr>
            <w:tcW w:w="575" w:type="dxa"/>
            <w:shd w:val="clear" w:color="auto" w:fill="E2EFD9" w:themeFill="accent6" w:themeFillTint="33"/>
          </w:tcPr>
          <w:p w14:paraId="275B1207" w14:textId="77777777" w:rsidR="00C154F9" w:rsidRPr="00E36797" w:rsidRDefault="00C154F9" w:rsidP="00797D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>≥60 (%)</w:t>
            </w:r>
          </w:p>
        </w:tc>
        <w:tc>
          <w:tcPr>
            <w:tcW w:w="698" w:type="dxa"/>
            <w:gridSpan w:val="2"/>
            <w:shd w:val="clear" w:color="auto" w:fill="E2EFD9" w:themeFill="accent6" w:themeFillTint="33"/>
          </w:tcPr>
          <w:p w14:paraId="6BCF6391" w14:textId="77777777" w:rsidR="00C154F9" w:rsidRPr="00E36797" w:rsidRDefault="00C154F9" w:rsidP="00797D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>Mean</w:t>
            </w:r>
          </w:p>
        </w:tc>
        <w:tc>
          <w:tcPr>
            <w:tcW w:w="1469" w:type="dxa"/>
            <w:shd w:val="clear" w:color="auto" w:fill="E2EFD9" w:themeFill="accent6" w:themeFillTint="33"/>
          </w:tcPr>
          <w:p w14:paraId="0E2BA764" w14:textId="77777777" w:rsidR="00C154F9" w:rsidRPr="00E36797" w:rsidRDefault="00C154F9" w:rsidP="00797D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>Range</w:t>
            </w:r>
          </w:p>
        </w:tc>
      </w:tr>
      <w:tr w:rsidR="00C154F9" w:rsidRPr="00E36797" w14:paraId="41A9F6F3" w14:textId="77777777" w:rsidTr="00797D53">
        <w:tc>
          <w:tcPr>
            <w:tcW w:w="1696" w:type="dxa"/>
          </w:tcPr>
          <w:p w14:paraId="05D64AB7" w14:textId="77777777" w:rsidR="00C154F9" w:rsidRPr="00E36797" w:rsidRDefault="00C154F9" w:rsidP="00797D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>All notifications</w:t>
            </w:r>
          </w:p>
        </w:tc>
        <w:tc>
          <w:tcPr>
            <w:tcW w:w="1181" w:type="dxa"/>
          </w:tcPr>
          <w:p w14:paraId="08FD0A80" w14:textId="2A781A3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,</w:t>
            </w:r>
            <w:r w:rsidR="00FC36CD">
              <w:rPr>
                <w:rFonts w:ascii="Times New Roman" w:hAnsi="Times New Roman" w:cs="Times New Roman"/>
                <w:sz w:val="16"/>
                <w:szCs w:val="16"/>
              </w:rPr>
              <w:t>962</w:t>
            </w:r>
            <w:r w:rsidR="0065596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FC36CD">
              <w:rPr>
                <w:rFonts w:ascii="Times New Roman" w:hAnsi="Times New Roman" w:cs="Times New Roman"/>
                <w:sz w:val="16"/>
                <w:szCs w:val="16"/>
              </w:rPr>
              <w:t>383</w:t>
            </w:r>
            <w:r w:rsidR="0065596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72" w:type="dxa"/>
          </w:tcPr>
          <w:p w14:paraId="6E8896EE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640" w:type="dxa"/>
          </w:tcPr>
          <w:p w14:paraId="09131EC7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07" w:type="dxa"/>
          </w:tcPr>
          <w:p w14:paraId="3D906493" w14:textId="5C926FBE" w:rsidR="00C154F9" w:rsidRPr="00E36797" w:rsidRDefault="00000A6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08" w:type="dxa"/>
            <w:gridSpan w:val="2"/>
          </w:tcPr>
          <w:p w14:paraId="676F42A7" w14:textId="78D5BBF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8.</w:t>
            </w:r>
            <w:r w:rsidR="00000A6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07" w:type="dxa"/>
          </w:tcPr>
          <w:p w14:paraId="325CE60C" w14:textId="3A98DACE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000A6B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807" w:type="dxa"/>
          </w:tcPr>
          <w:p w14:paraId="30F22AFC" w14:textId="150EF638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000A6B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575" w:type="dxa"/>
          </w:tcPr>
          <w:p w14:paraId="5567CA1B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</w:p>
        </w:tc>
        <w:tc>
          <w:tcPr>
            <w:tcW w:w="698" w:type="dxa"/>
            <w:gridSpan w:val="2"/>
          </w:tcPr>
          <w:p w14:paraId="09C14F5E" w14:textId="7A086C9A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,</w:t>
            </w:r>
            <w:r w:rsidR="00000A6B">
              <w:rPr>
                <w:rFonts w:ascii="Times New Roman" w:hAnsi="Times New Roman" w:cs="Times New Roman"/>
                <w:sz w:val="16"/>
                <w:szCs w:val="16"/>
              </w:rPr>
              <w:t>462</w:t>
            </w:r>
          </w:p>
        </w:tc>
        <w:tc>
          <w:tcPr>
            <w:tcW w:w="1469" w:type="dxa"/>
          </w:tcPr>
          <w:p w14:paraId="580E8FA8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909 – 2,363</w:t>
            </w:r>
          </w:p>
        </w:tc>
      </w:tr>
      <w:tr w:rsidR="00C154F9" w:rsidRPr="00E36797" w14:paraId="4FE21D0C" w14:textId="77777777" w:rsidTr="00797D53">
        <w:trPr>
          <w:gridAfter w:val="7"/>
          <w:wAfter w:w="4865" w:type="dxa"/>
        </w:trPr>
        <w:tc>
          <w:tcPr>
            <w:tcW w:w="1696" w:type="dxa"/>
          </w:tcPr>
          <w:p w14:paraId="307396BB" w14:textId="77777777" w:rsidR="00C154F9" w:rsidRPr="00E36797" w:rsidRDefault="00C154F9" w:rsidP="00797D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>Disease group</w:t>
            </w:r>
          </w:p>
        </w:tc>
        <w:tc>
          <w:tcPr>
            <w:tcW w:w="3499" w:type="dxa"/>
            <w:gridSpan w:val="5"/>
            <w:tcBorders>
              <w:right w:val="nil"/>
            </w:tcBorders>
          </w:tcPr>
          <w:p w14:paraId="5D6A3E3A" w14:textId="77777777" w:rsidR="00C154F9" w:rsidRPr="00E36797" w:rsidRDefault="00C154F9" w:rsidP="00797D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154F9" w:rsidRPr="00E36797" w14:paraId="61C1563F" w14:textId="77777777" w:rsidTr="00797D53">
        <w:tc>
          <w:tcPr>
            <w:tcW w:w="1696" w:type="dxa"/>
          </w:tcPr>
          <w:p w14:paraId="3081375E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Gastrointestinal</w:t>
            </w:r>
          </w:p>
        </w:tc>
        <w:tc>
          <w:tcPr>
            <w:tcW w:w="1181" w:type="dxa"/>
          </w:tcPr>
          <w:p w14:paraId="6835DB1A" w14:textId="303B3ADF" w:rsidR="00C154F9" w:rsidRPr="00E36797" w:rsidRDefault="00EA259C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6</w:t>
            </w:r>
            <w:r w:rsidR="0065596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5</w:t>
            </w:r>
            <w:r w:rsidR="0065596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72" w:type="dxa"/>
          </w:tcPr>
          <w:p w14:paraId="752358FF" w14:textId="6B4E384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4.</w:t>
            </w:r>
            <w:r w:rsidR="00FC36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40" w:type="dxa"/>
          </w:tcPr>
          <w:p w14:paraId="681A25B2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807" w:type="dxa"/>
          </w:tcPr>
          <w:p w14:paraId="4E250FA1" w14:textId="32D1EFA2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8.</w:t>
            </w:r>
            <w:r w:rsidR="00000A6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8" w:type="dxa"/>
            <w:gridSpan w:val="2"/>
          </w:tcPr>
          <w:p w14:paraId="7ED577E4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5.1</w:t>
            </w:r>
          </w:p>
        </w:tc>
        <w:tc>
          <w:tcPr>
            <w:tcW w:w="807" w:type="dxa"/>
          </w:tcPr>
          <w:p w14:paraId="5E654EF3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6.5</w:t>
            </w:r>
          </w:p>
        </w:tc>
        <w:tc>
          <w:tcPr>
            <w:tcW w:w="807" w:type="dxa"/>
          </w:tcPr>
          <w:p w14:paraId="6F92BA7C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.2</w:t>
            </w:r>
          </w:p>
        </w:tc>
        <w:tc>
          <w:tcPr>
            <w:tcW w:w="575" w:type="dxa"/>
          </w:tcPr>
          <w:p w14:paraId="6B090AB3" w14:textId="3AE2ECCC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0.</w:t>
            </w:r>
            <w:r w:rsidR="00000A6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98" w:type="dxa"/>
            <w:gridSpan w:val="2"/>
          </w:tcPr>
          <w:p w14:paraId="54EC6558" w14:textId="2EA32ADF" w:rsidR="00C154F9" w:rsidRPr="00E36797" w:rsidRDefault="00000A6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</w:p>
        </w:tc>
        <w:tc>
          <w:tcPr>
            <w:tcW w:w="1469" w:type="dxa"/>
          </w:tcPr>
          <w:p w14:paraId="0BF8C59A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54 - 254</w:t>
            </w:r>
          </w:p>
        </w:tc>
      </w:tr>
      <w:tr w:rsidR="00C154F9" w:rsidRPr="00E36797" w14:paraId="3F40A86D" w14:textId="77777777" w:rsidTr="00797D53">
        <w:tc>
          <w:tcPr>
            <w:tcW w:w="1696" w:type="dxa"/>
          </w:tcPr>
          <w:p w14:paraId="51169CA8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Respiratory</w:t>
            </w:r>
          </w:p>
        </w:tc>
        <w:tc>
          <w:tcPr>
            <w:tcW w:w="1181" w:type="dxa"/>
          </w:tcPr>
          <w:p w14:paraId="6B84B6D7" w14:textId="44B081E8" w:rsidR="00C154F9" w:rsidRPr="00E36797" w:rsidRDefault="00EA259C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5596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6</w:t>
            </w:r>
            <w:r w:rsidR="0065596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13</w:t>
            </w:r>
            <w:r w:rsidR="0065596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72" w:type="dxa"/>
          </w:tcPr>
          <w:p w14:paraId="5D673FD4" w14:textId="4274736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C36CD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640" w:type="dxa"/>
          </w:tcPr>
          <w:p w14:paraId="5D088D3E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07" w:type="dxa"/>
          </w:tcPr>
          <w:p w14:paraId="2C1F6C93" w14:textId="087C1342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22C75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808" w:type="dxa"/>
            <w:gridSpan w:val="2"/>
          </w:tcPr>
          <w:p w14:paraId="4C951034" w14:textId="1AFB807A" w:rsidR="00C154F9" w:rsidRPr="00E36797" w:rsidRDefault="00922C75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4</w:t>
            </w:r>
          </w:p>
        </w:tc>
        <w:tc>
          <w:tcPr>
            <w:tcW w:w="807" w:type="dxa"/>
          </w:tcPr>
          <w:p w14:paraId="0D9B7BB4" w14:textId="3D7C9652" w:rsidR="00C154F9" w:rsidRPr="00E36797" w:rsidRDefault="00922C75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9</w:t>
            </w:r>
          </w:p>
        </w:tc>
        <w:tc>
          <w:tcPr>
            <w:tcW w:w="807" w:type="dxa"/>
          </w:tcPr>
          <w:p w14:paraId="20E54F95" w14:textId="6F9FA4FF" w:rsidR="00C154F9" w:rsidRPr="00E36797" w:rsidRDefault="00922C75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6</w:t>
            </w:r>
          </w:p>
        </w:tc>
        <w:tc>
          <w:tcPr>
            <w:tcW w:w="575" w:type="dxa"/>
          </w:tcPr>
          <w:p w14:paraId="182ABA88" w14:textId="5A89C957" w:rsidR="00C154F9" w:rsidRPr="00E36797" w:rsidRDefault="00922C75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3</w:t>
            </w:r>
          </w:p>
        </w:tc>
        <w:tc>
          <w:tcPr>
            <w:tcW w:w="698" w:type="dxa"/>
            <w:gridSpan w:val="2"/>
          </w:tcPr>
          <w:p w14:paraId="3A42BE1C" w14:textId="72FDEE70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922C75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469" w:type="dxa"/>
          </w:tcPr>
          <w:p w14:paraId="2D8415AF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3 – 1,321</w:t>
            </w:r>
          </w:p>
        </w:tc>
      </w:tr>
      <w:tr w:rsidR="00C154F9" w:rsidRPr="00E36797" w14:paraId="5DF21CCD" w14:textId="77777777" w:rsidTr="00797D53">
        <w:tc>
          <w:tcPr>
            <w:tcW w:w="1696" w:type="dxa"/>
          </w:tcPr>
          <w:p w14:paraId="2E8A2CE0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Sexually transmissible infection</w:t>
            </w:r>
          </w:p>
        </w:tc>
        <w:tc>
          <w:tcPr>
            <w:tcW w:w="1181" w:type="dxa"/>
          </w:tcPr>
          <w:p w14:paraId="05E84799" w14:textId="12B124BE" w:rsidR="00C154F9" w:rsidRPr="00E36797" w:rsidRDefault="00EA259C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5596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58</w:t>
            </w:r>
            <w:r w:rsidR="0065596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1</w:t>
            </w:r>
            <w:r w:rsidR="0065596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72" w:type="dxa"/>
          </w:tcPr>
          <w:p w14:paraId="3B0F713A" w14:textId="30DB4FC9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C36CD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640" w:type="dxa"/>
          </w:tcPr>
          <w:p w14:paraId="5A77A432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807" w:type="dxa"/>
          </w:tcPr>
          <w:p w14:paraId="3AE3021C" w14:textId="6890A5CA" w:rsidR="00C154F9" w:rsidRPr="00E36797" w:rsidRDefault="00922C75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5</w:t>
            </w:r>
          </w:p>
        </w:tc>
        <w:tc>
          <w:tcPr>
            <w:tcW w:w="808" w:type="dxa"/>
            <w:gridSpan w:val="2"/>
          </w:tcPr>
          <w:p w14:paraId="31D4ADE3" w14:textId="10351313" w:rsidR="00C154F9" w:rsidRPr="00E36797" w:rsidRDefault="00922C75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2</w:t>
            </w:r>
          </w:p>
        </w:tc>
        <w:tc>
          <w:tcPr>
            <w:tcW w:w="807" w:type="dxa"/>
          </w:tcPr>
          <w:p w14:paraId="471F9C68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70.9</w:t>
            </w:r>
          </w:p>
        </w:tc>
        <w:tc>
          <w:tcPr>
            <w:tcW w:w="807" w:type="dxa"/>
          </w:tcPr>
          <w:p w14:paraId="22C00B70" w14:textId="5F296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1.</w:t>
            </w:r>
            <w:r w:rsidR="00922C7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75" w:type="dxa"/>
          </w:tcPr>
          <w:p w14:paraId="3C83905E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698" w:type="dxa"/>
            <w:gridSpan w:val="2"/>
          </w:tcPr>
          <w:p w14:paraId="1E464755" w14:textId="52731679" w:rsidR="00C154F9" w:rsidRPr="00E36797" w:rsidRDefault="00922C75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2</w:t>
            </w:r>
          </w:p>
        </w:tc>
        <w:tc>
          <w:tcPr>
            <w:tcW w:w="1469" w:type="dxa"/>
          </w:tcPr>
          <w:p w14:paraId="092B51E9" w14:textId="2431FC6C" w:rsidR="00C154F9" w:rsidRPr="00E36797" w:rsidRDefault="00922C75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2</w:t>
            </w:r>
            <w:r w:rsidR="00C154F9" w:rsidRPr="00E36797">
              <w:rPr>
                <w:rFonts w:ascii="Times New Roman" w:hAnsi="Times New Roman" w:cs="Times New Roman"/>
                <w:sz w:val="16"/>
                <w:szCs w:val="16"/>
              </w:rPr>
              <w:t xml:space="preserve"> - 594</w:t>
            </w:r>
          </w:p>
        </w:tc>
      </w:tr>
      <w:tr w:rsidR="00C154F9" w:rsidRPr="00E36797" w14:paraId="4855F27D" w14:textId="77777777" w:rsidTr="00797D53">
        <w:tc>
          <w:tcPr>
            <w:tcW w:w="1696" w:type="dxa"/>
          </w:tcPr>
          <w:p w14:paraId="2C47D76A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Bloodborne viral hepatitis</w:t>
            </w:r>
          </w:p>
        </w:tc>
        <w:tc>
          <w:tcPr>
            <w:tcW w:w="1181" w:type="dxa"/>
          </w:tcPr>
          <w:p w14:paraId="5B1FC969" w14:textId="2CAD7442" w:rsidR="00C154F9" w:rsidRPr="00E36797" w:rsidRDefault="00EA259C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  <w:r w:rsidR="0065596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42</w:t>
            </w:r>
            <w:r w:rsidR="0065596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72" w:type="dxa"/>
          </w:tcPr>
          <w:p w14:paraId="6D7E9B0E" w14:textId="1551C439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="00FC36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40" w:type="dxa"/>
          </w:tcPr>
          <w:p w14:paraId="2D0F6717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807" w:type="dxa"/>
          </w:tcPr>
          <w:p w14:paraId="42F2B2B3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808" w:type="dxa"/>
            <w:gridSpan w:val="2"/>
          </w:tcPr>
          <w:p w14:paraId="73BE5298" w14:textId="59613083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807" w:type="dxa"/>
          </w:tcPr>
          <w:p w14:paraId="67737BB1" w14:textId="7CE173AE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7.</w:t>
            </w:r>
            <w:r w:rsidR="00037F3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7" w:type="dxa"/>
          </w:tcPr>
          <w:p w14:paraId="545D137C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8.1</w:t>
            </w:r>
          </w:p>
        </w:tc>
        <w:tc>
          <w:tcPr>
            <w:tcW w:w="575" w:type="dxa"/>
          </w:tcPr>
          <w:p w14:paraId="11C16241" w14:textId="701FC428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1.</w:t>
            </w:r>
            <w:r w:rsidR="00037F3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98" w:type="dxa"/>
            <w:gridSpan w:val="2"/>
          </w:tcPr>
          <w:p w14:paraId="42E301CC" w14:textId="0DB52CBE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037F3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69" w:type="dxa"/>
          </w:tcPr>
          <w:p w14:paraId="19C8D311" w14:textId="7A823263" w:rsidR="00C154F9" w:rsidRPr="00E36797" w:rsidRDefault="00037F3E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="00C154F9" w:rsidRPr="00E36797">
              <w:rPr>
                <w:rFonts w:ascii="Times New Roman" w:hAnsi="Times New Roman" w:cs="Times New Roman"/>
                <w:sz w:val="16"/>
                <w:szCs w:val="16"/>
              </w:rPr>
              <w:t xml:space="preserve"> - 76</w:t>
            </w:r>
          </w:p>
        </w:tc>
      </w:tr>
      <w:tr w:rsidR="00C154F9" w:rsidRPr="00E36797" w14:paraId="099B1B33" w14:textId="77777777" w:rsidTr="00797D53">
        <w:tc>
          <w:tcPr>
            <w:tcW w:w="1696" w:type="dxa"/>
          </w:tcPr>
          <w:p w14:paraId="244491E9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Vector-borne disease</w:t>
            </w:r>
          </w:p>
        </w:tc>
        <w:tc>
          <w:tcPr>
            <w:tcW w:w="1181" w:type="dxa"/>
          </w:tcPr>
          <w:p w14:paraId="759E4BB7" w14:textId="6FD3F719" w:rsidR="00C154F9" w:rsidRPr="00E36797" w:rsidRDefault="00EA259C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="0065596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4</w:t>
            </w:r>
            <w:r w:rsidR="00655969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</w:p>
        </w:tc>
        <w:tc>
          <w:tcPr>
            <w:tcW w:w="572" w:type="dxa"/>
          </w:tcPr>
          <w:p w14:paraId="54CBB4E6" w14:textId="31BB7318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40" w:type="dxa"/>
          </w:tcPr>
          <w:p w14:paraId="25E7BA7E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807" w:type="dxa"/>
          </w:tcPr>
          <w:p w14:paraId="45EA2C92" w14:textId="7F3B20AE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252E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8" w:type="dxa"/>
            <w:gridSpan w:val="2"/>
          </w:tcPr>
          <w:p w14:paraId="43BCAABD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807" w:type="dxa"/>
          </w:tcPr>
          <w:p w14:paraId="37EEFC5D" w14:textId="1A619F8F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252ED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807" w:type="dxa"/>
          </w:tcPr>
          <w:p w14:paraId="66543E3F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0.5</w:t>
            </w:r>
          </w:p>
        </w:tc>
        <w:tc>
          <w:tcPr>
            <w:tcW w:w="575" w:type="dxa"/>
          </w:tcPr>
          <w:p w14:paraId="48E4D525" w14:textId="12789D21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7252ED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698" w:type="dxa"/>
            <w:gridSpan w:val="2"/>
          </w:tcPr>
          <w:p w14:paraId="0DD1D99E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469" w:type="dxa"/>
          </w:tcPr>
          <w:p w14:paraId="46962876" w14:textId="7537CFD0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252E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 xml:space="preserve"> - </w:t>
            </w:r>
            <w:r w:rsidR="007252ED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</w:tr>
      <w:tr w:rsidR="00C154F9" w:rsidRPr="00E36797" w14:paraId="7BC47BB5" w14:textId="77777777" w:rsidTr="00797D53">
        <w:tc>
          <w:tcPr>
            <w:tcW w:w="1696" w:type="dxa"/>
          </w:tcPr>
          <w:p w14:paraId="1E6F2F53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181" w:type="dxa"/>
          </w:tcPr>
          <w:p w14:paraId="2A7734AE" w14:textId="792C5AB7" w:rsidR="00C154F9" w:rsidRPr="00E36797" w:rsidRDefault="00EA259C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8</w:t>
            </w:r>
            <w:r w:rsidR="0065596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8</w:t>
            </w:r>
            <w:r w:rsidR="0065596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72" w:type="dxa"/>
          </w:tcPr>
          <w:p w14:paraId="3A2CD386" w14:textId="35A11DEF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6.</w:t>
            </w:r>
            <w:r w:rsidR="00FC36C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40" w:type="dxa"/>
          </w:tcPr>
          <w:p w14:paraId="64BB8D20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07" w:type="dxa"/>
          </w:tcPr>
          <w:p w14:paraId="0A21EF7A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808" w:type="dxa"/>
            <w:gridSpan w:val="2"/>
          </w:tcPr>
          <w:p w14:paraId="52ECCF8B" w14:textId="0106329E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9.</w:t>
            </w:r>
            <w:r w:rsidR="004B023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7" w:type="dxa"/>
          </w:tcPr>
          <w:p w14:paraId="61E2F87C" w14:textId="65D0943D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3.</w:t>
            </w:r>
            <w:r w:rsidR="004B023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07" w:type="dxa"/>
          </w:tcPr>
          <w:p w14:paraId="5B63A9F3" w14:textId="0DD3D4E3" w:rsidR="00C154F9" w:rsidRPr="00E36797" w:rsidRDefault="004B023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75" w:type="dxa"/>
          </w:tcPr>
          <w:p w14:paraId="197BC79D" w14:textId="129AB68D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7.</w:t>
            </w:r>
            <w:r w:rsidR="004B023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98" w:type="dxa"/>
            <w:gridSpan w:val="2"/>
          </w:tcPr>
          <w:p w14:paraId="3CA5A0EF" w14:textId="5459E788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7252E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69" w:type="dxa"/>
          </w:tcPr>
          <w:p w14:paraId="391BD4EE" w14:textId="181441F9" w:rsidR="00C154F9" w:rsidRPr="00E36797" w:rsidRDefault="007252ED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="00C154F9" w:rsidRPr="00E36797">
              <w:rPr>
                <w:rFonts w:ascii="Times New Roman" w:hAnsi="Times New Roman" w:cs="Times New Roman"/>
                <w:sz w:val="16"/>
                <w:szCs w:val="16"/>
              </w:rPr>
              <w:t xml:space="preserve"> - 125</w:t>
            </w:r>
          </w:p>
        </w:tc>
      </w:tr>
      <w:tr w:rsidR="00C154F9" w:rsidRPr="00E36797" w14:paraId="3C664360" w14:textId="77777777" w:rsidTr="00797D53">
        <w:tc>
          <w:tcPr>
            <w:tcW w:w="1696" w:type="dxa"/>
          </w:tcPr>
          <w:p w14:paraId="3BCAD95F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Imported</w:t>
            </w:r>
          </w:p>
        </w:tc>
        <w:tc>
          <w:tcPr>
            <w:tcW w:w="1181" w:type="dxa"/>
          </w:tcPr>
          <w:p w14:paraId="7001ECD9" w14:textId="5C33A0B5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A259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65596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EA259C">
              <w:rPr>
                <w:rFonts w:ascii="Times New Roman" w:hAnsi="Times New Roman" w:cs="Times New Roman"/>
                <w:sz w:val="16"/>
                <w:szCs w:val="16"/>
              </w:rPr>
              <w:t>622</w:t>
            </w:r>
            <w:r w:rsidR="00655969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572" w:type="dxa"/>
          </w:tcPr>
          <w:p w14:paraId="14E82AC9" w14:textId="43A922E2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D21E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40" w:type="dxa"/>
          </w:tcPr>
          <w:p w14:paraId="29BE0E81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07" w:type="dxa"/>
          </w:tcPr>
          <w:p w14:paraId="7B3F2827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808" w:type="dxa"/>
            <w:gridSpan w:val="2"/>
          </w:tcPr>
          <w:p w14:paraId="40F45056" w14:textId="4AAC1DDB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3.</w:t>
            </w:r>
            <w:r w:rsidR="007252E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7" w:type="dxa"/>
          </w:tcPr>
          <w:p w14:paraId="77BAC9EE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2.7</w:t>
            </w:r>
          </w:p>
        </w:tc>
        <w:tc>
          <w:tcPr>
            <w:tcW w:w="807" w:type="dxa"/>
          </w:tcPr>
          <w:p w14:paraId="53E1B5BB" w14:textId="480227A9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0.</w:t>
            </w:r>
            <w:r w:rsidR="007252E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5" w:type="dxa"/>
          </w:tcPr>
          <w:p w14:paraId="1505B3F5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698" w:type="dxa"/>
            <w:gridSpan w:val="2"/>
          </w:tcPr>
          <w:p w14:paraId="16D57C7F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69" w:type="dxa"/>
          </w:tcPr>
          <w:p w14:paraId="1715DA59" w14:textId="15B854B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 – 1</w:t>
            </w:r>
            <w:r w:rsidR="007252E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C154F9" w:rsidRPr="00E36797" w14:paraId="2F9EC320" w14:textId="77777777" w:rsidTr="00797D53">
        <w:trPr>
          <w:gridAfter w:val="7"/>
          <w:wAfter w:w="4865" w:type="dxa"/>
        </w:trPr>
        <w:tc>
          <w:tcPr>
            <w:tcW w:w="1696" w:type="dxa"/>
          </w:tcPr>
          <w:p w14:paraId="3A3398CF" w14:textId="77777777" w:rsidR="00C154F9" w:rsidRPr="00E36797" w:rsidRDefault="00C154F9" w:rsidP="00797D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>Jurisdiction</w:t>
            </w:r>
          </w:p>
        </w:tc>
        <w:tc>
          <w:tcPr>
            <w:tcW w:w="3499" w:type="dxa"/>
            <w:gridSpan w:val="5"/>
            <w:tcBorders>
              <w:right w:val="nil"/>
            </w:tcBorders>
          </w:tcPr>
          <w:p w14:paraId="687A1C5B" w14:textId="77777777" w:rsidR="00C154F9" w:rsidRPr="00E36797" w:rsidRDefault="00C154F9" w:rsidP="00797D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154F9" w:rsidRPr="00E36797" w14:paraId="7C076346" w14:textId="77777777" w:rsidTr="00797D53">
        <w:tc>
          <w:tcPr>
            <w:tcW w:w="1696" w:type="dxa"/>
          </w:tcPr>
          <w:p w14:paraId="78B063F6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Australian Capital Territory</w:t>
            </w:r>
          </w:p>
        </w:tc>
        <w:tc>
          <w:tcPr>
            <w:tcW w:w="1181" w:type="dxa"/>
          </w:tcPr>
          <w:p w14:paraId="21F7BD32" w14:textId="5B96AD8C" w:rsidR="00C154F9" w:rsidRPr="00E36797" w:rsidRDefault="00C154F9" w:rsidP="00882C8F">
            <w:pPr>
              <w:tabs>
                <w:tab w:val="left" w:pos="8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833B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65596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5833B7">
              <w:rPr>
                <w:rFonts w:ascii="Times New Roman" w:hAnsi="Times New Roman" w:cs="Times New Roman"/>
                <w:sz w:val="16"/>
                <w:szCs w:val="16"/>
              </w:rPr>
              <w:t>482</w:t>
            </w:r>
            <w:r w:rsidR="00655969"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</w:p>
        </w:tc>
        <w:tc>
          <w:tcPr>
            <w:tcW w:w="572" w:type="dxa"/>
          </w:tcPr>
          <w:p w14:paraId="3821DF23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640" w:type="dxa"/>
          </w:tcPr>
          <w:p w14:paraId="067A0F7F" w14:textId="3E8CAF1F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538A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7" w:type="dxa"/>
          </w:tcPr>
          <w:p w14:paraId="13B11D15" w14:textId="36271B3E" w:rsidR="00C154F9" w:rsidRPr="00E36797" w:rsidRDefault="00DF29A4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808" w:type="dxa"/>
            <w:gridSpan w:val="2"/>
          </w:tcPr>
          <w:p w14:paraId="0CB56CF9" w14:textId="154CF158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DF29A4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807" w:type="dxa"/>
          </w:tcPr>
          <w:p w14:paraId="272244BB" w14:textId="43D36BF3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F29A4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807" w:type="dxa"/>
          </w:tcPr>
          <w:p w14:paraId="68B37D38" w14:textId="20E11ED9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8.</w:t>
            </w:r>
            <w:r w:rsidR="00DF29A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5" w:type="dxa"/>
          </w:tcPr>
          <w:p w14:paraId="48D7AB87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698" w:type="dxa"/>
            <w:gridSpan w:val="2"/>
          </w:tcPr>
          <w:p w14:paraId="14DC4040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,177</w:t>
            </w:r>
          </w:p>
        </w:tc>
        <w:tc>
          <w:tcPr>
            <w:tcW w:w="1469" w:type="dxa"/>
          </w:tcPr>
          <w:p w14:paraId="6099816F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836 – 1,946</w:t>
            </w:r>
          </w:p>
        </w:tc>
      </w:tr>
      <w:tr w:rsidR="00C154F9" w:rsidRPr="00E36797" w14:paraId="27901D27" w14:textId="77777777" w:rsidTr="00797D53">
        <w:tc>
          <w:tcPr>
            <w:tcW w:w="1696" w:type="dxa"/>
          </w:tcPr>
          <w:p w14:paraId="42788079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New South Wales</w:t>
            </w:r>
          </w:p>
        </w:tc>
        <w:tc>
          <w:tcPr>
            <w:tcW w:w="1181" w:type="dxa"/>
          </w:tcPr>
          <w:p w14:paraId="23E5682B" w14:textId="77692EF0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,</w:t>
            </w:r>
            <w:r w:rsidR="005833B7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  <w:r w:rsidR="002461B5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5833B7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  <w:r w:rsidR="002461B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72" w:type="dxa"/>
          </w:tcPr>
          <w:p w14:paraId="32D9F4AA" w14:textId="193AB1AA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328BA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640" w:type="dxa"/>
          </w:tcPr>
          <w:p w14:paraId="6E8BFCB0" w14:textId="7BBE7FA0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538A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7" w:type="dxa"/>
          </w:tcPr>
          <w:p w14:paraId="0B69F177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808" w:type="dxa"/>
            <w:gridSpan w:val="2"/>
          </w:tcPr>
          <w:p w14:paraId="7A6109B7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0.5</w:t>
            </w:r>
          </w:p>
        </w:tc>
        <w:tc>
          <w:tcPr>
            <w:tcW w:w="807" w:type="dxa"/>
          </w:tcPr>
          <w:p w14:paraId="77BEA71D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0.5</w:t>
            </w:r>
          </w:p>
        </w:tc>
        <w:tc>
          <w:tcPr>
            <w:tcW w:w="807" w:type="dxa"/>
          </w:tcPr>
          <w:p w14:paraId="681E0AA1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7.9</w:t>
            </w:r>
          </w:p>
        </w:tc>
        <w:tc>
          <w:tcPr>
            <w:tcW w:w="575" w:type="dxa"/>
          </w:tcPr>
          <w:p w14:paraId="638AAF82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698" w:type="dxa"/>
            <w:gridSpan w:val="2"/>
          </w:tcPr>
          <w:p w14:paraId="5A7BF314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,249</w:t>
            </w:r>
          </w:p>
        </w:tc>
        <w:tc>
          <w:tcPr>
            <w:tcW w:w="1469" w:type="dxa"/>
          </w:tcPr>
          <w:p w14:paraId="602932D6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685 – 2,452</w:t>
            </w:r>
          </w:p>
        </w:tc>
      </w:tr>
      <w:tr w:rsidR="00C154F9" w:rsidRPr="00E36797" w14:paraId="206EF7CD" w14:textId="77777777" w:rsidTr="00797D53">
        <w:tc>
          <w:tcPr>
            <w:tcW w:w="1696" w:type="dxa"/>
          </w:tcPr>
          <w:p w14:paraId="5EBB19BD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Northern Territory</w:t>
            </w:r>
          </w:p>
        </w:tc>
        <w:tc>
          <w:tcPr>
            <w:tcW w:w="1181" w:type="dxa"/>
          </w:tcPr>
          <w:p w14:paraId="4AD746D2" w14:textId="56331828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833B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461B5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5833B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874F9A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="002461B5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572" w:type="dxa"/>
          </w:tcPr>
          <w:p w14:paraId="3FC4B3FD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640" w:type="dxa"/>
          </w:tcPr>
          <w:p w14:paraId="7839D89C" w14:textId="01329A44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07" w:type="dxa"/>
          </w:tcPr>
          <w:p w14:paraId="5E37C17F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808" w:type="dxa"/>
            <w:gridSpan w:val="2"/>
          </w:tcPr>
          <w:p w14:paraId="1C070379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2.9</w:t>
            </w:r>
          </w:p>
        </w:tc>
        <w:tc>
          <w:tcPr>
            <w:tcW w:w="807" w:type="dxa"/>
          </w:tcPr>
          <w:p w14:paraId="541D06BB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6.1</w:t>
            </w:r>
          </w:p>
        </w:tc>
        <w:tc>
          <w:tcPr>
            <w:tcW w:w="807" w:type="dxa"/>
          </w:tcPr>
          <w:p w14:paraId="78982299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5.5</w:t>
            </w:r>
          </w:p>
        </w:tc>
        <w:tc>
          <w:tcPr>
            <w:tcW w:w="575" w:type="dxa"/>
          </w:tcPr>
          <w:p w14:paraId="7F7452A5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98" w:type="dxa"/>
            <w:gridSpan w:val="2"/>
          </w:tcPr>
          <w:p w14:paraId="2C9388F1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,360</w:t>
            </w:r>
          </w:p>
        </w:tc>
        <w:tc>
          <w:tcPr>
            <w:tcW w:w="1469" w:type="dxa"/>
          </w:tcPr>
          <w:p w14:paraId="32F948EA" w14:textId="0D54CD1E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 xml:space="preserve">2,703 – </w:t>
            </w:r>
            <w:r w:rsidR="00996C8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461B5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996C8C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  <w:r w:rsidR="002461B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C154F9" w:rsidRPr="00E36797" w14:paraId="0E78BE60" w14:textId="77777777" w:rsidTr="00797D53">
        <w:tc>
          <w:tcPr>
            <w:tcW w:w="1696" w:type="dxa"/>
          </w:tcPr>
          <w:p w14:paraId="5C252F30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Queensland</w:t>
            </w:r>
          </w:p>
        </w:tc>
        <w:tc>
          <w:tcPr>
            <w:tcW w:w="1181" w:type="dxa"/>
          </w:tcPr>
          <w:p w14:paraId="19903BBA" w14:textId="094DA409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833B7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="002461B5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5833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74F9A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="002461B5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72" w:type="dxa"/>
          </w:tcPr>
          <w:p w14:paraId="4D5008A4" w14:textId="029AABBA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4.</w:t>
            </w:r>
            <w:r w:rsidR="007328B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40" w:type="dxa"/>
          </w:tcPr>
          <w:p w14:paraId="12684CA7" w14:textId="02BAAE1E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538A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07" w:type="dxa"/>
          </w:tcPr>
          <w:p w14:paraId="46516AAD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808" w:type="dxa"/>
            <w:gridSpan w:val="2"/>
          </w:tcPr>
          <w:p w14:paraId="3C7637AE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.2</w:t>
            </w:r>
          </w:p>
        </w:tc>
        <w:tc>
          <w:tcPr>
            <w:tcW w:w="807" w:type="dxa"/>
          </w:tcPr>
          <w:p w14:paraId="1E42D6F8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9.2</w:t>
            </w:r>
          </w:p>
        </w:tc>
        <w:tc>
          <w:tcPr>
            <w:tcW w:w="807" w:type="dxa"/>
          </w:tcPr>
          <w:p w14:paraId="053DA9E2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8.3</w:t>
            </w:r>
          </w:p>
        </w:tc>
        <w:tc>
          <w:tcPr>
            <w:tcW w:w="575" w:type="dxa"/>
          </w:tcPr>
          <w:p w14:paraId="29AB0903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5.6</w:t>
            </w:r>
          </w:p>
        </w:tc>
        <w:tc>
          <w:tcPr>
            <w:tcW w:w="698" w:type="dxa"/>
            <w:gridSpan w:val="2"/>
          </w:tcPr>
          <w:p w14:paraId="21857DA0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,679</w:t>
            </w:r>
          </w:p>
        </w:tc>
        <w:tc>
          <w:tcPr>
            <w:tcW w:w="1469" w:type="dxa"/>
          </w:tcPr>
          <w:p w14:paraId="19312C2F" w14:textId="4EB65ED3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,</w:t>
            </w:r>
            <w:r w:rsidR="00996C8C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 xml:space="preserve"> – 2,645</w:t>
            </w:r>
          </w:p>
        </w:tc>
      </w:tr>
      <w:tr w:rsidR="00C154F9" w:rsidRPr="00E36797" w14:paraId="491DC3D7" w14:textId="77777777" w:rsidTr="00797D53">
        <w:tc>
          <w:tcPr>
            <w:tcW w:w="1696" w:type="dxa"/>
          </w:tcPr>
          <w:p w14:paraId="492C1E4C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South Australia</w:t>
            </w:r>
          </w:p>
        </w:tc>
        <w:tc>
          <w:tcPr>
            <w:tcW w:w="1181" w:type="dxa"/>
          </w:tcPr>
          <w:p w14:paraId="3C933701" w14:textId="45609409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833B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2461B5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5833B7">
              <w:rPr>
                <w:rFonts w:ascii="Times New Roman" w:hAnsi="Times New Roman" w:cs="Times New Roman"/>
                <w:sz w:val="16"/>
                <w:szCs w:val="16"/>
              </w:rPr>
              <w:t>578</w:t>
            </w:r>
            <w:r w:rsidR="002461B5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</w:p>
        </w:tc>
        <w:tc>
          <w:tcPr>
            <w:tcW w:w="572" w:type="dxa"/>
          </w:tcPr>
          <w:p w14:paraId="76B202B1" w14:textId="251BED85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8.</w:t>
            </w:r>
            <w:r w:rsidR="007328B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40" w:type="dxa"/>
          </w:tcPr>
          <w:p w14:paraId="261E3EA2" w14:textId="3B73CF66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538A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07" w:type="dxa"/>
          </w:tcPr>
          <w:p w14:paraId="715589EA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808" w:type="dxa"/>
            <w:gridSpan w:val="2"/>
          </w:tcPr>
          <w:p w14:paraId="7998D7A1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.9</w:t>
            </w:r>
          </w:p>
        </w:tc>
        <w:tc>
          <w:tcPr>
            <w:tcW w:w="807" w:type="dxa"/>
          </w:tcPr>
          <w:p w14:paraId="779544FB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07" w:type="dxa"/>
          </w:tcPr>
          <w:p w14:paraId="34843703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8.2</w:t>
            </w:r>
          </w:p>
        </w:tc>
        <w:tc>
          <w:tcPr>
            <w:tcW w:w="575" w:type="dxa"/>
          </w:tcPr>
          <w:p w14:paraId="4F3F423C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.3</w:t>
            </w:r>
          </w:p>
        </w:tc>
        <w:tc>
          <w:tcPr>
            <w:tcW w:w="698" w:type="dxa"/>
            <w:gridSpan w:val="2"/>
          </w:tcPr>
          <w:p w14:paraId="48DCD0F6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,577</w:t>
            </w:r>
          </w:p>
        </w:tc>
        <w:tc>
          <w:tcPr>
            <w:tcW w:w="1469" w:type="dxa"/>
          </w:tcPr>
          <w:p w14:paraId="5A494D0D" w14:textId="64E84BDA" w:rsidR="00C154F9" w:rsidRPr="00E36797" w:rsidRDefault="00996C8C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6</w:t>
            </w:r>
            <w:r w:rsidR="00C154F9" w:rsidRPr="00E36797">
              <w:rPr>
                <w:rFonts w:ascii="Times New Roman" w:hAnsi="Times New Roman" w:cs="Times New Roman"/>
                <w:sz w:val="16"/>
                <w:szCs w:val="16"/>
              </w:rPr>
              <w:t xml:space="preserve"> – 2,871</w:t>
            </w:r>
          </w:p>
        </w:tc>
      </w:tr>
      <w:tr w:rsidR="00C154F9" w:rsidRPr="00E36797" w14:paraId="3D2E36C4" w14:textId="77777777" w:rsidTr="00797D53">
        <w:tc>
          <w:tcPr>
            <w:tcW w:w="1696" w:type="dxa"/>
          </w:tcPr>
          <w:p w14:paraId="15EED9F6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Tasmania</w:t>
            </w:r>
          </w:p>
        </w:tc>
        <w:tc>
          <w:tcPr>
            <w:tcW w:w="1181" w:type="dxa"/>
          </w:tcPr>
          <w:p w14:paraId="072C7774" w14:textId="3EB2D531" w:rsidR="00C154F9" w:rsidRPr="00E36797" w:rsidRDefault="005833B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="002461B5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38</w:t>
            </w:r>
            <w:r w:rsidR="002461B5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</w:p>
        </w:tc>
        <w:tc>
          <w:tcPr>
            <w:tcW w:w="572" w:type="dxa"/>
          </w:tcPr>
          <w:p w14:paraId="4FEF62C0" w14:textId="6DA9A153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7328B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40" w:type="dxa"/>
          </w:tcPr>
          <w:p w14:paraId="2DAC2FC6" w14:textId="1F9ED5E8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538A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07" w:type="dxa"/>
          </w:tcPr>
          <w:p w14:paraId="41B19878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808" w:type="dxa"/>
            <w:gridSpan w:val="2"/>
          </w:tcPr>
          <w:p w14:paraId="55330FC1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.7</w:t>
            </w:r>
          </w:p>
        </w:tc>
        <w:tc>
          <w:tcPr>
            <w:tcW w:w="807" w:type="dxa"/>
          </w:tcPr>
          <w:p w14:paraId="22F048FD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6.9</w:t>
            </w:r>
          </w:p>
        </w:tc>
        <w:tc>
          <w:tcPr>
            <w:tcW w:w="807" w:type="dxa"/>
          </w:tcPr>
          <w:p w14:paraId="772CDEA2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7.9</w:t>
            </w:r>
          </w:p>
        </w:tc>
        <w:tc>
          <w:tcPr>
            <w:tcW w:w="575" w:type="dxa"/>
          </w:tcPr>
          <w:p w14:paraId="0F65ED0F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98" w:type="dxa"/>
            <w:gridSpan w:val="2"/>
          </w:tcPr>
          <w:p w14:paraId="544403D5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  <w:tc>
          <w:tcPr>
            <w:tcW w:w="1469" w:type="dxa"/>
          </w:tcPr>
          <w:p w14:paraId="5053E2BC" w14:textId="2B80D65C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 xml:space="preserve">725 – </w:t>
            </w:r>
            <w:r w:rsidR="00996C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461B5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996C8C">
              <w:rPr>
                <w:rFonts w:ascii="Times New Roman" w:hAnsi="Times New Roman" w:cs="Times New Roman"/>
                <w:sz w:val="16"/>
                <w:szCs w:val="16"/>
              </w:rPr>
              <w:t>021</w:t>
            </w:r>
          </w:p>
        </w:tc>
      </w:tr>
      <w:tr w:rsidR="00C154F9" w:rsidRPr="00E36797" w14:paraId="001527E2" w14:textId="77777777" w:rsidTr="00797D53">
        <w:tc>
          <w:tcPr>
            <w:tcW w:w="1696" w:type="dxa"/>
          </w:tcPr>
          <w:p w14:paraId="30F7C955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Victoria</w:t>
            </w:r>
          </w:p>
        </w:tc>
        <w:tc>
          <w:tcPr>
            <w:tcW w:w="1181" w:type="dxa"/>
          </w:tcPr>
          <w:p w14:paraId="2CF38A56" w14:textId="08AC604A" w:rsidR="00C154F9" w:rsidRPr="00E36797" w:rsidRDefault="005833B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2</w:t>
            </w:r>
            <w:r w:rsidR="002461B5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9</w:t>
            </w:r>
            <w:r w:rsidR="002461B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72" w:type="dxa"/>
          </w:tcPr>
          <w:p w14:paraId="160ED186" w14:textId="57F6BAB1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2.</w:t>
            </w:r>
            <w:r w:rsidR="007328B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40" w:type="dxa"/>
          </w:tcPr>
          <w:p w14:paraId="5188B1B5" w14:textId="2F6500E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538A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7" w:type="dxa"/>
          </w:tcPr>
          <w:p w14:paraId="04165728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808" w:type="dxa"/>
            <w:gridSpan w:val="2"/>
          </w:tcPr>
          <w:p w14:paraId="681A4A4F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5.8</w:t>
            </w:r>
          </w:p>
        </w:tc>
        <w:tc>
          <w:tcPr>
            <w:tcW w:w="807" w:type="dxa"/>
          </w:tcPr>
          <w:p w14:paraId="53A19C0E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4.7</w:t>
            </w:r>
          </w:p>
        </w:tc>
        <w:tc>
          <w:tcPr>
            <w:tcW w:w="807" w:type="dxa"/>
          </w:tcPr>
          <w:p w14:paraId="79EC9961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8.9</w:t>
            </w:r>
          </w:p>
        </w:tc>
        <w:tc>
          <w:tcPr>
            <w:tcW w:w="575" w:type="dxa"/>
          </w:tcPr>
          <w:p w14:paraId="04C50558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4.9</w:t>
            </w:r>
          </w:p>
        </w:tc>
        <w:tc>
          <w:tcPr>
            <w:tcW w:w="698" w:type="dxa"/>
            <w:gridSpan w:val="2"/>
          </w:tcPr>
          <w:p w14:paraId="156AB20D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,222</w:t>
            </w:r>
          </w:p>
        </w:tc>
        <w:tc>
          <w:tcPr>
            <w:tcW w:w="1469" w:type="dxa"/>
          </w:tcPr>
          <w:p w14:paraId="393D4F3A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815 – 2,144</w:t>
            </w:r>
          </w:p>
        </w:tc>
      </w:tr>
      <w:tr w:rsidR="00C154F9" w:rsidRPr="00E36797" w14:paraId="389B02C5" w14:textId="77777777" w:rsidTr="00797D53">
        <w:tc>
          <w:tcPr>
            <w:tcW w:w="1696" w:type="dxa"/>
          </w:tcPr>
          <w:p w14:paraId="46A7CB57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Western Australia</w:t>
            </w:r>
          </w:p>
        </w:tc>
        <w:tc>
          <w:tcPr>
            <w:tcW w:w="1181" w:type="dxa"/>
          </w:tcPr>
          <w:p w14:paraId="2E3091F7" w14:textId="50E06746" w:rsidR="00C154F9" w:rsidRPr="00E36797" w:rsidRDefault="005833B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2</w:t>
            </w:r>
            <w:r w:rsidR="002461B5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10</w:t>
            </w:r>
            <w:r w:rsidR="002461B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72" w:type="dxa"/>
          </w:tcPr>
          <w:p w14:paraId="185C6B2D" w14:textId="4BE6BB9A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0.</w:t>
            </w:r>
            <w:r w:rsidR="007328B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40" w:type="dxa"/>
          </w:tcPr>
          <w:p w14:paraId="2C886AE6" w14:textId="6DB7CE3F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538A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07" w:type="dxa"/>
          </w:tcPr>
          <w:p w14:paraId="0879D353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808" w:type="dxa"/>
            <w:gridSpan w:val="2"/>
          </w:tcPr>
          <w:p w14:paraId="44ACBB7E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</w:p>
        </w:tc>
        <w:tc>
          <w:tcPr>
            <w:tcW w:w="807" w:type="dxa"/>
          </w:tcPr>
          <w:p w14:paraId="31A1AE49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4.6</w:t>
            </w:r>
          </w:p>
        </w:tc>
        <w:tc>
          <w:tcPr>
            <w:tcW w:w="807" w:type="dxa"/>
          </w:tcPr>
          <w:p w14:paraId="22A7F45F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75" w:type="dxa"/>
          </w:tcPr>
          <w:p w14:paraId="2056AFCA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3.1</w:t>
            </w:r>
          </w:p>
        </w:tc>
        <w:tc>
          <w:tcPr>
            <w:tcW w:w="698" w:type="dxa"/>
            <w:gridSpan w:val="2"/>
          </w:tcPr>
          <w:p w14:paraId="38A2929A" w14:textId="77777777" w:rsidR="00C154F9" w:rsidRPr="00E36797" w:rsidRDefault="00C154F9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,327</w:t>
            </w:r>
          </w:p>
        </w:tc>
        <w:tc>
          <w:tcPr>
            <w:tcW w:w="1469" w:type="dxa"/>
          </w:tcPr>
          <w:p w14:paraId="4FDEFCF4" w14:textId="3F7035C8" w:rsidR="00C154F9" w:rsidRPr="00E36797" w:rsidRDefault="00996C8C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461B5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7</w:t>
            </w:r>
            <w:r w:rsidR="00C154F9" w:rsidRPr="00E36797">
              <w:rPr>
                <w:rFonts w:ascii="Times New Roman" w:hAnsi="Times New Roman" w:cs="Times New Roman"/>
                <w:sz w:val="16"/>
                <w:szCs w:val="16"/>
              </w:rPr>
              <w:t xml:space="preserve"> – 2,032</w:t>
            </w:r>
          </w:p>
        </w:tc>
      </w:tr>
    </w:tbl>
    <w:p w14:paraId="55B5C449" w14:textId="4ABDC0AF" w:rsidR="00996C8C" w:rsidRPr="00E36797" w:rsidRDefault="00996C8C" w:rsidP="00996C8C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</w:rPr>
        <w:t>Sex</w:t>
      </w:r>
      <w:r w:rsidRPr="00E36797">
        <w:rPr>
          <w:rFonts w:ascii="Times New Roman" w:hAnsi="Times New Roman" w:cs="Times New Roman"/>
          <w:sz w:val="20"/>
        </w:rPr>
        <w:t xml:space="preserve"> missing data: 0.3% for all notifications, respiratory diseases, STIs; 0.7% for Victoria</w:t>
      </w:r>
    </w:p>
    <w:p w14:paraId="39381643" w14:textId="77777777" w:rsidR="00996C8C" w:rsidRPr="00E36797" w:rsidRDefault="00996C8C" w:rsidP="00996C8C">
      <w:pPr>
        <w:pStyle w:val="NoSpacing"/>
        <w:rPr>
          <w:rFonts w:ascii="Times New Roman" w:hAnsi="Times New Roman" w:cs="Times New Roman"/>
          <w:sz w:val="20"/>
        </w:rPr>
      </w:pPr>
      <w:r w:rsidRPr="00E36797">
        <w:rPr>
          <w:rFonts w:ascii="Times New Roman" w:hAnsi="Times New Roman" w:cs="Times New Roman"/>
          <w:sz w:val="20"/>
        </w:rPr>
        <w:t>NB: Overlap of individual diseases within the ‘imported’ disease group with other disease groups</w:t>
      </w:r>
    </w:p>
    <w:p w14:paraId="594C2874" w14:textId="60DE49E8" w:rsidR="00E2590A" w:rsidRDefault="00E2590A">
      <w:pPr>
        <w:rPr>
          <w:b/>
        </w:rPr>
      </w:pPr>
    </w:p>
    <w:p w14:paraId="4AC645D0" w14:textId="3371120F" w:rsidR="000032D5" w:rsidRDefault="000032D5">
      <w:pPr>
        <w:rPr>
          <w:b/>
        </w:rPr>
      </w:pPr>
    </w:p>
    <w:p w14:paraId="13CE8698" w14:textId="750E3115" w:rsidR="000032D5" w:rsidRDefault="000032D5">
      <w:pPr>
        <w:rPr>
          <w:b/>
        </w:rPr>
      </w:pPr>
    </w:p>
    <w:p w14:paraId="3C7DF7DA" w14:textId="479A3E89" w:rsidR="000032D5" w:rsidRDefault="000032D5">
      <w:pPr>
        <w:rPr>
          <w:b/>
        </w:rPr>
      </w:pPr>
    </w:p>
    <w:p w14:paraId="035DED88" w14:textId="456E3321" w:rsidR="000032D5" w:rsidRDefault="000032D5">
      <w:pPr>
        <w:rPr>
          <w:b/>
        </w:rPr>
      </w:pPr>
    </w:p>
    <w:p w14:paraId="2FAC3FB9" w14:textId="7E1561A9" w:rsidR="000032D5" w:rsidRDefault="000032D5">
      <w:pPr>
        <w:rPr>
          <w:b/>
        </w:rPr>
      </w:pPr>
    </w:p>
    <w:p w14:paraId="15509F36" w14:textId="4F920544" w:rsidR="000032D5" w:rsidRDefault="000032D5">
      <w:pPr>
        <w:rPr>
          <w:b/>
        </w:rPr>
      </w:pPr>
    </w:p>
    <w:p w14:paraId="2FE0ECED" w14:textId="62EE172A" w:rsidR="0003035A" w:rsidRDefault="0003035A">
      <w:pPr>
        <w:rPr>
          <w:b/>
        </w:rPr>
      </w:pPr>
    </w:p>
    <w:p w14:paraId="62FB82A5" w14:textId="65CFCC5B" w:rsidR="0003035A" w:rsidRDefault="0003035A">
      <w:pPr>
        <w:rPr>
          <w:b/>
        </w:rPr>
      </w:pPr>
    </w:p>
    <w:p w14:paraId="6FDFA5C8" w14:textId="71E7EAFB" w:rsidR="0003035A" w:rsidRDefault="0003035A">
      <w:pPr>
        <w:rPr>
          <w:b/>
        </w:rPr>
      </w:pPr>
    </w:p>
    <w:p w14:paraId="692E8CCD" w14:textId="39DC8AC9" w:rsidR="0003035A" w:rsidRDefault="0003035A">
      <w:pPr>
        <w:rPr>
          <w:b/>
        </w:rPr>
      </w:pPr>
    </w:p>
    <w:p w14:paraId="5CC51397" w14:textId="0F8D6824" w:rsidR="0003035A" w:rsidRDefault="0003035A">
      <w:pPr>
        <w:rPr>
          <w:b/>
        </w:rPr>
      </w:pPr>
    </w:p>
    <w:p w14:paraId="3EE0F037" w14:textId="566C3E3A" w:rsidR="0003035A" w:rsidRDefault="0003035A">
      <w:pPr>
        <w:rPr>
          <w:b/>
        </w:rPr>
      </w:pPr>
    </w:p>
    <w:p w14:paraId="119C2585" w14:textId="2E5808C1" w:rsidR="0003035A" w:rsidRDefault="0003035A">
      <w:pPr>
        <w:rPr>
          <w:b/>
        </w:rPr>
      </w:pPr>
    </w:p>
    <w:p w14:paraId="025498C0" w14:textId="0274BFEA" w:rsidR="0003035A" w:rsidRDefault="0003035A">
      <w:pPr>
        <w:rPr>
          <w:b/>
        </w:rPr>
      </w:pPr>
    </w:p>
    <w:p w14:paraId="53F33665" w14:textId="347AAEFB" w:rsidR="0003035A" w:rsidRDefault="0003035A">
      <w:pPr>
        <w:rPr>
          <w:b/>
        </w:rPr>
      </w:pPr>
    </w:p>
    <w:p w14:paraId="6197B3C4" w14:textId="13D84537" w:rsidR="0003035A" w:rsidRDefault="0003035A">
      <w:pPr>
        <w:rPr>
          <w:b/>
        </w:rPr>
      </w:pPr>
    </w:p>
    <w:p w14:paraId="5C11B1F4" w14:textId="77777777" w:rsidR="0003035A" w:rsidRDefault="0003035A">
      <w:pPr>
        <w:rPr>
          <w:b/>
        </w:rPr>
      </w:pPr>
    </w:p>
    <w:p w14:paraId="3E2E2F84" w14:textId="77777777" w:rsidR="0003035A" w:rsidRDefault="0003035A">
      <w:pPr>
        <w:rPr>
          <w:rFonts w:ascii="Times New Roman" w:hAnsi="Times New Roman" w:cs="Times New Roman"/>
          <w:b/>
          <w:sz w:val="20"/>
        </w:rPr>
        <w:sectPr w:rsidR="0003035A" w:rsidSect="0003035A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DC0A053" w14:textId="5AFDA052" w:rsidR="00756788" w:rsidRPr="00E36797" w:rsidRDefault="00756788">
      <w:pPr>
        <w:rPr>
          <w:rFonts w:ascii="Times New Roman" w:hAnsi="Times New Roman" w:cs="Times New Roman"/>
          <w:b/>
          <w:sz w:val="20"/>
        </w:rPr>
      </w:pPr>
      <w:r w:rsidRPr="009E185E">
        <w:rPr>
          <w:rFonts w:ascii="Times New Roman" w:hAnsi="Times New Roman" w:cs="Times New Roman"/>
          <w:b/>
          <w:sz w:val="20"/>
        </w:rPr>
        <w:lastRenderedPageBreak/>
        <w:t xml:space="preserve">Table </w:t>
      </w:r>
      <w:r w:rsidR="002C35E2">
        <w:rPr>
          <w:rFonts w:ascii="Times New Roman" w:hAnsi="Times New Roman" w:cs="Times New Roman"/>
          <w:b/>
          <w:sz w:val="20"/>
        </w:rPr>
        <w:t>S</w:t>
      </w:r>
      <w:r w:rsidRPr="009E185E">
        <w:rPr>
          <w:rFonts w:ascii="Times New Roman" w:hAnsi="Times New Roman" w:cs="Times New Roman"/>
          <w:b/>
          <w:sz w:val="20"/>
        </w:rPr>
        <w:t>3:</w:t>
      </w:r>
      <w:r w:rsidRPr="00E36797">
        <w:rPr>
          <w:rFonts w:ascii="Times New Roman" w:hAnsi="Times New Roman" w:cs="Times New Roman"/>
          <w:b/>
          <w:sz w:val="20"/>
        </w:rPr>
        <w:t xml:space="preserve"> Notification incidence</w:t>
      </w:r>
      <w:r w:rsidR="00232E07">
        <w:rPr>
          <w:rFonts w:ascii="Times New Roman" w:hAnsi="Times New Roman" w:cs="Times New Roman"/>
          <w:b/>
          <w:sz w:val="20"/>
        </w:rPr>
        <w:t xml:space="preserve"> (per 100,000 population per year)</w:t>
      </w:r>
      <w:r w:rsidRPr="00E36797">
        <w:rPr>
          <w:rFonts w:ascii="Times New Roman" w:hAnsi="Times New Roman" w:cs="Times New Roman"/>
          <w:b/>
          <w:sz w:val="20"/>
        </w:rPr>
        <w:t xml:space="preserve"> by disease group, individual diseases and age groups, Australia 2012-2022</w:t>
      </w:r>
    </w:p>
    <w:tbl>
      <w:tblPr>
        <w:tblStyle w:val="TableGrid"/>
        <w:tblW w:w="13609" w:type="dxa"/>
        <w:tblInd w:w="-147" w:type="dxa"/>
        <w:tblLook w:val="04A0" w:firstRow="1" w:lastRow="0" w:firstColumn="1" w:lastColumn="0" w:noHBand="0" w:noVBand="1"/>
      </w:tblPr>
      <w:tblGrid>
        <w:gridCol w:w="3119"/>
        <w:gridCol w:w="992"/>
        <w:gridCol w:w="993"/>
        <w:gridCol w:w="1134"/>
        <w:gridCol w:w="1134"/>
        <w:gridCol w:w="992"/>
        <w:gridCol w:w="992"/>
        <w:gridCol w:w="992"/>
        <w:gridCol w:w="1134"/>
        <w:gridCol w:w="1134"/>
        <w:gridCol w:w="993"/>
      </w:tblGrid>
      <w:tr w:rsidR="00756788" w:rsidRPr="00E36797" w14:paraId="73E31BAC" w14:textId="77777777" w:rsidTr="00797D53">
        <w:tc>
          <w:tcPr>
            <w:tcW w:w="3119" w:type="dxa"/>
            <w:shd w:val="clear" w:color="auto" w:fill="A8D08D" w:themeFill="accent6" w:themeFillTint="99"/>
          </w:tcPr>
          <w:p w14:paraId="634BE6F7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5" w:type="dxa"/>
            <w:gridSpan w:val="5"/>
            <w:shd w:val="clear" w:color="auto" w:fill="A8D08D" w:themeFill="accent6" w:themeFillTint="99"/>
          </w:tcPr>
          <w:p w14:paraId="71E88D22" w14:textId="77777777" w:rsidR="00756788" w:rsidRPr="00E36797" w:rsidRDefault="00756788" w:rsidP="00797D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>Mean incidence by age group (2012-2019)</w:t>
            </w:r>
          </w:p>
        </w:tc>
        <w:tc>
          <w:tcPr>
            <w:tcW w:w="5245" w:type="dxa"/>
            <w:gridSpan w:val="5"/>
            <w:shd w:val="clear" w:color="auto" w:fill="A8D08D" w:themeFill="accent6" w:themeFillTint="99"/>
          </w:tcPr>
          <w:p w14:paraId="017B57C7" w14:textId="6BA6726C" w:rsidR="00756788" w:rsidRPr="00E36797" w:rsidRDefault="00756788" w:rsidP="00797D5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>Mean incidence by age group (2012-</w:t>
            </w:r>
            <w:r w:rsidR="006B14B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>2022)</w:t>
            </w:r>
          </w:p>
        </w:tc>
      </w:tr>
      <w:tr w:rsidR="00756788" w:rsidRPr="00E36797" w14:paraId="2B895160" w14:textId="77777777" w:rsidTr="00797D53">
        <w:tc>
          <w:tcPr>
            <w:tcW w:w="3119" w:type="dxa"/>
            <w:shd w:val="clear" w:color="auto" w:fill="E2EFD9" w:themeFill="accent6" w:themeFillTint="33"/>
          </w:tcPr>
          <w:p w14:paraId="6AA98008" w14:textId="77777777" w:rsidR="00756788" w:rsidRPr="00E36797" w:rsidRDefault="00756788" w:rsidP="00797D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3A1A387" w14:textId="77777777" w:rsidR="00756788" w:rsidRPr="00E36797" w:rsidRDefault="00756788" w:rsidP="00797D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>&lt; 5 years</w:t>
            </w:r>
          </w:p>
        </w:tc>
        <w:tc>
          <w:tcPr>
            <w:tcW w:w="993" w:type="dxa"/>
            <w:shd w:val="clear" w:color="auto" w:fill="E2EFD9" w:themeFill="accent6" w:themeFillTint="33"/>
          </w:tcPr>
          <w:p w14:paraId="6B0B25BE" w14:textId="77777777" w:rsidR="00756788" w:rsidRPr="00E36797" w:rsidRDefault="00756788" w:rsidP="00797D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>5-19 years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25B3D09A" w14:textId="77777777" w:rsidR="00756788" w:rsidRPr="00E36797" w:rsidRDefault="00756788" w:rsidP="00797D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>20-39 years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7E56710B" w14:textId="77777777" w:rsidR="00756788" w:rsidRPr="00E36797" w:rsidRDefault="00756788" w:rsidP="00797D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>40-59 years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553BAFAD" w14:textId="77777777" w:rsidR="00756788" w:rsidRPr="00E36797" w:rsidRDefault="00756788" w:rsidP="00797D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>≥60 years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6DCF6346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>&lt; 5 years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4820760E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>5-19 years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205DDA38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>20-39 years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4B8955BC" w14:textId="77777777" w:rsidR="00756788" w:rsidRPr="00E36797" w:rsidRDefault="00756788" w:rsidP="00797D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>40-59 years</w:t>
            </w:r>
          </w:p>
        </w:tc>
        <w:tc>
          <w:tcPr>
            <w:tcW w:w="993" w:type="dxa"/>
            <w:shd w:val="clear" w:color="auto" w:fill="E2EFD9" w:themeFill="accent6" w:themeFillTint="33"/>
          </w:tcPr>
          <w:p w14:paraId="6EAADA65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>≥60 years</w:t>
            </w:r>
          </w:p>
        </w:tc>
      </w:tr>
      <w:tr w:rsidR="00756788" w:rsidRPr="00E36797" w14:paraId="7211CE27" w14:textId="77777777" w:rsidTr="00797D53">
        <w:tc>
          <w:tcPr>
            <w:tcW w:w="3119" w:type="dxa"/>
          </w:tcPr>
          <w:p w14:paraId="4E038CF1" w14:textId="5F593159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>All diseases (</w:t>
            </w:r>
            <w:r w:rsidR="00B87374">
              <w:rPr>
                <w:rFonts w:ascii="Times New Roman" w:hAnsi="Times New Roman" w:cs="Times New Roman"/>
                <w:b/>
                <w:sz w:val="16"/>
                <w:szCs w:val="16"/>
              </w:rPr>
              <w:t>includes</w:t>
            </w: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OVID-19)</w:t>
            </w:r>
          </w:p>
        </w:tc>
        <w:tc>
          <w:tcPr>
            <w:tcW w:w="992" w:type="dxa"/>
          </w:tcPr>
          <w:p w14:paraId="7942D4CF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,680</w:t>
            </w:r>
          </w:p>
        </w:tc>
        <w:tc>
          <w:tcPr>
            <w:tcW w:w="993" w:type="dxa"/>
          </w:tcPr>
          <w:p w14:paraId="13EB128C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,477</w:t>
            </w:r>
          </w:p>
        </w:tc>
        <w:tc>
          <w:tcPr>
            <w:tcW w:w="1134" w:type="dxa"/>
          </w:tcPr>
          <w:p w14:paraId="3C333663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,103</w:t>
            </w:r>
          </w:p>
        </w:tc>
        <w:tc>
          <w:tcPr>
            <w:tcW w:w="1134" w:type="dxa"/>
          </w:tcPr>
          <w:p w14:paraId="13BA5048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,065</w:t>
            </w:r>
          </w:p>
        </w:tc>
        <w:tc>
          <w:tcPr>
            <w:tcW w:w="992" w:type="dxa"/>
          </w:tcPr>
          <w:p w14:paraId="6DA6853D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,069</w:t>
            </w:r>
          </w:p>
        </w:tc>
        <w:tc>
          <w:tcPr>
            <w:tcW w:w="992" w:type="dxa"/>
          </w:tcPr>
          <w:p w14:paraId="28526002" w14:textId="6B8081E8" w:rsidR="00756788" w:rsidRPr="00E36797" w:rsidRDefault="00AD6DC4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76BEA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72</w:t>
            </w:r>
          </w:p>
        </w:tc>
        <w:tc>
          <w:tcPr>
            <w:tcW w:w="992" w:type="dxa"/>
          </w:tcPr>
          <w:p w14:paraId="7B3A0776" w14:textId="3C04980B" w:rsidR="00756788" w:rsidRPr="00E36797" w:rsidRDefault="000163D0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76BEA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1134" w:type="dxa"/>
          </w:tcPr>
          <w:p w14:paraId="7C3D38CB" w14:textId="1749B41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5,2</w:t>
            </w:r>
            <w:r w:rsidR="00E0481B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="004679D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</w:tcPr>
          <w:p w14:paraId="53B8B88F" w14:textId="018EA4E2" w:rsidR="00756788" w:rsidRPr="00E36797" w:rsidRDefault="004679DD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76BEA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9</w:t>
            </w:r>
          </w:p>
        </w:tc>
        <w:tc>
          <w:tcPr>
            <w:tcW w:w="993" w:type="dxa"/>
          </w:tcPr>
          <w:p w14:paraId="708D26AE" w14:textId="5858335D" w:rsidR="00756788" w:rsidRPr="00E36797" w:rsidRDefault="00F60655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76BEA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14</w:t>
            </w:r>
          </w:p>
        </w:tc>
      </w:tr>
      <w:tr w:rsidR="00756788" w:rsidRPr="00E36797" w14:paraId="6CEFF597" w14:textId="77777777" w:rsidTr="00797D53">
        <w:tc>
          <w:tcPr>
            <w:tcW w:w="3119" w:type="dxa"/>
          </w:tcPr>
          <w:p w14:paraId="301EB291" w14:textId="0877D9F8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>All diseases (</w:t>
            </w:r>
            <w:r w:rsidR="00B87374">
              <w:rPr>
                <w:rFonts w:ascii="Times New Roman" w:hAnsi="Times New Roman" w:cs="Times New Roman"/>
                <w:b/>
                <w:sz w:val="16"/>
                <w:szCs w:val="16"/>
              </w:rPr>
              <w:t>excludes</w:t>
            </w: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OVID-19)</w:t>
            </w:r>
          </w:p>
        </w:tc>
        <w:tc>
          <w:tcPr>
            <w:tcW w:w="992" w:type="dxa"/>
          </w:tcPr>
          <w:p w14:paraId="24B53D05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,680</w:t>
            </w:r>
          </w:p>
        </w:tc>
        <w:tc>
          <w:tcPr>
            <w:tcW w:w="993" w:type="dxa"/>
          </w:tcPr>
          <w:p w14:paraId="57F2A236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,477</w:t>
            </w:r>
          </w:p>
        </w:tc>
        <w:tc>
          <w:tcPr>
            <w:tcW w:w="1134" w:type="dxa"/>
          </w:tcPr>
          <w:p w14:paraId="1245D0B4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,103</w:t>
            </w:r>
          </w:p>
        </w:tc>
        <w:tc>
          <w:tcPr>
            <w:tcW w:w="1134" w:type="dxa"/>
          </w:tcPr>
          <w:p w14:paraId="1B645020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,065</w:t>
            </w:r>
          </w:p>
        </w:tc>
        <w:tc>
          <w:tcPr>
            <w:tcW w:w="992" w:type="dxa"/>
          </w:tcPr>
          <w:p w14:paraId="7262A115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,069</w:t>
            </w:r>
          </w:p>
        </w:tc>
        <w:tc>
          <w:tcPr>
            <w:tcW w:w="992" w:type="dxa"/>
          </w:tcPr>
          <w:p w14:paraId="4CCA8B14" w14:textId="4AB758A4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,</w:t>
            </w:r>
            <w:r w:rsidR="00583FED">
              <w:rPr>
                <w:rFonts w:ascii="Times New Roman" w:hAnsi="Times New Roman" w:cs="Times New Roman"/>
                <w:sz w:val="16"/>
                <w:szCs w:val="16"/>
              </w:rPr>
              <w:t>878</w:t>
            </w:r>
          </w:p>
        </w:tc>
        <w:tc>
          <w:tcPr>
            <w:tcW w:w="992" w:type="dxa"/>
          </w:tcPr>
          <w:p w14:paraId="11466033" w14:textId="76D0796C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,</w:t>
            </w:r>
            <w:r w:rsidR="002A2377">
              <w:rPr>
                <w:rFonts w:ascii="Times New Roman" w:hAnsi="Times New Roman" w:cs="Times New Roman"/>
                <w:sz w:val="16"/>
                <w:szCs w:val="16"/>
              </w:rPr>
              <w:t>477</w:t>
            </w:r>
          </w:p>
        </w:tc>
        <w:tc>
          <w:tcPr>
            <w:tcW w:w="1134" w:type="dxa"/>
          </w:tcPr>
          <w:p w14:paraId="53E54783" w14:textId="36CF0904" w:rsidR="00756788" w:rsidRPr="00E36797" w:rsidRDefault="00437043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76BEA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4</w:t>
            </w:r>
          </w:p>
        </w:tc>
        <w:tc>
          <w:tcPr>
            <w:tcW w:w="1134" w:type="dxa"/>
          </w:tcPr>
          <w:p w14:paraId="1DF55544" w14:textId="3F999DC5" w:rsidR="00756788" w:rsidRPr="00E36797" w:rsidRDefault="009E087F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76BEA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5</w:t>
            </w:r>
          </w:p>
        </w:tc>
        <w:tc>
          <w:tcPr>
            <w:tcW w:w="993" w:type="dxa"/>
          </w:tcPr>
          <w:p w14:paraId="67D4E206" w14:textId="034654B4" w:rsidR="00756788" w:rsidRPr="00E36797" w:rsidRDefault="00706000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76BEA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0</w:t>
            </w:r>
          </w:p>
        </w:tc>
      </w:tr>
      <w:tr w:rsidR="00756788" w:rsidRPr="00E36797" w14:paraId="11FB844F" w14:textId="77777777" w:rsidTr="00797D53">
        <w:tc>
          <w:tcPr>
            <w:tcW w:w="3119" w:type="dxa"/>
          </w:tcPr>
          <w:p w14:paraId="4CAD93E5" w14:textId="4CB81678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>Respiratory diseases (</w:t>
            </w:r>
            <w:r w:rsidR="00B87374">
              <w:rPr>
                <w:rFonts w:ascii="Times New Roman" w:hAnsi="Times New Roman" w:cs="Times New Roman"/>
                <w:b/>
                <w:sz w:val="16"/>
                <w:szCs w:val="16"/>
              </w:rPr>
              <w:t>includes</w:t>
            </w: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OVID-19)</w:t>
            </w:r>
          </w:p>
        </w:tc>
        <w:tc>
          <w:tcPr>
            <w:tcW w:w="992" w:type="dxa"/>
          </w:tcPr>
          <w:p w14:paraId="3A0FA3B7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,039</w:t>
            </w:r>
          </w:p>
        </w:tc>
        <w:tc>
          <w:tcPr>
            <w:tcW w:w="993" w:type="dxa"/>
          </w:tcPr>
          <w:p w14:paraId="05087010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820</w:t>
            </w:r>
          </w:p>
        </w:tc>
        <w:tc>
          <w:tcPr>
            <w:tcW w:w="1134" w:type="dxa"/>
          </w:tcPr>
          <w:p w14:paraId="2FBFBB5A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40</w:t>
            </w:r>
          </w:p>
        </w:tc>
        <w:tc>
          <w:tcPr>
            <w:tcW w:w="1134" w:type="dxa"/>
          </w:tcPr>
          <w:p w14:paraId="6983459B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49</w:t>
            </w:r>
          </w:p>
        </w:tc>
        <w:tc>
          <w:tcPr>
            <w:tcW w:w="992" w:type="dxa"/>
          </w:tcPr>
          <w:p w14:paraId="6C124A4F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608</w:t>
            </w:r>
          </w:p>
        </w:tc>
        <w:tc>
          <w:tcPr>
            <w:tcW w:w="992" w:type="dxa"/>
          </w:tcPr>
          <w:p w14:paraId="14B9B455" w14:textId="3C2C31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,</w:t>
            </w:r>
            <w:r w:rsidR="003F0D32">
              <w:rPr>
                <w:rFonts w:ascii="Times New Roman" w:hAnsi="Times New Roman" w:cs="Times New Roman"/>
                <w:sz w:val="16"/>
                <w:szCs w:val="16"/>
              </w:rPr>
              <w:t>932</w:t>
            </w:r>
          </w:p>
        </w:tc>
        <w:tc>
          <w:tcPr>
            <w:tcW w:w="992" w:type="dxa"/>
          </w:tcPr>
          <w:p w14:paraId="3347EFA1" w14:textId="0672854B" w:rsidR="00756788" w:rsidRPr="00E36797" w:rsidRDefault="00DA43EF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76BEA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86</w:t>
            </w:r>
          </w:p>
        </w:tc>
        <w:tc>
          <w:tcPr>
            <w:tcW w:w="1134" w:type="dxa"/>
          </w:tcPr>
          <w:p w14:paraId="69C0C9A7" w14:textId="7270374E" w:rsidR="00756788" w:rsidRPr="00E36797" w:rsidRDefault="004A7DE0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76BEA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5</w:t>
            </w:r>
          </w:p>
        </w:tc>
        <w:tc>
          <w:tcPr>
            <w:tcW w:w="1134" w:type="dxa"/>
          </w:tcPr>
          <w:p w14:paraId="24050787" w14:textId="560699DB" w:rsidR="00756788" w:rsidRPr="00E36797" w:rsidRDefault="009645EE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76BEA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993" w:type="dxa"/>
          </w:tcPr>
          <w:p w14:paraId="6FFE832F" w14:textId="56493D66" w:rsidR="00756788" w:rsidRPr="00E36797" w:rsidRDefault="00F5245E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76BEA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22</w:t>
            </w:r>
          </w:p>
        </w:tc>
      </w:tr>
      <w:tr w:rsidR="00756788" w:rsidRPr="00E36797" w14:paraId="490EC961" w14:textId="77777777" w:rsidTr="00797D53">
        <w:tc>
          <w:tcPr>
            <w:tcW w:w="3119" w:type="dxa"/>
          </w:tcPr>
          <w:p w14:paraId="790F8344" w14:textId="223EF5D8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>Respiratory diseases (</w:t>
            </w:r>
            <w:r w:rsidR="00B87374">
              <w:rPr>
                <w:rFonts w:ascii="Times New Roman" w:hAnsi="Times New Roman" w:cs="Times New Roman"/>
                <w:b/>
                <w:sz w:val="16"/>
                <w:szCs w:val="16"/>
              </w:rPr>
              <w:t>excludes</w:t>
            </w: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OVID-19)</w:t>
            </w:r>
          </w:p>
        </w:tc>
        <w:tc>
          <w:tcPr>
            <w:tcW w:w="992" w:type="dxa"/>
          </w:tcPr>
          <w:p w14:paraId="632BCD39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.039</w:t>
            </w:r>
          </w:p>
        </w:tc>
        <w:tc>
          <w:tcPr>
            <w:tcW w:w="993" w:type="dxa"/>
          </w:tcPr>
          <w:p w14:paraId="226CF7EC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820</w:t>
            </w:r>
          </w:p>
        </w:tc>
        <w:tc>
          <w:tcPr>
            <w:tcW w:w="1134" w:type="dxa"/>
          </w:tcPr>
          <w:p w14:paraId="496FE802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40</w:t>
            </w:r>
          </w:p>
        </w:tc>
        <w:tc>
          <w:tcPr>
            <w:tcW w:w="1134" w:type="dxa"/>
          </w:tcPr>
          <w:p w14:paraId="6524754F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49</w:t>
            </w:r>
          </w:p>
        </w:tc>
        <w:tc>
          <w:tcPr>
            <w:tcW w:w="992" w:type="dxa"/>
          </w:tcPr>
          <w:p w14:paraId="42B536B5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608</w:t>
            </w:r>
          </w:p>
        </w:tc>
        <w:tc>
          <w:tcPr>
            <w:tcW w:w="992" w:type="dxa"/>
          </w:tcPr>
          <w:p w14:paraId="3D00A3E2" w14:textId="52C55FE6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,</w:t>
            </w:r>
            <w:r w:rsidR="004F5FE0"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tcW w:w="992" w:type="dxa"/>
          </w:tcPr>
          <w:p w14:paraId="5C9BDEAE" w14:textId="78FCDF55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51E2A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134" w:type="dxa"/>
          </w:tcPr>
          <w:p w14:paraId="62BAA149" w14:textId="1810A57C" w:rsidR="00756788" w:rsidRPr="00E36797" w:rsidRDefault="00CF3E5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6</w:t>
            </w:r>
          </w:p>
        </w:tc>
        <w:tc>
          <w:tcPr>
            <w:tcW w:w="1134" w:type="dxa"/>
          </w:tcPr>
          <w:p w14:paraId="2CCA52D3" w14:textId="51A94536" w:rsidR="00756788" w:rsidRPr="00E36797" w:rsidRDefault="00D15EEF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6</w:t>
            </w:r>
          </w:p>
        </w:tc>
        <w:tc>
          <w:tcPr>
            <w:tcW w:w="993" w:type="dxa"/>
          </w:tcPr>
          <w:p w14:paraId="68D8324E" w14:textId="65D1072D" w:rsidR="00756788" w:rsidRPr="00E36797" w:rsidRDefault="0004331F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8</w:t>
            </w:r>
          </w:p>
        </w:tc>
      </w:tr>
      <w:tr w:rsidR="00756788" w:rsidRPr="00E36797" w14:paraId="0BEE2AC1" w14:textId="77777777" w:rsidTr="00797D53">
        <w:tc>
          <w:tcPr>
            <w:tcW w:w="3119" w:type="dxa"/>
          </w:tcPr>
          <w:p w14:paraId="57506F6B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COVID-19</w:t>
            </w:r>
          </w:p>
        </w:tc>
        <w:tc>
          <w:tcPr>
            <w:tcW w:w="992" w:type="dxa"/>
          </w:tcPr>
          <w:p w14:paraId="43CF4C43" w14:textId="46F66570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93" w:type="dxa"/>
          </w:tcPr>
          <w:p w14:paraId="02AD91DE" w14:textId="0787CD06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57C197DC" w14:textId="19A10D78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38EBC531" w14:textId="597C04D6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14:paraId="47F8B35B" w14:textId="7B01D3F7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14:paraId="2B0579A2" w14:textId="1F0D2C08" w:rsidR="00756788" w:rsidRPr="00E36797" w:rsidRDefault="00D602F3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E76BEA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78</w:t>
            </w:r>
          </w:p>
        </w:tc>
        <w:tc>
          <w:tcPr>
            <w:tcW w:w="992" w:type="dxa"/>
          </w:tcPr>
          <w:p w14:paraId="0C1811F3" w14:textId="575EEAD9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602F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76BEA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D602F3">
              <w:rPr>
                <w:rFonts w:ascii="Times New Roman" w:hAnsi="Times New Roman" w:cs="Times New Roman"/>
                <w:sz w:val="16"/>
                <w:szCs w:val="16"/>
              </w:rPr>
              <w:t>531</w:t>
            </w:r>
          </w:p>
        </w:tc>
        <w:tc>
          <w:tcPr>
            <w:tcW w:w="1134" w:type="dxa"/>
          </w:tcPr>
          <w:p w14:paraId="12753F71" w14:textId="6F646CA8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602F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E76BEA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D602F3"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1134" w:type="dxa"/>
          </w:tcPr>
          <w:p w14:paraId="370F9350" w14:textId="7AA96376" w:rsidR="00756788" w:rsidRPr="00E36797" w:rsidRDefault="00D602F3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E76BEA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2</w:t>
            </w:r>
          </w:p>
        </w:tc>
        <w:tc>
          <w:tcPr>
            <w:tcW w:w="993" w:type="dxa"/>
          </w:tcPr>
          <w:p w14:paraId="6B9345EB" w14:textId="4F599E93" w:rsidR="00756788" w:rsidRPr="00E36797" w:rsidRDefault="00D602F3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E76BEA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14</w:t>
            </w:r>
          </w:p>
        </w:tc>
      </w:tr>
      <w:tr w:rsidR="00756788" w:rsidRPr="00E36797" w14:paraId="31C56C0F" w14:textId="77777777" w:rsidTr="00797D53">
        <w:tc>
          <w:tcPr>
            <w:tcW w:w="3119" w:type="dxa"/>
          </w:tcPr>
          <w:p w14:paraId="4AEAF49F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H. influenzae type b</w:t>
            </w:r>
          </w:p>
        </w:tc>
        <w:tc>
          <w:tcPr>
            <w:tcW w:w="992" w:type="dxa"/>
          </w:tcPr>
          <w:p w14:paraId="32B74EAE" w14:textId="36EC553A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993" w:type="dxa"/>
          </w:tcPr>
          <w:p w14:paraId="3D5237A9" w14:textId="4C8C2175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134" w:type="dxa"/>
          </w:tcPr>
          <w:p w14:paraId="162E2F0E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34" w:type="dxa"/>
          </w:tcPr>
          <w:p w14:paraId="04CFEBB4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92" w:type="dxa"/>
          </w:tcPr>
          <w:p w14:paraId="37921409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92" w:type="dxa"/>
          </w:tcPr>
          <w:p w14:paraId="7A176738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992" w:type="dxa"/>
          </w:tcPr>
          <w:p w14:paraId="6EDFDA42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134" w:type="dxa"/>
          </w:tcPr>
          <w:p w14:paraId="1CC50D31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34" w:type="dxa"/>
          </w:tcPr>
          <w:p w14:paraId="4E97C3FA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93" w:type="dxa"/>
          </w:tcPr>
          <w:p w14:paraId="2F4629FC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756788" w:rsidRPr="00E36797" w14:paraId="0E4B7B01" w14:textId="77777777" w:rsidTr="00797D53">
        <w:tc>
          <w:tcPr>
            <w:tcW w:w="3119" w:type="dxa"/>
          </w:tcPr>
          <w:p w14:paraId="7DCF482C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992" w:type="dxa"/>
          </w:tcPr>
          <w:p w14:paraId="1410C031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843</w:t>
            </w:r>
          </w:p>
        </w:tc>
        <w:tc>
          <w:tcPr>
            <w:tcW w:w="993" w:type="dxa"/>
          </w:tcPr>
          <w:p w14:paraId="61A9C32F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633</w:t>
            </w:r>
          </w:p>
        </w:tc>
        <w:tc>
          <w:tcPr>
            <w:tcW w:w="1134" w:type="dxa"/>
          </w:tcPr>
          <w:p w14:paraId="48B1C26F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81</w:t>
            </w:r>
          </w:p>
        </w:tc>
        <w:tc>
          <w:tcPr>
            <w:tcW w:w="1134" w:type="dxa"/>
          </w:tcPr>
          <w:p w14:paraId="667CE66D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81</w:t>
            </w:r>
          </w:p>
        </w:tc>
        <w:tc>
          <w:tcPr>
            <w:tcW w:w="992" w:type="dxa"/>
          </w:tcPr>
          <w:p w14:paraId="60A0D616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530</w:t>
            </w:r>
          </w:p>
        </w:tc>
        <w:tc>
          <w:tcPr>
            <w:tcW w:w="992" w:type="dxa"/>
          </w:tcPr>
          <w:p w14:paraId="1541F8D0" w14:textId="3C255F38" w:rsidR="00756788" w:rsidRPr="00E36797" w:rsidRDefault="009169D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9</w:t>
            </w:r>
          </w:p>
        </w:tc>
        <w:tc>
          <w:tcPr>
            <w:tcW w:w="992" w:type="dxa"/>
          </w:tcPr>
          <w:p w14:paraId="1EF30FD8" w14:textId="00C2BDD1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9169D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34" w:type="dxa"/>
          </w:tcPr>
          <w:p w14:paraId="6DB3817F" w14:textId="49F89F91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9169D8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134" w:type="dxa"/>
          </w:tcPr>
          <w:p w14:paraId="1A7BCF8A" w14:textId="620E50B2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9169D8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993" w:type="dxa"/>
          </w:tcPr>
          <w:p w14:paraId="1AD591EA" w14:textId="5A3AABDB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169D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756788" w:rsidRPr="00E36797" w14:paraId="15D00826" w14:textId="77777777" w:rsidTr="00797D53">
        <w:tc>
          <w:tcPr>
            <w:tcW w:w="3119" w:type="dxa"/>
          </w:tcPr>
          <w:p w14:paraId="00BA834C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Legionellosis</w:t>
            </w:r>
          </w:p>
        </w:tc>
        <w:tc>
          <w:tcPr>
            <w:tcW w:w="992" w:type="dxa"/>
          </w:tcPr>
          <w:p w14:paraId="0E4BBB5A" w14:textId="102DA072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14:paraId="0A5F1CC7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134" w:type="dxa"/>
          </w:tcPr>
          <w:p w14:paraId="7DDFBC4B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1134" w:type="dxa"/>
          </w:tcPr>
          <w:p w14:paraId="0B478212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5155AF4D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5F32F0BE" w14:textId="764F9CF2" w:rsidR="00756788" w:rsidRPr="00E36797" w:rsidRDefault="00F12A1D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404A85B6" w14:textId="17DFDFAE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885B5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05F8650C" w14:textId="12A699C6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="00E444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25492D3E" w14:textId="5354C67D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14:paraId="035959A0" w14:textId="232F3DE9" w:rsidR="00756788" w:rsidRPr="00E36797" w:rsidRDefault="00F12A1D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56788" w:rsidRPr="00E36797" w14:paraId="14183FD2" w14:textId="77777777" w:rsidTr="00797D53">
        <w:tc>
          <w:tcPr>
            <w:tcW w:w="3119" w:type="dxa"/>
          </w:tcPr>
          <w:p w14:paraId="68D5560B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Ornithosis</w:t>
            </w:r>
          </w:p>
        </w:tc>
        <w:tc>
          <w:tcPr>
            <w:tcW w:w="992" w:type="dxa"/>
          </w:tcPr>
          <w:p w14:paraId="5B52E5B2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993" w:type="dxa"/>
          </w:tcPr>
          <w:p w14:paraId="1642C79E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34" w:type="dxa"/>
          </w:tcPr>
          <w:p w14:paraId="1AF0A5BC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134" w:type="dxa"/>
          </w:tcPr>
          <w:p w14:paraId="1D12CCA7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992" w:type="dxa"/>
          </w:tcPr>
          <w:p w14:paraId="7541F4B6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992" w:type="dxa"/>
          </w:tcPr>
          <w:p w14:paraId="7E55E658" w14:textId="6666D92E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F12A1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4072C477" w14:textId="1C65EF2A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2D28F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DE7E4DF" w14:textId="0D94D482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2D28F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</w:tcPr>
          <w:p w14:paraId="1443F81C" w14:textId="21A94630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E444A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3" w:type="dxa"/>
          </w:tcPr>
          <w:p w14:paraId="0E920D63" w14:textId="75F6536F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2700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756788" w:rsidRPr="00E36797" w14:paraId="12742289" w14:textId="77777777" w:rsidTr="00797D53">
        <w:tc>
          <w:tcPr>
            <w:tcW w:w="3119" w:type="dxa"/>
          </w:tcPr>
          <w:p w14:paraId="01551F41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Pertussis</w:t>
            </w:r>
          </w:p>
        </w:tc>
        <w:tc>
          <w:tcPr>
            <w:tcW w:w="992" w:type="dxa"/>
          </w:tcPr>
          <w:p w14:paraId="399CAA6D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993" w:type="dxa"/>
          </w:tcPr>
          <w:p w14:paraId="4A42D8B6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1134" w:type="dxa"/>
          </w:tcPr>
          <w:p w14:paraId="01809D81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134" w:type="dxa"/>
          </w:tcPr>
          <w:p w14:paraId="3E271A1B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92" w:type="dxa"/>
          </w:tcPr>
          <w:p w14:paraId="7D215925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992" w:type="dxa"/>
          </w:tcPr>
          <w:p w14:paraId="0365D5DC" w14:textId="05EBCBC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E16A6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14:paraId="74C9FE4F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134" w:type="dxa"/>
          </w:tcPr>
          <w:p w14:paraId="042E0F0B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134" w:type="dxa"/>
          </w:tcPr>
          <w:p w14:paraId="7603D3A9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993" w:type="dxa"/>
          </w:tcPr>
          <w:p w14:paraId="0BDC0338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756788" w:rsidRPr="00E36797" w14:paraId="64B19123" w14:textId="77777777" w:rsidTr="00797D53">
        <w:tc>
          <w:tcPr>
            <w:tcW w:w="3119" w:type="dxa"/>
          </w:tcPr>
          <w:p w14:paraId="0C5D952C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Invasive pneumococcal disease</w:t>
            </w:r>
          </w:p>
        </w:tc>
        <w:tc>
          <w:tcPr>
            <w:tcW w:w="992" w:type="dxa"/>
          </w:tcPr>
          <w:p w14:paraId="7D3083AF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3" w:type="dxa"/>
          </w:tcPr>
          <w:p w14:paraId="4938D473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243B0DA1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0886A8C4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2" w:type="dxa"/>
          </w:tcPr>
          <w:p w14:paraId="3105216C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</w:tcPr>
          <w:p w14:paraId="2CE00B3F" w14:textId="41F54DE9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16A6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2A1C2FA7" w14:textId="7ABABB75" w:rsidR="00756788" w:rsidRPr="00E36797" w:rsidRDefault="002B7BCA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165CE340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0486CFF7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3" w:type="dxa"/>
          </w:tcPr>
          <w:p w14:paraId="42E4F5AC" w14:textId="68B67335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B7BC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756788" w:rsidRPr="00E36797" w14:paraId="01338F89" w14:textId="77777777" w:rsidTr="00797D53">
        <w:tc>
          <w:tcPr>
            <w:tcW w:w="3119" w:type="dxa"/>
          </w:tcPr>
          <w:p w14:paraId="0B19DAC3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Respiratory Syncytial Virus</w:t>
            </w:r>
          </w:p>
        </w:tc>
        <w:tc>
          <w:tcPr>
            <w:tcW w:w="992" w:type="dxa"/>
          </w:tcPr>
          <w:p w14:paraId="79EA25A8" w14:textId="2D50F8BC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93" w:type="dxa"/>
          </w:tcPr>
          <w:p w14:paraId="26B38E6D" w14:textId="7955EDF5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516BB0C1" w14:textId="514E156D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2B68CF0E" w14:textId="29B3559F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14:paraId="6EDC17FC" w14:textId="61AEF4B6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14:paraId="0C911ED4" w14:textId="3A6EB443" w:rsidR="00756788" w:rsidRPr="00E36797" w:rsidRDefault="00826D05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E185E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0</w:t>
            </w:r>
          </w:p>
        </w:tc>
        <w:tc>
          <w:tcPr>
            <w:tcW w:w="992" w:type="dxa"/>
          </w:tcPr>
          <w:p w14:paraId="36585D4B" w14:textId="4406396B" w:rsidR="00756788" w:rsidRPr="00E36797" w:rsidRDefault="00826D05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1134" w:type="dxa"/>
          </w:tcPr>
          <w:p w14:paraId="76FFDB83" w14:textId="3DD597DC" w:rsidR="00756788" w:rsidRPr="00E36797" w:rsidRDefault="00541BBF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134" w:type="dxa"/>
          </w:tcPr>
          <w:p w14:paraId="5095258D" w14:textId="462FB288" w:rsidR="00756788" w:rsidRPr="00E36797" w:rsidRDefault="00535ECA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993" w:type="dxa"/>
          </w:tcPr>
          <w:p w14:paraId="04CE80E5" w14:textId="2EE0DC8E" w:rsidR="00756788" w:rsidRPr="00E36797" w:rsidRDefault="00535ECA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</w:tr>
      <w:tr w:rsidR="00756788" w:rsidRPr="00E36797" w14:paraId="532FD846" w14:textId="77777777" w:rsidTr="00797D53">
        <w:tc>
          <w:tcPr>
            <w:tcW w:w="3119" w:type="dxa"/>
          </w:tcPr>
          <w:p w14:paraId="3216330B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Diphtheria</w:t>
            </w:r>
          </w:p>
        </w:tc>
        <w:tc>
          <w:tcPr>
            <w:tcW w:w="992" w:type="dxa"/>
          </w:tcPr>
          <w:p w14:paraId="18B0F049" w14:textId="572810EE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14:paraId="56FEE3D7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34" w:type="dxa"/>
          </w:tcPr>
          <w:p w14:paraId="0B77A3F6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34" w:type="dxa"/>
          </w:tcPr>
          <w:p w14:paraId="07D9BEEE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92" w:type="dxa"/>
          </w:tcPr>
          <w:p w14:paraId="477E6A88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92" w:type="dxa"/>
          </w:tcPr>
          <w:p w14:paraId="57C9B47A" w14:textId="21803032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3788A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992" w:type="dxa"/>
          </w:tcPr>
          <w:p w14:paraId="701D9AB0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134" w:type="dxa"/>
          </w:tcPr>
          <w:p w14:paraId="3AC44122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134" w:type="dxa"/>
          </w:tcPr>
          <w:p w14:paraId="16037E1C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93" w:type="dxa"/>
          </w:tcPr>
          <w:p w14:paraId="1F09B9F6" w14:textId="037A0290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53788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56788" w:rsidRPr="00E36797" w14:paraId="1B1A3143" w14:textId="77777777" w:rsidTr="00797D53">
        <w:tc>
          <w:tcPr>
            <w:tcW w:w="3119" w:type="dxa"/>
          </w:tcPr>
          <w:p w14:paraId="6D88E153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992" w:type="dxa"/>
          </w:tcPr>
          <w:p w14:paraId="37391C92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14:paraId="2509EAC7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088090B0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14:paraId="473B72D9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4EB1D08A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14:paraId="169A1294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2FC78671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147D6C41" w14:textId="7AC11305" w:rsidR="00756788" w:rsidRPr="00E36797" w:rsidRDefault="00420152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14:paraId="2AAEACDE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3" w:type="dxa"/>
          </w:tcPr>
          <w:p w14:paraId="0A2A7D6B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56788" w:rsidRPr="00E36797" w14:paraId="11FA28AA" w14:textId="77777777" w:rsidTr="00797D53">
        <w:tc>
          <w:tcPr>
            <w:tcW w:w="3119" w:type="dxa"/>
          </w:tcPr>
          <w:p w14:paraId="56E0A471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Invasive meningococcal disease</w:t>
            </w:r>
          </w:p>
        </w:tc>
        <w:tc>
          <w:tcPr>
            <w:tcW w:w="992" w:type="dxa"/>
          </w:tcPr>
          <w:p w14:paraId="0311595F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3" w:type="dxa"/>
          </w:tcPr>
          <w:p w14:paraId="4B9E4E94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3395F09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134" w:type="dxa"/>
          </w:tcPr>
          <w:p w14:paraId="1AFF8987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992" w:type="dxa"/>
          </w:tcPr>
          <w:p w14:paraId="584BCECB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6F4917E9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62274180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708AF15" w14:textId="5C03964F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95848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134" w:type="dxa"/>
          </w:tcPr>
          <w:p w14:paraId="43317B77" w14:textId="10AA3955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95848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93" w:type="dxa"/>
          </w:tcPr>
          <w:p w14:paraId="5C5A5EF8" w14:textId="6D66232E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E444A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56788" w:rsidRPr="00E36797" w14:paraId="69B14E29" w14:textId="77777777" w:rsidTr="00797D53">
        <w:tc>
          <w:tcPr>
            <w:tcW w:w="3119" w:type="dxa"/>
          </w:tcPr>
          <w:p w14:paraId="44F6A9B2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Measles</w:t>
            </w:r>
          </w:p>
        </w:tc>
        <w:tc>
          <w:tcPr>
            <w:tcW w:w="992" w:type="dxa"/>
          </w:tcPr>
          <w:p w14:paraId="45D8E463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14:paraId="2CBE71D3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121668C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967D9DC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992" w:type="dxa"/>
          </w:tcPr>
          <w:p w14:paraId="401D8DF6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92" w:type="dxa"/>
          </w:tcPr>
          <w:p w14:paraId="48DBE351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36AC892C" w14:textId="74B9D85E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E444A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1417224C" w14:textId="0F4107E9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1134" w:type="dxa"/>
          </w:tcPr>
          <w:p w14:paraId="568B71C2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993" w:type="dxa"/>
          </w:tcPr>
          <w:p w14:paraId="3E980980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756788" w:rsidRPr="00E36797" w14:paraId="21C1E1F5" w14:textId="77777777" w:rsidTr="00797D53">
        <w:tc>
          <w:tcPr>
            <w:tcW w:w="3119" w:type="dxa"/>
          </w:tcPr>
          <w:p w14:paraId="521072DB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Mumps</w:t>
            </w:r>
          </w:p>
        </w:tc>
        <w:tc>
          <w:tcPr>
            <w:tcW w:w="992" w:type="dxa"/>
          </w:tcPr>
          <w:p w14:paraId="5C130DFA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14:paraId="620C2887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077BB4CA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2FD35285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59118771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992" w:type="dxa"/>
          </w:tcPr>
          <w:p w14:paraId="1085CCB3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780AAFEA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4D0B8963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4EA26BA9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14:paraId="48092449" w14:textId="4CD9382E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756788" w:rsidRPr="00E36797" w14:paraId="7DD14E80" w14:textId="77777777" w:rsidTr="00797D53">
        <w:tc>
          <w:tcPr>
            <w:tcW w:w="3119" w:type="dxa"/>
          </w:tcPr>
          <w:p w14:paraId="26063AE3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Rubella</w:t>
            </w:r>
          </w:p>
        </w:tc>
        <w:tc>
          <w:tcPr>
            <w:tcW w:w="992" w:type="dxa"/>
          </w:tcPr>
          <w:p w14:paraId="580DE9DC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93" w:type="dxa"/>
          </w:tcPr>
          <w:p w14:paraId="28D17D22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134" w:type="dxa"/>
          </w:tcPr>
          <w:p w14:paraId="07BA3D86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1134" w:type="dxa"/>
          </w:tcPr>
          <w:p w14:paraId="0ED6EBB0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92" w:type="dxa"/>
          </w:tcPr>
          <w:p w14:paraId="661C86A4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92" w:type="dxa"/>
          </w:tcPr>
          <w:p w14:paraId="6F663B42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92" w:type="dxa"/>
          </w:tcPr>
          <w:p w14:paraId="3FFC5294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134" w:type="dxa"/>
          </w:tcPr>
          <w:p w14:paraId="4DF8DE7E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34" w:type="dxa"/>
          </w:tcPr>
          <w:p w14:paraId="5F7C62BC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93" w:type="dxa"/>
          </w:tcPr>
          <w:p w14:paraId="41E4B3C4" w14:textId="4C871191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8374B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56788" w:rsidRPr="00E36797" w14:paraId="3FF14FE6" w14:textId="77777777" w:rsidTr="00797D53">
        <w:tc>
          <w:tcPr>
            <w:tcW w:w="3119" w:type="dxa"/>
          </w:tcPr>
          <w:p w14:paraId="61BD7EB5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Varicella zoster virus (chickenpox)</w:t>
            </w:r>
          </w:p>
        </w:tc>
        <w:tc>
          <w:tcPr>
            <w:tcW w:w="992" w:type="dxa"/>
          </w:tcPr>
          <w:p w14:paraId="3DB2C97C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93" w:type="dxa"/>
          </w:tcPr>
          <w:p w14:paraId="0EE86AD3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134" w:type="dxa"/>
          </w:tcPr>
          <w:p w14:paraId="0556CCCA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</w:tcPr>
          <w:p w14:paraId="6DFB1455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5447EE80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66957472" w14:textId="18AE8630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8374B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14:paraId="0EA1325A" w14:textId="7A5E929C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8374B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5915609D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24285089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3" w:type="dxa"/>
          </w:tcPr>
          <w:p w14:paraId="39A66805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56788" w:rsidRPr="00E36797" w14:paraId="372CAE06" w14:textId="77777777" w:rsidTr="00797D53">
        <w:tc>
          <w:tcPr>
            <w:tcW w:w="3119" w:type="dxa"/>
          </w:tcPr>
          <w:p w14:paraId="2792FA5B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>Gastrointestinal diseases</w:t>
            </w:r>
          </w:p>
        </w:tc>
        <w:tc>
          <w:tcPr>
            <w:tcW w:w="992" w:type="dxa"/>
          </w:tcPr>
          <w:p w14:paraId="4C9B39B1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619</w:t>
            </w:r>
          </w:p>
        </w:tc>
        <w:tc>
          <w:tcPr>
            <w:tcW w:w="993" w:type="dxa"/>
          </w:tcPr>
          <w:p w14:paraId="7A0123D3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1134" w:type="dxa"/>
          </w:tcPr>
          <w:p w14:paraId="18C83E68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1134" w:type="dxa"/>
          </w:tcPr>
          <w:p w14:paraId="550ECCDC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992" w:type="dxa"/>
          </w:tcPr>
          <w:p w14:paraId="33D5ECCA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992" w:type="dxa"/>
          </w:tcPr>
          <w:p w14:paraId="30E9C532" w14:textId="192B6D33" w:rsidR="00756788" w:rsidRPr="00E36797" w:rsidRDefault="00CB4980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5</w:t>
            </w:r>
          </w:p>
        </w:tc>
        <w:tc>
          <w:tcPr>
            <w:tcW w:w="992" w:type="dxa"/>
          </w:tcPr>
          <w:p w14:paraId="133ED167" w14:textId="32090130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B4980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134" w:type="dxa"/>
          </w:tcPr>
          <w:p w14:paraId="6BF425C5" w14:textId="1E7F691A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B4980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134" w:type="dxa"/>
          </w:tcPr>
          <w:p w14:paraId="1059F01A" w14:textId="18EFDC0C" w:rsidR="00756788" w:rsidRPr="00E36797" w:rsidRDefault="00CB4980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993" w:type="dxa"/>
          </w:tcPr>
          <w:p w14:paraId="655CE0E5" w14:textId="44D9646B" w:rsidR="00756788" w:rsidRPr="00E36797" w:rsidRDefault="00CB4980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</w:p>
        </w:tc>
      </w:tr>
      <w:tr w:rsidR="00756788" w:rsidRPr="00E36797" w14:paraId="6AEE8D23" w14:textId="77777777" w:rsidTr="00797D53">
        <w:tc>
          <w:tcPr>
            <w:tcW w:w="3119" w:type="dxa"/>
          </w:tcPr>
          <w:p w14:paraId="481CE72F" w14:textId="77777777" w:rsidR="00756788" w:rsidRPr="00E36797" w:rsidRDefault="00756788" w:rsidP="00797D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Cholera</w:t>
            </w:r>
          </w:p>
        </w:tc>
        <w:tc>
          <w:tcPr>
            <w:tcW w:w="992" w:type="dxa"/>
          </w:tcPr>
          <w:p w14:paraId="17DDC919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93" w:type="dxa"/>
          </w:tcPr>
          <w:p w14:paraId="32788173" w14:textId="371E70C6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540AE98D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34" w:type="dxa"/>
          </w:tcPr>
          <w:p w14:paraId="41AE98B8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92" w:type="dxa"/>
          </w:tcPr>
          <w:p w14:paraId="6225A428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92" w:type="dxa"/>
          </w:tcPr>
          <w:p w14:paraId="59178026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92" w:type="dxa"/>
          </w:tcPr>
          <w:p w14:paraId="759C280A" w14:textId="25D92E81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02B8F99A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34" w:type="dxa"/>
          </w:tcPr>
          <w:p w14:paraId="0D4C4710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93" w:type="dxa"/>
          </w:tcPr>
          <w:p w14:paraId="424EFA8B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756788" w:rsidRPr="00E36797" w14:paraId="3EE82EDA" w14:textId="77777777" w:rsidTr="00797D53">
        <w:tc>
          <w:tcPr>
            <w:tcW w:w="3119" w:type="dxa"/>
          </w:tcPr>
          <w:p w14:paraId="5CA962C9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Campylobacteriosis</w:t>
            </w:r>
          </w:p>
        </w:tc>
        <w:tc>
          <w:tcPr>
            <w:tcW w:w="992" w:type="dxa"/>
          </w:tcPr>
          <w:p w14:paraId="693FA896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993" w:type="dxa"/>
          </w:tcPr>
          <w:p w14:paraId="4A336E17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134" w:type="dxa"/>
          </w:tcPr>
          <w:p w14:paraId="32133BE7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14:paraId="26EDD4B3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992" w:type="dxa"/>
          </w:tcPr>
          <w:p w14:paraId="0D05B152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992" w:type="dxa"/>
          </w:tcPr>
          <w:p w14:paraId="2E70458C" w14:textId="62EE2F3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67E36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992" w:type="dxa"/>
          </w:tcPr>
          <w:p w14:paraId="2428CC86" w14:textId="669642B8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567E3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</w:tcPr>
          <w:p w14:paraId="4C3B0127" w14:textId="2D8A82B5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67E3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</w:tcPr>
          <w:p w14:paraId="0EA81228" w14:textId="35C528E1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67E3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3" w:type="dxa"/>
          </w:tcPr>
          <w:p w14:paraId="60CD4BF7" w14:textId="67BE1262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67E36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</w:tr>
      <w:tr w:rsidR="00756788" w:rsidRPr="00E36797" w14:paraId="70016B47" w14:textId="77777777" w:rsidTr="00797D53">
        <w:tc>
          <w:tcPr>
            <w:tcW w:w="3119" w:type="dxa"/>
          </w:tcPr>
          <w:p w14:paraId="6C5A3F27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Cryptosporidiosis</w:t>
            </w:r>
          </w:p>
        </w:tc>
        <w:tc>
          <w:tcPr>
            <w:tcW w:w="992" w:type="dxa"/>
          </w:tcPr>
          <w:p w14:paraId="5D35B2D4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993" w:type="dxa"/>
          </w:tcPr>
          <w:p w14:paraId="701A4C00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134" w:type="dxa"/>
          </w:tcPr>
          <w:p w14:paraId="3BE285CD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134" w:type="dxa"/>
          </w:tcPr>
          <w:p w14:paraId="7C33CF3A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14:paraId="6AA1E864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605D3C23" w14:textId="01D420DB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83401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14:paraId="73D8F58F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34" w:type="dxa"/>
          </w:tcPr>
          <w:p w14:paraId="65516FE6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34" w:type="dxa"/>
          </w:tcPr>
          <w:p w14:paraId="003EBBA0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3" w:type="dxa"/>
          </w:tcPr>
          <w:p w14:paraId="01B0A047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56788" w:rsidRPr="00E36797" w14:paraId="76B61BEC" w14:textId="77777777" w:rsidTr="00797D53">
        <w:tc>
          <w:tcPr>
            <w:tcW w:w="3119" w:type="dxa"/>
          </w:tcPr>
          <w:p w14:paraId="017D86CF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Typhoid</w:t>
            </w:r>
          </w:p>
        </w:tc>
        <w:tc>
          <w:tcPr>
            <w:tcW w:w="992" w:type="dxa"/>
          </w:tcPr>
          <w:p w14:paraId="47A968C6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14:paraId="492548E6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1134" w:type="dxa"/>
          </w:tcPr>
          <w:p w14:paraId="366A841C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F5AF6DF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992" w:type="dxa"/>
          </w:tcPr>
          <w:p w14:paraId="4FBD948A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92" w:type="dxa"/>
          </w:tcPr>
          <w:p w14:paraId="36F84F92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6F115AEB" w14:textId="41FD3093" w:rsidR="00756788" w:rsidRPr="00E36797" w:rsidRDefault="00EB537F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7D9E322" w14:textId="293D4807" w:rsidR="00756788" w:rsidRPr="00E36797" w:rsidRDefault="00EB537F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CEB4945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993" w:type="dxa"/>
          </w:tcPr>
          <w:p w14:paraId="7966C590" w14:textId="2F01101B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D326F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756788" w:rsidRPr="00E36797" w14:paraId="562AE9BA" w14:textId="77777777" w:rsidTr="00797D53">
        <w:tc>
          <w:tcPr>
            <w:tcW w:w="3119" w:type="dxa"/>
          </w:tcPr>
          <w:p w14:paraId="435A1B41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Paratyphoid</w:t>
            </w:r>
          </w:p>
        </w:tc>
        <w:tc>
          <w:tcPr>
            <w:tcW w:w="992" w:type="dxa"/>
          </w:tcPr>
          <w:p w14:paraId="72D46374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993" w:type="dxa"/>
          </w:tcPr>
          <w:p w14:paraId="58F846FC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134" w:type="dxa"/>
          </w:tcPr>
          <w:p w14:paraId="47C8167A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134" w:type="dxa"/>
          </w:tcPr>
          <w:p w14:paraId="6213137F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992" w:type="dxa"/>
          </w:tcPr>
          <w:p w14:paraId="10DFCC6D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92" w:type="dxa"/>
          </w:tcPr>
          <w:p w14:paraId="74B22A8A" w14:textId="2B073649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992" w:type="dxa"/>
          </w:tcPr>
          <w:p w14:paraId="7216F221" w14:textId="56D3B44C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D326F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</w:tcPr>
          <w:p w14:paraId="7553E1E2" w14:textId="12B8B54F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="00D326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2E0D8BB8" w14:textId="5310482D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6327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14:paraId="58B5EBFB" w14:textId="457B04F4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756788" w:rsidRPr="00E36797" w14:paraId="77BD7627" w14:textId="77777777" w:rsidTr="00797D53">
        <w:tc>
          <w:tcPr>
            <w:tcW w:w="3119" w:type="dxa"/>
          </w:tcPr>
          <w:p w14:paraId="475573D7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Botulism</w:t>
            </w:r>
          </w:p>
        </w:tc>
        <w:tc>
          <w:tcPr>
            <w:tcW w:w="992" w:type="dxa"/>
          </w:tcPr>
          <w:p w14:paraId="3449CED5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93" w:type="dxa"/>
          </w:tcPr>
          <w:p w14:paraId="0E907F0C" w14:textId="17D9C4C9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5866B5A4" w14:textId="185F1628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77533CF3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992" w:type="dxa"/>
          </w:tcPr>
          <w:p w14:paraId="4F563774" w14:textId="12E1CCC8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399A3CAD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992" w:type="dxa"/>
          </w:tcPr>
          <w:p w14:paraId="6D168306" w14:textId="7B79DCBC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13AD76A4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134" w:type="dxa"/>
          </w:tcPr>
          <w:p w14:paraId="00AD35FE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993" w:type="dxa"/>
          </w:tcPr>
          <w:p w14:paraId="0FFCFE89" w14:textId="0D160E76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56788" w:rsidRPr="00E36797" w14:paraId="688CC5FF" w14:textId="77777777" w:rsidTr="00797D53">
        <w:tc>
          <w:tcPr>
            <w:tcW w:w="3119" w:type="dxa"/>
          </w:tcPr>
          <w:p w14:paraId="3A6ABE33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Rotavirus</w:t>
            </w:r>
          </w:p>
        </w:tc>
        <w:tc>
          <w:tcPr>
            <w:tcW w:w="992" w:type="dxa"/>
          </w:tcPr>
          <w:p w14:paraId="2C0F8EB5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993" w:type="dxa"/>
          </w:tcPr>
          <w:p w14:paraId="6BE289F9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134" w:type="dxa"/>
          </w:tcPr>
          <w:p w14:paraId="6CD3F596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</w:tcPr>
          <w:p w14:paraId="1A817D7F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14:paraId="74B82A4E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2" w:type="dxa"/>
          </w:tcPr>
          <w:p w14:paraId="583BE2E1" w14:textId="32ADD432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35FC3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</w:tcPr>
          <w:p w14:paraId="0C7BA4FD" w14:textId="51B24094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35FC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7E7529D1" w14:textId="3E64535E" w:rsidR="00756788" w:rsidRPr="00E36797" w:rsidRDefault="00135FC3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</w:tcPr>
          <w:p w14:paraId="6FD221B2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3" w:type="dxa"/>
          </w:tcPr>
          <w:p w14:paraId="6B63A3B8" w14:textId="29DF22AE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35FC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56788" w:rsidRPr="00E36797" w14:paraId="1DC22DA9" w14:textId="77777777" w:rsidTr="00797D53">
        <w:tc>
          <w:tcPr>
            <w:tcW w:w="3119" w:type="dxa"/>
          </w:tcPr>
          <w:p w14:paraId="7B94C716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Shiga-toxin producing E.coli</w:t>
            </w:r>
          </w:p>
        </w:tc>
        <w:tc>
          <w:tcPr>
            <w:tcW w:w="992" w:type="dxa"/>
          </w:tcPr>
          <w:p w14:paraId="15A69613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3" w:type="dxa"/>
          </w:tcPr>
          <w:p w14:paraId="32D80CC7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56EF8C6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D4A8C89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1FFE3DFC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779CBAB2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52B329D0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E57E0D0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C5853A5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14:paraId="738DB0BD" w14:textId="70422568" w:rsidR="00756788" w:rsidRPr="00E36797" w:rsidRDefault="00E56CE6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56788" w:rsidRPr="00E36797" w14:paraId="482EE2FB" w14:textId="77777777" w:rsidTr="00797D53">
        <w:tc>
          <w:tcPr>
            <w:tcW w:w="3119" w:type="dxa"/>
          </w:tcPr>
          <w:p w14:paraId="3D5E6E8F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Salmonellosis</w:t>
            </w:r>
          </w:p>
        </w:tc>
        <w:tc>
          <w:tcPr>
            <w:tcW w:w="992" w:type="dxa"/>
          </w:tcPr>
          <w:p w14:paraId="6AC42655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993" w:type="dxa"/>
          </w:tcPr>
          <w:p w14:paraId="01FF888A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134" w:type="dxa"/>
          </w:tcPr>
          <w:p w14:paraId="4325BAC6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134" w:type="dxa"/>
          </w:tcPr>
          <w:p w14:paraId="197B10F5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992" w:type="dxa"/>
          </w:tcPr>
          <w:p w14:paraId="21463503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992" w:type="dxa"/>
          </w:tcPr>
          <w:p w14:paraId="1D6C7BCC" w14:textId="34A1E976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E56CE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2" w:type="dxa"/>
          </w:tcPr>
          <w:p w14:paraId="65D6146D" w14:textId="42863640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56CE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</w:tcPr>
          <w:p w14:paraId="60DA9933" w14:textId="31DBFBAF" w:rsidR="00756788" w:rsidRPr="00E36797" w:rsidRDefault="00E56CE6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134" w:type="dxa"/>
          </w:tcPr>
          <w:p w14:paraId="3D34202E" w14:textId="5F533885" w:rsidR="00756788" w:rsidRPr="00E36797" w:rsidRDefault="00E56CE6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93" w:type="dxa"/>
          </w:tcPr>
          <w:p w14:paraId="13C358B5" w14:textId="16AC3F41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56CE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756788" w:rsidRPr="00E36797" w14:paraId="69C392DD" w14:textId="77777777" w:rsidTr="00797D53">
        <w:tc>
          <w:tcPr>
            <w:tcW w:w="3119" w:type="dxa"/>
          </w:tcPr>
          <w:p w14:paraId="49C69F1C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Shigellosis</w:t>
            </w:r>
          </w:p>
        </w:tc>
        <w:tc>
          <w:tcPr>
            <w:tcW w:w="992" w:type="dxa"/>
          </w:tcPr>
          <w:p w14:paraId="63D2CC89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3" w:type="dxa"/>
          </w:tcPr>
          <w:p w14:paraId="28FD9C08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2457A6D7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</w:tcPr>
          <w:p w14:paraId="51A847F7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14:paraId="3FDDC1F8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39672EDF" w14:textId="69035A88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C264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467DEA71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6797CB30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</w:tcPr>
          <w:p w14:paraId="455ADDFC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3" w:type="dxa"/>
          </w:tcPr>
          <w:p w14:paraId="4A02D574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56788" w:rsidRPr="00E36797" w14:paraId="68BA74DD" w14:textId="77777777" w:rsidTr="00797D53">
        <w:tc>
          <w:tcPr>
            <w:tcW w:w="3119" w:type="dxa"/>
          </w:tcPr>
          <w:p w14:paraId="0EE60C51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 xml:space="preserve">Hepatitis A </w:t>
            </w:r>
          </w:p>
        </w:tc>
        <w:tc>
          <w:tcPr>
            <w:tcW w:w="992" w:type="dxa"/>
          </w:tcPr>
          <w:p w14:paraId="2A7345B6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14:paraId="23461922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33EE1CD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E695502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992" w:type="dxa"/>
          </w:tcPr>
          <w:p w14:paraId="19EEF7E9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992" w:type="dxa"/>
          </w:tcPr>
          <w:p w14:paraId="7FA95260" w14:textId="40B4FCE8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11825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92" w:type="dxa"/>
          </w:tcPr>
          <w:p w14:paraId="1DCA1793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CF72F0D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1D4FEF4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993" w:type="dxa"/>
          </w:tcPr>
          <w:p w14:paraId="4345D2F2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</w:tr>
      <w:tr w:rsidR="00756788" w:rsidRPr="00E36797" w14:paraId="03722742" w14:textId="77777777" w:rsidTr="00797D53">
        <w:tc>
          <w:tcPr>
            <w:tcW w:w="3119" w:type="dxa"/>
          </w:tcPr>
          <w:p w14:paraId="54223227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Hepatitis E</w:t>
            </w:r>
          </w:p>
        </w:tc>
        <w:tc>
          <w:tcPr>
            <w:tcW w:w="992" w:type="dxa"/>
          </w:tcPr>
          <w:p w14:paraId="3EEAE347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93" w:type="dxa"/>
          </w:tcPr>
          <w:p w14:paraId="541DDDDA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134" w:type="dxa"/>
          </w:tcPr>
          <w:p w14:paraId="18D4E3D7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134" w:type="dxa"/>
          </w:tcPr>
          <w:p w14:paraId="3A357B4F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992" w:type="dxa"/>
          </w:tcPr>
          <w:p w14:paraId="30C85520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992" w:type="dxa"/>
          </w:tcPr>
          <w:p w14:paraId="107674C9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92" w:type="dxa"/>
          </w:tcPr>
          <w:p w14:paraId="2B6AF36D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134" w:type="dxa"/>
          </w:tcPr>
          <w:p w14:paraId="41095D1C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134" w:type="dxa"/>
          </w:tcPr>
          <w:p w14:paraId="1F45E413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993" w:type="dxa"/>
          </w:tcPr>
          <w:p w14:paraId="574B6BC4" w14:textId="7A57208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697EA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756788" w:rsidRPr="00E36797" w14:paraId="5A35DB31" w14:textId="77777777" w:rsidTr="00797D53">
        <w:tc>
          <w:tcPr>
            <w:tcW w:w="3119" w:type="dxa"/>
          </w:tcPr>
          <w:p w14:paraId="4D58B56A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Listeriosis</w:t>
            </w:r>
          </w:p>
        </w:tc>
        <w:tc>
          <w:tcPr>
            <w:tcW w:w="992" w:type="dxa"/>
          </w:tcPr>
          <w:p w14:paraId="5F348450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993" w:type="dxa"/>
          </w:tcPr>
          <w:p w14:paraId="7CC4E4F9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1134" w:type="dxa"/>
          </w:tcPr>
          <w:p w14:paraId="28912496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34" w:type="dxa"/>
          </w:tcPr>
          <w:p w14:paraId="63355958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92" w:type="dxa"/>
          </w:tcPr>
          <w:p w14:paraId="10B1706B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02327E7C" w14:textId="7B87C97C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="00697EA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662B04B4" w14:textId="2349905C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697EA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B606D4C" w14:textId="5833EC11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697EA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5D4DC969" w14:textId="5AF42F6D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697EA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3" w:type="dxa"/>
          </w:tcPr>
          <w:p w14:paraId="0C34A1F5" w14:textId="64CC4DF9" w:rsidR="00756788" w:rsidRPr="00E36797" w:rsidRDefault="00697EA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56788" w:rsidRPr="00E36797" w14:paraId="17AA860C" w14:textId="77777777" w:rsidTr="00797D53">
        <w:tc>
          <w:tcPr>
            <w:tcW w:w="3119" w:type="dxa"/>
          </w:tcPr>
          <w:p w14:paraId="5F26C090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Haemolytic uraemic syndrome</w:t>
            </w:r>
          </w:p>
        </w:tc>
        <w:tc>
          <w:tcPr>
            <w:tcW w:w="992" w:type="dxa"/>
          </w:tcPr>
          <w:p w14:paraId="6CB64560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993" w:type="dxa"/>
          </w:tcPr>
          <w:p w14:paraId="279077C0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134" w:type="dxa"/>
          </w:tcPr>
          <w:p w14:paraId="6C4ECE99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134" w:type="dxa"/>
          </w:tcPr>
          <w:p w14:paraId="2658B939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92" w:type="dxa"/>
          </w:tcPr>
          <w:p w14:paraId="34C67A14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92" w:type="dxa"/>
          </w:tcPr>
          <w:p w14:paraId="3D4617D9" w14:textId="0CD84072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="00322D5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2" w:type="dxa"/>
          </w:tcPr>
          <w:p w14:paraId="450DBDB8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134" w:type="dxa"/>
          </w:tcPr>
          <w:p w14:paraId="3B34062C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134" w:type="dxa"/>
          </w:tcPr>
          <w:p w14:paraId="55DDA704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93" w:type="dxa"/>
          </w:tcPr>
          <w:p w14:paraId="335D26E9" w14:textId="5F2D19F9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322D5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756788" w:rsidRPr="00E36797" w14:paraId="0D5DDE79" w14:textId="77777777" w:rsidTr="00797D53">
        <w:tc>
          <w:tcPr>
            <w:tcW w:w="3119" w:type="dxa"/>
          </w:tcPr>
          <w:p w14:paraId="03E54631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>Vector-borne diseases</w:t>
            </w:r>
          </w:p>
        </w:tc>
        <w:tc>
          <w:tcPr>
            <w:tcW w:w="992" w:type="dxa"/>
          </w:tcPr>
          <w:p w14:paraId="0DC27263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14:paraId="77AAF65C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134" w:type="dxa"/>
          </w:tcPr>
          <w:p w14:paraId="74BA22AD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134" w:type="dxa"/>
          </w:tcPr>
          <w:p w14:paraId="23D13F69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992" w:type="dxa"/>
          </w:tcPr>
          <w:p w14:paraId="2D7A5CAA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</w:tcPr>
          <w:p w14:paraId="4A419E1B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525B3C10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14:paraId="111C0BE1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134" w:type="dxa"/>
          </w:tcPr>
          <w:p w14:paraId="7C0076F3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993" w:type="dxa"/>
          </w:tcPr>
          <w:p w14:paraId="38E03BAB" w14:textId="604A4703" w:rsidR="00756788" w:rsidRPr="00E36797" w:rsidRDefault="0041456C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756788" w:rsidRPr="00E36797" w14:paraId="13EBD875" w14:textId="77777777" w:rsidTr="00797D53">
        <w:tc>
          <w:tcPr>
            <w:tcW w:w="3119" w:type="dxa"/>
          </w:tcPr>
          <w:p w14:paraId="652C8925" w14:textId="77777777" w:rsidR="00756788" w:rsidRPr="00E36797" w:rsidRDefault="00756788" w:rsidP="00797D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Barmah Forest Virus</w:t>
            </w:r>
          </w:p>
        </w:tc>
        <w:tc>
          <w:tcPr>
            <w:tcW w:w="992" w:type="dxa"/>
          </w:tcPr>
          <w:p w14:paraId="78962B54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93" w:type="dxa"/>
          </w:tcPr>
          <w:p w14:paraId="34091C05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5C84B1DF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69A8B1D8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2" w:type="dxa"/>
          </w:tcPr>
          <w:p w14:paraId="07BB92A6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41F5A25A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92" w:type="dxa"/>
          </w:tcPr>
          <w:p w14:paraId="07622B71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C29523C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3844ACE0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3" w:type="dxa"/>
          </w:tcPr>
          <w:p w14:paraId="3DA8E87D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56788" w:rsidRPr="00E36797" w14:paraId="51B3E4F6" w14:textId="77777777" w:rsidTr="00797D53">
        <w:tc>
          <w:tcPr>
            <w:tcW w:w="3119" w:type="dxa"/>
          </w:tcPr>
          <w:p w14:paraId="59DBBA33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Ross River Virus</w:t>
            </w:r>
          </w:p>
        </w:tc>
        <w:tc>
          <w:tcPr>
            <w:tcW w:w="992" w:type="dxa"/>
          </w:tcPr>
          <w:p w14:paraId="5D830B1F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993" w:type="dxa"/>
          </w:tcPr>
          <w:p w14:paraId="074E80E0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69B2D854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134" w:type="dxa"/>
          </w:tcPr>
          <w:p w14:paraId="0D220F3F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92" w:type="dxa"/>
          </w:tcPr>
          <w:p w14:paraId="6EAF999C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92" w:type="dxa"/>
          </w:tcPr>
          <w:p w14:paraId="61A4D893" w14:textId="1C932AF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="0041456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0C15769E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2E743E80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134" w:type="dxa"/>
          </w:tcPr>
          <w:p w14:paraId="3C8E89B2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3" w:type="dxa"/>
          </w:tcPr>
          <w:p w14:paraId="4345394C" w14:textId="54E3F648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1456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56788" w:rsidRPr="00E36797" w14:paraId="4CE83E86" w14:textId="77777777" w:rsidTr="00797D53">
        <w:tc>
          <w:tcPr>
            <w:tcW w:w="3119" w:type="dxa"/>
          </w:tcPr>
          <w:p w14:paraId="7D638EB9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Chikungunya</w:t>
            </w:r>
          </w:p>
        </w:tc>
        <w:tc>
          <w:tcPr>
            <w:tcW w:w="992" w:type="dxa"/>
          </w:tcPr>
          <w:p w14:paraId="6F675BD8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93" w:type="dxa"/>
          </w:tcPr>
          <w:p w14:paraId="6B3B6B6C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134" w:type="dxa"/>
          </w:tcPr>
          <w:p w14:paraId="6194F51C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134" w:type="dxa"/>
          </w:tcPr>
          <w:p w14:paraId="2A8C1C26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992" w:type="dxa"/>
          </w:tcPr>
          <w:p w14:paraId="5C20A3A3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992" w:type="dxa"/>
          </w:tcPr>
          <w:p w14:paraId="6B328924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92" w:type="dxa"/>
          </w:tcPr>
          <w:p w14:paraId="0CC41D9F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134" w:type="dxa"/>
          </w:tcPr>
          <w:p w14:paraId="5AB113D5" w14:textId="486C1CF8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="0041456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</w:tcPr>
          <w:p w14:paraId="5652BFA0" w14:textId="76A036C0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="0041456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3" w:type="dxa"/>
          </w:tcPr>
          <w:p w14:paraId="3F8E3085" w14:textId="7B6149B9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41456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56788" w:rsidRPr="00E36797" w14:paraId="3F6B3B15" w14:textId="77777777" w:rsidTr="00797D53">
        <w:tc>
          <w:tcPr>
            <w:tcW w:w="3119" w:type="dxa"/>
          </w:tcPr>
          <w:p w14:paraId="04B37D37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Dengue</w:t>
            </w:r>
          </w:p>
        </w:tc>
        <w:tc>
          <w:tcPr>
            <w:tcW w:w="992" w:type="dxa"/>
          </w:tcPr>
          <w:p w14:paraId="74D754FC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993" w:type="dxa"/>
          </w:tcPr>
          <w:p w14:paraId="03E4359F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64E9C1CB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14:paraId="76BC68F3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14:paraId="35133B2C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3DD1DB6E" w14:textId="5E5646A6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="0041456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36DBD9A3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2B39116A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</w:tcPr>
          <w:p w14:paraId="475DE91F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3" w:type="dxa"/>
          </w:tcPr>
          <w:p w14:paraId="78C52D64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56788" w:rsidRPr="00E36797" w14:paraId="487CD578" w14:textId="77777777" w:rsidTr="00797D53">
        <w:tc>
          <w:tcPr>
            <w:tcW w:w="3119" w:type="dxa"/>
          </w:tcPr>
          <w:p w14:paraId="0FC661E2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Flavivirus unspecified</w:t>
            </w:r>
          </w:p>
        </w:tc>
        <w:tc>
          <w:tcPr>
            <w:tcW w:w="992" w:type="dxa"/>
          </w:tcPr>
          <w:p w14:paraId="48A5D8FE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993" w:type="dxa"/>
          </w:tcPr>
          <w:p w14:paraId="1D826377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134" w:type="dxa"/>
          </w:tcPr>
          <w:p w14:paraId="2E2E81E1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1134" w:type="dxa"/>
          </w:tcPr>
          <w:p w14:paraId="493970AD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992" w:type="dxa"/>
          </w:tcPr>
          <w:p w14:paraId="3BA471D1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92" w:type="dxa"/>
          </w:tcPr>
          <w:p w14:paraId="2EAF3804" w14:textId="2EE145AB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3874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1304CA2C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34" w:type="dxa"/>
          </w:tcPr>
          <w:p w14:paraId="39CCAFDC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34" w:type="dxa"/>
          </w:tcPr>
          <w:p w14:paraId="7C835566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993" w:type="dxa"/>
          </w:tcPr>
          <w:p w14:paraId="55701906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756788" w:rsidRPr="00E36797" w14:paraId="79D707E1" w14:textId="77777777" w:rsidTr="00797D53">
        <w:tc>
          <w:tcPr>
            <w:tcW w:w="3119" w:type="dxa"/>
          </w:tcPr>
          <w:p w14:paraId="781631B6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Japanese encephalitis</w:t>
            </w:r>
          </w:p>
        </w:tc>
        <w:tc>
          <w:tcPr>
            <w:tcW w:w="992" w:type="dxa"/>
          </w:tcPr>
          <w:p w14:paraId="067DFA26" w14:textId="22358994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14:paraId="29F22DFE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134" w:type="dxa"/>
          </w:tcPr>
          <w:p w14:paraId="4ADB26DD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134" w:type="dxa"/>
          </w:tcPr>
          <w:p w14:paraId="546ED1F6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92" w:type="dxa"/>
          </w:tcPr>
          <w:p w14:paraId="3A79B6DD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92" w:type="dxa"/>
          </w:tcPr>
          <w:p w14:paraId="6A6916B9" w14:textId="71EFA255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710B0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992" w:type="dxa"/>
          </w:tcPr>
          <w:p w14:paraId="5C999A43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34" w:type="dxa"/>
          </w:tcPr>
          <w:p w14:paraId="0BBFDB21" w14:textId="133A7229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5710B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5A462BD9" w14:textId="443A5BD9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5710B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3" w:type="dxa"/>
          </w:tcPr>
          <w:p w14:paraId="510CF9C6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756788" w:rsidRPr="00E36797" w14:paraId="7AEA3843" w14:textId="77777777" w:rsidTr="00797D53">
        <w:tc>
          <w:tcPr>
            <w:tcW w:w="3119" w:type="dxa"/>
          </w:tcPr>
          <w:p w14:paraId="4956329B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alaria</w:t>
            </w:r>
          </w:p>
        </w:tc>
        <w:tc>
          <w:tcPr>
            <w:tcW w:w="992" w:type="dxa"/>
          </w:tcPr>
          <w:p w14:paraId="0AE0457F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993" w:type="dxa"/>
          </w:tcPr>
          <w:p w14:paraId="58D6BCCD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115EFFF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01A4D638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2BBAC7E2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992" w:type="dxa"/>
          </w:tcPr>
          <w:p w14:paraId="37930304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992" w:type="dxa"/>
          </w:tcPr>
          <w:p w14:paraId="1DE79499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83C6F2C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2181D0AA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14:paraId="0C2ECFE5" w14:textId="0DE25C3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="00374BE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756788" w:rsidRPr="00E36797" w14:paraId="3B43367A" w14:textId="77777777" w:rsidTr="00797D53">
        <w:tc>
          <w:tcPr>
            <w:tcW w:w="3119" w:type="dxa"/>
          </w:tcPr>
          <w:p w14:paraId="067D6BC3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Murray Valley Encephalitis</w:t>
            </w:r>
          </w:p>
        </w:tc>
        <w:tc>
          <w:tcPr>
            <w:tcW w:w="992" w:type="dxa"/>
          </w:tcPr>
          <w:p w14:paraId="149BD06A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993" w:type="dxa"/>
          </w:tcPr>
          <w:p w14:paraId="38972B4E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1134" w:type="dxa"/>
          </w:tcPr>
          <w:p w14:paraId="1A651D0A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134" w:type="dxa"/>
          </w:tcPr>
          <w:p w14:paraId="3417C9F9" w14:textId="409424D2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0FAC17EC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992" w:type="dxa"/>
          </w:tcPr>
          <w:p w14:paraId="581E70A1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992" w:type="dxa"/>
          </w:tcPr>
          <w:p w14:paraId="22D3BDA9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134" w:type="dxa"/>
          </w:tcPr>
          <w:p w14:paraId="301FC8D3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134" w:type="dxa"/>
          </w:tcPr>
          <w:p w14:paraId="4E68049E" w14:textId="0E556409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14:paraId="0786038F" w14:textId="3FF86F4A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090CE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56788" w:rsidRPr="00E36797" w14:paraId="1C5F1905" w14:textId="77777777" w:rsidTr="00797D53">
        <w:tc>
          <w:tcPr>
            <w:tcW w:w="3119" w:type="dxa"/>
          </w:tcPr>
          <w:p w14:paraId="1C8DC2A2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West Nile Virus/Kunjin Virus</w:t>
            </w:r>
          </w:p>
        </w:tc>
        <w:tc>
          <w:tcPr>
            <w:tcW w:w="992" w:type="dxa"/>
          </w:tcPr>
          <w:p w14:paraId="0570924D" w14:textId="7CEB5547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14:paraId="4AA95875" w14:textId="6B3384D8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5DB35B17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1134" w:type="dxa"/>
          </w:tcPr>
          <w:p w14:paraId="44BA7259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992" w:type="dxa"/>
          </w:tcPr>
          <w:p w14:paraId="3FC196E0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992" w:type="dxa"/>
          </w:tcPr>
          <w:p w14:paraId="00C5E15A" w14:textId="327C3CA5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4262E23B" w14:textId="632F4840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668DD589" w14:textId="38D24466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090C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A45E7D8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993" w:type="dxa"/>
          </w:tcPr>
          <w:p w14:paraId="16DC4C12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756788" w:rsidRPr="00E36797" w14:paraId="0B8D8BC0" w14:textId="77777777" w:rsidTr="00797D53">
        <w:tc>
          <w:tcPr>
            <w:tcW w:w="3119" w:type="dxa"/>
          </w:tcPr>
          <w:p w14:paraId="074F9D6D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>Sexually transmissible infections</w:t>
            </w:r>
          </w:p>
        </w:tc>
        <w:tc>
          <w:tcPr>
            <w:tcW w:w="992" w:type="dxa"/>
          </w:tcPr>
          <w:p w14:paraId="14571273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3" w:type="dxa"/>
          </w:tcPr>
          <w:p w14:paraId="6B6B93ED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73</w:t>
            </w:r>
          </w:p>
        </w:tc>
        <w:tc>
          <w:tcPr>
            <w:tcW w:w="1134" w:type="dxa"/>
          </w:tcPr>
          <w:p w14:paraId="1916D63F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,236</w:t>
            </w:r>
          </w:p>
        </w:tc>
        <w:tc>
          <w:tcPr>
            <w:tcW w:w="1134" w:type="dxa"/>
          </w:tcPr>
          <w:p w14:paraId="1C25FF23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992" w:type="dxa"/>
          </w:tcPr>
          <w:p w14:paraId="78B9A9CB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992" w:type="dxa"/>
          </w:tcPr>
          <w:p w14:paraId="05B3C6E9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5CE29D5A" w14:textId="7596C0B6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554F8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134" w:type="dxa"/>
          </w:tcPr>
          <w:p w14:paraId="7CBB752F" w14:textId="336C0725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,</w:t>
            </w:r>
            <w:r w:rsidR="00E554F8"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1134" w:type="dxa"/>
          </w:tcPr>
          <w:p w14:paraId="3E8B9711" w14:textId="525AE830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554F8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93" w:type="dxa"/>
          </w:tcPr>
          <w:p w14:paraId="0C2F3EEC" w14:textId="048A59CD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554F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756788" w:rsidRPr="00E36797" w14:paraId="36EE3F2D" w14:textId="77777777" w:rsidTr="00797D53">
        <w:tc>
          <w:tcPr>
            <w:tcW w:w="3119" w:type="dxa"/>
          </w:tcPr>
          <w:p w14:paraId="5036F813" w14:textId="77777777" w:rsidR="00756788" w:rsidRPr="00E36797" w:rsidRDefault="00756788" w:rsidP="00797D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Chancroid</w:t>
            </w:r>
          </w:p>
        </w:tc>
        <w:tc>
          <w:tcPr>
            <w:tcW w:w="992" w:type="dxa"/>
          </w:tcPr>
          <w:p w14:paraId="67D7DB00" w14:textId="27F3B5F0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14:paraId="5EF970A1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134" w:type="dxa"/>
          </w:tcPr>
          <w:p w14:paraId="2262C454" w14:textId="4B97873D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42129D50" w14:textId="0F2BFAD7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5F29D4E3" w14:textId="2542CF1E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62D8E599" w14:textId="0F10708B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35ED1652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134" w:type="dxa"/>
          </w:tcPr>
          <w:p w14:paraId="637E054E" w14:textId="04BA3248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749E600B" w14:textId="7627A6F4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14:paraId="7AD7769C" w14:textId="6A3CE4AF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56788" w:rsidRPr="00E36797" w14:paraId="3C1731CE" w14:textId="77777777" w:rsidTr="00797D53">
        <w:tc>
          <w:tcPr>
            <w:tcW w:w="3119" w:type="dxa"/>
          </w:tcPr>
          <w:p w14:paraId="6CFA689A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Chlamydia</w:t>
            </w:r>
          </w:p>
        </w:tc>
        <w:tc>
          <w:tcPr>
            <w:tcW w:w="992" w:type="dxa"/>
          </w:tcPr>
          <w:p w14:paraId="5D8BD22E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14:paraId="580B20D3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14</w:t>
            </w:r>
          </w:p>
        </w:tc>
        <w:tc>
          <w:tcPr>
            <w:tcW w:w="1134" w:type="dxa"/>
          </w:tcPr>
          <w:p w14:paraId="3DF730FE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971</w:t>
            </w:r>
          </w:p>
        </w:tc>
        <w:tc>
          <w:tcPr>
            <w:tcW w:w="1134" w:type="dxa"/>
          </w:tcPr>
          <w:p w14:paraId="4F1F6128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992" w:type="dxa"/>
          </w:tcPr>
          <w:p w14:paraId="01DF100E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2" w:type="dxa"/>
          </w:tcPr>
          <w:p w14:paraId="6577985D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381D193B" w14:textId="4AA3B13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41BF0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134" w:type="dxa"/>
          </w:tcPr>
          <w:p w14:paraId="4F5DB710" w14:textId="04D2571D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041BF0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134" w:type="dxa"/>
          </w:tcPr>
          <w:p w14:paraId="5944B75A" w14:textId="146495A1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41BF0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93" w:type="dxa"/>
          </w:tcPr>
          <w:p w14:paraId="3C3AF008" w14:textId="71CD0DC3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41BF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756788" w:rsidRPr="00E36797" w14:paraId="3B539F8F" w14:textId="77777777" w:rsidTr="00797D53">
        <w:tc>
          <w:tcPr>
            <w:tcW w:w="3119" w:type="dxa"/>
          </w:tcPr>
          <w:p w14:paraId="60DE8FF0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Gonorrhoea</w:t>
            </w:r>
          </w:p>
        </w:tc>
        <w:tc>
          <w:tcPr>
            <w:tcW w:w="992" w:type="dxa"/>
          </w:tcPr>
          <w:p w14:paraId="5544DDCD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14:paraId="4DFDE5BA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134" w:type="dxa"/>
          </w:tcPr>
          <w:p w14:paraId="2062EBC3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1134" w:type="dxa"/>
          </w:tcPr>
          <w:p w14:paraId="0DFB4D7E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92" w:type="dxa"/>
          </w:tcPr>
          <w:p w14:paraId="7CD89058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14:paraId="1B267B4E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2E551237" w14:textId="6295EE98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793FA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10A88846" w14:textId="2CEF27B1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93FA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134" w:type="dxa"/>
          </w:tcPr>
          <w:p w14:paraId="2C809310" w14:textId="6DD28F69" w:rsidR="00756788" w:rsidRPr="00E36797" w:rsidRDefault="00793FA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993" w:type="dxa"/>
          </w:tcPr>
          <w:p w14:paraId="5B96980A" w14:textId="41D48E61" w:rsidR="00756788" w:rsidRPr="00E36797" w:rsidRDefault="00793FA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756788" w:rsidRPr="00E36797" w14:paraId="411847FC" w14:textId="77777777" w:rsidTr="00797D53">
        <w:tc>
          <w:tcPr>
            <w:tcW w:w="3119" w:type="dxa"/>
          </w:tcPr>
          <w:p w14:paraId="121D0852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Syphilis</w:t>
            </w:r>
          </w:p>
        </w:tc>
        <w:tc>
          <w:tcPr>
            <w:tcW w:w="992" w:type="dxa"/>
          </w:tcPr>
          <w:p w14:paraId="7ED4DD52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93" w:type="dxa"/>
          </w:tcPr>
          <w:p w14:paraId="473B8115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50D3EADA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134" w:type="dxa"/>
          </w:tcPr>
          <w:p w14:paraId="6CE5A06F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92" w:type="dxa"/>
          </w:tcPr>
          <w:p w14:paraId="4048AA1A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2" w:type="dxa"/>
          </w:tcPr>
          <w:p w14:paraId="3EB270F3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92" w:type="dxa"/>
          </w:tcPr>
          <w:p w14:paraId="5EA3FB62" w14:textId="1266F3FC" w:rsidR="00756788" w:rsidRPr="00E36797" w:rsidRDefault="004640FC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53EFC806" w14:textId="12AACEBC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4640F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30D97DD3" w14:textId="3DC9C103" w:rsidR="00756788" w:rsidRPr="00E36797" w:rsidRDefault="004640FC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3" w:type="dxa"/>
          </w:tcPr>
          <w:p w14:paraId="22BCD3DB" w14:textId="7FFE6B33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640F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56788" w:rsidRPr="00E36797" w14:paraId="79C80085" w14:textId="77777777" w:rsidTr="00797D53">
        <w:tc>
          <w:tcPr>
            <w:tcW w:w="3119" w:type="dxa"/>
          </w:tcPr>
          <w:p w14:paraId="5B8E56B4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Congenital syphilis</w:t>
            </w:r>
          </w:p>
        </w:tc>
        <w:tc>
          <w:tcPr>
            <w:tcW w:w="992" w:type="dxa"/>
          </w:tcPr>
          <w:p w14:paraId="7EA10E27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993" w:type="dxa"/>
          </w:tcPr>
          <w:p w14:paraId="03A8FB69" w14:textId="3D1E0C21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04C1ADC2" w14:textId="44C41FCF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1533B150" w14:textId="33052F87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7B2608A0" w14:textId="68FD1406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7D25D5A9" w14:textId="5E637EEF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146AA6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992" w:type="dxa"/>
          </w:tcPr>
          <w:p w14:paraId="2F82B832" w14:textId="67FDE146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44E11D1F" w14:textId="11B81E5A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0B2708A1" w14:textId="5F710B4E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14:paraId="7382BE36" w14:textId="0ECB9A69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56788" w:rsidRPr="00E36797" w14:paraId="4E7B0D31" w14:textId="77777777" w:rsidTr="00797D53">
        <w:tc>
          <w:tcPr>
            <w:tcW w:w="3119" w:type="dxa"/>
          </w:tcPr>
          <w:p w14:paraId="08C8E588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Donovanosis</w:t>
            </w:r>
          </w:p>
        </w:tc>
        <w:tc>
          <w:tcPr>
            <w:tcW w:w="992" w:type="dxa"/>
          </w:tcPr>
          <w:p w14:paraId="1E1A4596" w14:textId="33EF7747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14:paraId="70EC414A" w14:textId="04BF9D10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32919DC2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134" w:type="dxa"/>
          </w:tcPr>
          <w:p w14:paraId="175DE848" w14:textId="45F9201E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08A4CC9B" w14:textId="0151E64F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3549FD7F" w14:textId="3DFD1C26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728ECAE6" w14:textId="322DA12B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6B0ACA9F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134" w:type="dxa"/>
          </w:tcPr>
          <w:p w14:paraId="180C135A" w14:textId="78A74C21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14:paraId="224F123A" w14:textId="4520849A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56788" w:rsidRPr="00E36797" w14:paraId="3C411DE6" w14:textId="77777777" w:rsidTr="00797D53">
        <w:tc>
          <w:tcPr>
            <w:tcW w:w="3119" w:type="dxa"/>
          </w:tcPr>
          <w:p w14:paraId="61B5EDA3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>Bloodborne viral hepatitis</w:t>
            </w:r>
          </w:p>
        </w:tc>
        <w:tc>
          <w:tcPr>
            <w:tcW w:w="992" w:type="dxa"/>
          </w:tcPr>
          <w:p w14:paraId="1B6A6214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14:paraId="5B416744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14:paraId="772378E9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1134" w:type="dxa"/>
          </w:tcPr>
          <w:p w14:paraId="26E2815A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992" w:type="dxa"/>
          </w:tcPr>
          <w:p w14:paraId="5A89132A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992" w:type="dxa"/>
          </w:tcPr>
          <w:p w14:paraId="57B1184F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3FFE77AD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</w:tcPr>
          <w:p w14:paraId="2041EDAF" w14:textId="2A0976F5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41167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</w:tcPr>
          <w:p w14:paraId="1C481124" w14:textId="48257091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41167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3" w:type="dxa"/>
          </w:tcPr>
          <w:p w14:paraId="13C65F42" w14:textId="5F5C432A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41167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56788" w:rsidRPr="00E36797" w14:paraId="73C60E9C" w14:textId="77777777" w:rsidTr="00797D53">
        <w:tc>
          <w:tcPr>
            <w:tcW w:w="3119" w:type="dxa"/>
          </w:tcPr>
          <w:p w14:paraId="2924DFDD" w14:textId="77777777" w:rsidR="00756788" w:rsidRPr="00E36797" w:rsidRDefault="00756788" w:rsidP="00797D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Hepatitis B Virus</w:t>
            </w:r>
          </w:p>
        </w:tc>
        <w:tc>
          <w:tcPr>
            <w:tcW w:w="992" w:type="dxa"/>
          </w:tcPr>
          <w:p w14:paraId="06ACFCED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14:paraId="356FC932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1C864661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134" w:type="dxa"/>
          </w:tcPr>
          <w:p w14:paraId="6646A817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992" w:type="dxa"/>
          </w:tcPr>
          <w:p w14:paraId="3FAB64AE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2" w:type="dxa"/>
          </w:tcPr>
          <w:p w14:paraId="2D423763" w14:textId="71898FF3" w:rsidR="00756788" w:rsidRPr="00E36797" w:rsidRDefault="005B3DC4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992" w:type="dxa"/>
          </w:tcPr>
          <w:p w14:paraId="60539213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0117DD31" w14:textId="45645A7C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B3DC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0B8D3EB3" w14:textId="35F00E9B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B3DC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14:paraId="44AB1EB6" w14:textId="556D15B1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B3DC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56788" w:rsidRPr="00E36797" w14:paraId="3757C3E7" w14:textId="77777777" w:rsidTr="00797D53">
        <w:tc>
          <w:tcPr>
            <w:tcW w:w="3119" w:type="dxa"/>
          </w:tcPr>
          <w:p w14:paraId="102B5AC8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Hepatitis C Virus</w:t>
            </w:r>
          </w:p>
        </w:tc>
        <w:tc>
          <w:tcPr>
            <w:tcW w:w="992" w:type="dxa"/>
          </w:tcPr>
          <w:p w14:paraId="6A46518B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14:paraId="26B325C1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41BC11F0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134" w:type="dxa"/>
          </w:tcPr>
          <w:p w14:paraId="67090033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992" w:type="dxa"/>
          </w:tcPr>
          <w:p w14:paraId="5F598076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2" w:type="dxa"/>
          </w:tcPr>
          <w:p w14:paraId="07A22A34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7339BF9D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0978E91E" w14:textId="54E608C8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D140B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7E93D9C5" w14:textId="17EBC690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D140B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3" w:type="dxa"/>
          </w:tcPr>
          <w:p w14:paraId="09164B69" w14:textId="4B2D36FD" w:rsidR="00756788" w:rsidRPr="00E36797" w:rsidRDefault="00D140B1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756788" w:rsidRPr="00E36797" w14:paraId="416301E7" w14:textId="77777777" w:rsidTr="00797D53">
        <w:tc>
          <w:tcPr>
            <w:tcW w:w="3119" w:type="dxa"/>
          </w:tcPr>
          <w:p w14:paraId="3D0336B5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Hepatitis D Virus</w:t>
            </w:r>
          </w:p>
        </w:tc>
        <w:tc>
          <w:tcPr>
            <w:tcW w:w="992" w:type="dxa"/>
          </w:tcPr>
          <w:p w14:paraId="3F5683AA" w14:textId="0B8BD01B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14:paraId="7505D64A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134" w:type="dxa"/>
          </w:tcPr>
          <w:p w14:paraId="7BFAC44C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1134" w:type="dxa"/>
          </w:tcPr>
          <w:p w14:paraId="5E499BB5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992" w:type="dxa"/>
          </w:tcPr>
          <w:p w14:paraId="48E75196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92" w:type="dxa"/>
          </w:tcPr>
          <w:p w14:paraId="6D31B15E" w14:textId="0DBB4C37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266E6719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134" w:type="dxa"/>
          </w:tcPr>
          <w:p w14:paraId="7475FEF9" w14:textId="20A355FD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141DC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134" w:type="dxa"/>
          </w:tcPr>
          <w:p w14:paraId="6DC38EF0" w14:textId="352688BA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="003141D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3" w:type="dxa"/>
          </w:tcPr>
          <w:p w14:paraId="024F9064" w14:textId="22581BCB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3141D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756788" w:rsidRPr="00E36797" w14:paraId="1B5E70CF" w14:textId="77777777" w:rsidTr="00797D53">
        <w:tc>
          <w:tcPr>
            <w:tcW w:w="3119" w:type="dxa"/>
          </w:tcPr>
          <w:p w14:paraId="0E4CCFE4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>Other diseases</w:t>
            </w:r>
          </w:p>
        </w:tc>
        <w:tc>
          <w:tcPr>
            <w:tcW w:w="992" w:type="dxa"/>
          </w:tcPr>
          <w:p w14:paraId="33D0278F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3" w:type="dxa"/>
          </w:tcPr>
          <w:p w14:paraId="538A6899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134" w:type="dxa"/>
          </w:tcPr>
          <w:p w14:paraId="7FDB92A4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134" w:type="dxa"/>
          </w:tcPr>
          <w:p w14:paraId="25958E59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992" w:type="dxa"/>
          </w:tcPr>
          <w:p w14:paraId="7582AE0B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992" w:type="dxa"/>
          </w:tcPr>
          <w:p w14:paraId="315BC14D" w14:textId="292EF484" w:rsidR="00756788" w:rsidRPr="00E36797" w:rsidRDefault="003141DC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2" w:type="dxa"/>
          </w:tcPr>
          <w:p w14:paraId="281370A1" w14:textId="09674785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141D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</w:tcPr>
          <w:p w14:paraId="0CD4992C" w14:textId="5A2F6B71" w:rsidR="00756788" w:rsidRPr="00E36797" w:rsidRDefault="003141DC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134" w:type="dxa"/>
          </w:tcPr>
          <w:p w14:paraId="5304E7CD" w14:textId="6839BBBE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3141D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3" w:type="dxa"/>
          </w:tcPr>
          <w:p w14:paraId="7E3D93DD" w14:textId="09E4653B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141DC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</w:tr>
      <w:tr w:rsidR="00756788" w:rsidRPr="00E36797" w14:paraId="4EE51FD9" w14:textId="77777777" w:rsidTr="00797D53">
        <w:tc>
          <w:tcPr>
            <w:tcW w:w="3119" w:type="dxa"/>
          </w:tcPr>
          <w:p w14:paraId="111A81DB" w14:textId="77777777" w:rsidR="00756788" w:rsidRPr="00E36797" w:rsidRDefault="00756788" w:rsidP="00797D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Invasive group A Streptococcus</w:t>
            </w:r>
          </w:p>
        </w:tc>
        <w:tc>
          <w:tcPr>
            <w:tcW w:w="992" w:type="dxa"/>
          </w:tcPr>
          <w:p w14:paraId="40F45B11" w14:textId="2EB8F7B7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93" w:type="dxa"/>
          </w:tcPr>
          <w:p w14:paraId="795670F7" w14:textId="5A23500A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0438B31D" w14:textId="7B56A3D3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0E3C0AEC" w14:textId="760D6976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14:paraId="307BB9BB" w14:textId="58A9731C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14:paraId="1591050A" w14:textId="1A0C4FEB" w:rsidR="00756788" w:rsidRPr="00E36797" w:rsidRDefault="007B072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14:paraId="777B1CC2" w14:textId="6562A8C9" w:rsidR="00756788" w:rsidRPr="00E36797" w:rsidRDefault="007B072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490B2D4C" w14:textId="14F20CA0" w:rsidR="00756788" w:rsidRPr="00E36797" w:rsidRDefault="007B072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4CD588F6" w14:textId="24DB154B" w:rsidR="00756788" w:rsidRPr="00E36797" w:rsidRDefault="007B072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3" w:type="dxa"/>
          </w:tcPr>
          <w:p w14:paraId="36F422BB" w14:textId="03CC9672" w:rsidR="00756788" w:rsidRPr="00E36797" w:rsidRDefault="007B072B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56788" w:rsidRPr="00E36797" w14:paraId="784BCEC4" w14:textId="77777777" w:rsidTr="00797D53">
        <w:tc>
          <w:tcPr>
            <w:tcW w:w="3119" w:type="dxa"/>
          </w:tcPr>
          <w:p w14:paraId="47039F59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Leprosy</w:t>
            </w:r>
          </w:p>
        </w:tc>
        <w:tc>
          <w:tcPr>
            <w:tcW w:w="992" w:type="dxa"/>
          </w:tcPr>
          <w:p w14:paraId="7104F92A" w14:textId="77B1EC09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14:paraId="66D7A64F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1134" w:type="dxa"/>
          </w:tcPr>
          <w:p w14:paraId="7A140DD2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134" w:type="dxa"/>
          </w:tcPr>
          <w:p w14:paraId="6E632B6B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92" w:type="dxa"/>
          </w:tcPr>
          <w:p w14:paraId="6D85AB11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92" w:type="dxa"/>
          </w:tcPr>
          <w:p w14:paraId="3C00AD7A" w14:textId="7FB90090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010BF65E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34" w:type="dxa"/>
          </w:tcPr>
          <w:p w14:paraId="42F72DD8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134" w:type="dxa"/>
          </w:tcPr>
          <w:p w14:paraId="1FA68C11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93" w:type="dxa"/>
          </w:tcPr>
          <w:p w14:paraId="535829E3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756788" w:rsidRPr="00E36797" w14:paraId="372B2CC8" w14:textId="77777777" w:rsidTr="00797D53">
        <w:tc>
          <w:tcPr>
            <w:tcW w:w="3119" w:type="dxa"/>
          </w:tcPr>
          <w:p w14:paraId="0F482539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Tularaemia</w:t>
            </w:r>
          </w:p>
        </w:tc>
        <w:tc>
          <w:tcPr>
            <w:tcW w:w="992" w:type="dxa"/>
          </w:tcPr>
          <w:p w14:paraId="5DC8C476" w14:textId="775798B5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14:paraId="7A25CB04" w14:textId="768A5674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16EA44BA" w14:textId="3423A657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345B592E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992" w:type="dxa"/>
          </w:tcPr>
          <w:p w14:paraId="2F7909BC" w14:textId="56B1175E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51774AD6" w14:textId="62DA6117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687ECFE7" w14:textId="6ECB976E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63FABACA" w14:textId="137D3C44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24DCCA7A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993" w:type="dxa"/>
          </w:tcPr>
          <w:p w14:paraId="45505DCC" w14:textId="467DC65C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56788" w:rsidRPr="00E36797" w14:paraId="3A25C0E1" w14:textId="77777777" w:rsidTr="00797D53">
        <w:tc>
          <w:tcPr>
            <w:tcW w:w="3119" w:type="dxa"/>
          </w:tcPr>
          <w:p w14:paraId="0E61CE0D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Brucellosis</w:t>
            </w:r>
          </w:p>
        </w:tc>
        <w:tc>
          <w:tcPr>
            <w:tcW w:w="992" w:type="dxa"/>
          </w:tcPr>
          <w:p w14:paraId="592A7095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93" w:type="dxa"/>
          </w:tcPr>
          <w:p w14:paraId="4C2DF63F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134" w:type="dxa"/>
          </w:tcPr>
          <w:p w14:paraId="1A4C9ADE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134" w:type="dxa"/>
          </w:tcPr>
          <w:p w14:paraId="07DDF12C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92" w:type="dxa"/>
          </w:tcPr>
          <w:p w14:paraId="6879D323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92" w:type="dxa"/>
          </w:tcPr>
          <w:p w14:paraId="24A5E1B9" w14:textId="5AB44FBB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A911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0AD1414A" w14:textId="52639B3D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A9113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18C26783" w14:textId="524758FD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A9113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7509C5D5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93" w:type="dxa"/>
          </w:tcPr>
          <w:p w14:paraId="12F773E5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756788" w:rsidRPr="00E36797" w14:paraId="286AF0A6" w14:textId="77777777" w:rsidTr="00797D53">
        <w:tc>
          <w:tcPr>
            <w:tcW w:w="3119" w:type="dxa"/>
          </w:tcPr>
          <w:p w14:paraId="5565436A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Leptospirosis</w:t>
            </w:r>
          </w:p>
        </w:tc>
        <w:tc>
          <w:tcPr>
            <w:tcW w:w="992" w:type="dxa"/>
          </w:tcPr>
          <w:p w14:paraId="28D824E2" w14:textId="622F801A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14:paraId="070BB0BF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1134" w:type="dxa"/>
          </w:tcPr>
          <w:p w14:paraId="66883D2A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134" w:type="dxa"/>
          </w:tcPr>
          <w:p w14:paraId="139F73CA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992" w:type="dxa"/>
          </w:tcPr>
          <w:p w14:paraId="6729C5B3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992" w:type="dxa"/>
          </w:tcPr>
          <w:p w14:paraId="48926282" w14:textId="535246A0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32D9E015" w14:textId="162DB5FC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9C5E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6B764AB6" w14:textId="72AB3061" w:rsidR="00756788" w:rsidRPr="00E36797" w:rsidRDefault="009C5EFF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1134" w:type="dxa"/>
          </w:tcPr>
          <w:p w14:paraId="341D1417" w14:textId="2C6BDD0B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C5EFF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993" w:type="dxa"/>
          </w:tcPr>
          <w:p w14:paraId="5A988674" w14:textId="410BC6BD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C5EF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</w:tr>
      <w:tr w:rsidR="00756788" w:rsidRPr="00E36797" w14:paraId="37257A16" w14:textId="77777777" w:rsidTr="00797D53">
        <w:tc>
          <w:tcPr>
            <w:tcW w:w="3119" w:type="dxa"/>
          </w:tcPr>
          <w:p w14:paraId="299EE859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Q fever</w:t>
            </w:r>
          </w:p>
        </w:tc>
        <w:tc>
          <w:tcPr>
            <w:tcW w:w="992" w:type="dxa"/>
          </w:tcPr>
          <w:p w14:paraId="50446237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93" w:type="dxa"/>
          </w:tcPr>
          <w:p w14:paraId="6A78C78C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134" w:type="dxa"/>
          </w:tcPr>
          <w:p w14:paraId="368C3175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3B52290D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59FD9F81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71DCF226" w14:textId="7BD40F08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9C5EF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44429749" w14:textId="1151A5F6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9C5EF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49B2B28C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67787555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3" w:type="dxa"/>
          </w:tcPr>
          <w:p w14:paraId="133A1ADE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56788" w:rsidRPr="00E36797" w14:paraId="56CA3A6C" w14:textId="77777777" w:rsidTr="00797D53">
        <w:tc>
          <w:tcPr>
            <w:tcW w:w="3119" w:type="dxa"/>
          </w:tcPr>
          <w:p w14:paraId="33C963C0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Congenital rubella</w:t>
            </w:r>
          </w:p>
        </w:tc>
        <w:tc>
          <w:tcPr>
            <w:tcW w:w="992" w:type="dxa"/>
          </w:tcPr>
          <w:p w14:paraId="50049AB6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93" w:type="dxa"/>
          </w:tcPr>
          <w:p w14:paraId="5BB0096A" w14:textId="166C5885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0B66046C" w14:textId="558CAB79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63C45FB3" w14:textId="109B33E6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7F984644" w14:textId="2D22CA75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0FCCA2A8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92" w:type="dxa"/>
          </w:tcPr>
          <w:p w14:paraId="3888B590" w14:textId="2ABDC46B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6FAA276E" w14:textId="4D251583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6DB7AA28" w14:textId="22B717DC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14:paraId="3A07C2D5" w14:textId="651B2185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56788" w:rsidRPr="00E36797" w14:paraId="00F08084" w14:textId="77777777" w:rsidTr="00797D53">
        <w:tc>
          <w:tcPr>
            <w:tcW w:w="3119" w:type="dxa"/>
          </w:tcPr>
          <w:p w14:paraId="2730214B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Tetanus</w:t>
            </w:r>
          </w:p>
        </w:tc>
        <w:tc>
          <w:tcPr>
            <w:tcW w:w="992" w:type="dxa"/>
          </w:tcPr>
          <w:p w14:paraId="7C7A0ED6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93" w:type="dxa"/>
          </w:tcPr>
          <w:p w14:paraId="71982AB7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34" w:type="dxa"/>
          </w:tcPr>
          <w:p w14:paraId="75AB9BCC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34" w:type="dxa"/>
          </w:tcPr>
          <w:p w14:paraId="5384E1E9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92" w:type="dxa"/>
          </w:tcPr>
          <w:p w14:paraId="2BDB8AC7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92" w:type="dxa"/>
          </w:tcPr>
          <w:p w14:paraId="2067B3AF" w14:textId="0458922E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B50AA7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992" w:type="dxa"/>
          </w:tcPr>
          <w:p w14:paraId="45650DAD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34" w:type="dxa"/>
          </w:tcPr>
          <w:p w14:paraId="50CA7C2A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34" w:type="dxa"/>
          </w:tcPr>
          <w:p w14:paraId="030A3AB1" w14:textId="2F413D3C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50AA7">
              <w:rPr>
                <w:rFonts w:ascii="Times New Roman" w:hAnsi="Times New Roman" w:cs="Times New Roman"/>
                <w:sz w:val="16"/>
                <w:szCs w:val="16"/>
              </w:rPr>
              <w:t>.004</w:t>
            </w:r>
          </w:p>
        </w:tc>
        <w:tc>
          <w:tcPr>
            <w:tcW w:w="993" w:type="dxa"/>
          </w:tcPr>
          <w:p w14:paraId="3A7A4D33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756788" w:rsidRPr="00E36797" w14:paraId="5F738556" w14:textId="77777777" w:rsidTr="00797D53">
        <w:tc>
          <w:tcPr>
            <w:tcW w:w="3119" w:type="dxa"/>
          </w:tcPr>
          <w:p w14:paraId="257EEA0C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Varicella zoster virus (shingles)</w:t>
            </w:r>
          </w:p>
        </w:tc>
        <w:tc>
          <w:tcPr>
            <w:tcW w:w="992" w:type="dxa"/>
          </w:tcPr>
          <w:p w14:paraId="10E59AA4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3" w:type="dxa"/>
          </w:tcPr>
          <w:p w14:paraId="536A411C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134" w:type="dxa"/>
          </w:tcPr>
          <w:p w14:paraId="2E50A1DB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134" w:type="dxa"/>
          </w:tcPr>
          <w:p w14:paraId="665E2613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992" w:type="dxa"/>
          </w:tcPr>
          <w:p w14:paraId="44E786BC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992" w:type="dxa"/>
          </w:tcPr>
          <w:p w14:paraId="0128C05A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1367FF4F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</w:tcPr>
          <w:p w14:paraId="17BA3F89" w14:textId="54ECB0F2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528F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</w:tcPr>
          <w:p w14:paraId="5F2434D6" w14:textId="174D23A3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528F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14:paraId="0B0BD192" w14:textId="055CD107" w:rsidR="00756788" w:rsidRPr="00E36797" w:rsidRDefault="00E528FE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</w:tr>
      <w:tr w:rsidR="00756788" w:rsidRPr="00E36797" w14:paraId="62ACDDA2" w14:textId="77777777" w:rsidTr="00797D53">
        <w:tc>
          <w:tcPr>
            <w:tcW w:w="3119" w:type="dxa"/>
          </w:tcPr>
          <w:p w14:paraId="6DCF1007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Varicella zoster virus (unspecified)</w:t>
            </w:r>
          </w:p>
        </w:tc>
        <w:tc>
          <w:tcPr>
            <w:tcW w:w="992" w:type="dxa"/>
          </w:tcPr>
          <w:p w14:paraId="3BA6C9F0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3" w:type="dxa"/>
          </w:tcPr>
          <w:p w14:paraId="089DDD86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134" w:type="dxa"/>
          </w:tcPr>
          <w:p w14:paraId="2B480F49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134" w:type="dxa"/>
          </w:tcPr>
          <w:p w14:paraId="067F2071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992" w:type="dxa"/>
          </w:tcPr>
          <w:p w14:paraId="560C3603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992" w:type="dxa"/>
          </w:tcPr>
          <w:p w14:paraId="2D80FC50" w14:textId="54CB9E7B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528F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485C6021" w14:textId="228BC394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528F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1AE0AE61" w14:textId="66DAD802" w:rsidR="00756788" w:rsidRPr="00E36797" w:rsidRDefault="00E528FE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134" w:type="dxa"/>
          </w:tcPr>
          <w:p w14:paraId="388E714B" w14:textId="749DBD5C" w:rsidR="00756788" w:rsidRPr="00E36797" w:rsidRDefault="00E528FE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993" w:type="dxa"/>
          </w:tcPr>
          <w:p w14:paraId="4B9D0A9C" w14:textId="62765D31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E528F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56788" w:rsidRPr="00E36797" w14:paraId="0EE01C10" w14:textId="77777777" w:rsidTr="00797D53">
        <w:tc>
          <w:tcPr>
            <w:tcW w:w="3119" w:type="dxa"/>
          </w:tcPr>
          <w:p w14:paraId="1CBF7D53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Monkeypox Virus</w:t>
            </w:r>
          </w:p>
        </w:tc>
        <w:tc>
          <w:tcPr>
            <w:tcW w:w="992" w:type="dxa"/>
          </w:tcPr>
          <w:p w14:paraId="79379B16" w14:textId="7A281D8B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93" w:type="dxa"/>
          </w:tcPr>
          <w:p w14:paraId="65459533" w14:textId="294BB403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3979A942" w14:textId="2443E91A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0B5F19C1" w14:textId="1800BAEE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14:paraId="5A6BAD3F" w14:textId="6A1DDE15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14:paraId="6FE22333" w14:textId="71E21ADB" w:rsidR="00756788" w:rsidRPr="00E36797" w:rsidRDefault="00EB2491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516D4926" w14:textId="73F8FD86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689C06C0" w14:textId="0A2D3FA5" w:rsidR="00756788" w:rsidRPr="00E36797" w:rsidRDefault="00EB2491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4BBECAF" w14:textId="04EF48A1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B2491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993" w:type="dxa"/>
          </w:tcPr>
          <w:p w14:paraId="7873D5DB" w14:textId="65B7925F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B2491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</w:tr>
      <w:tr w:rsidR="00756788" w:rsidRPr="00E36797" w14:paraId="53450C6F" w14:textId="77777777" w:rsidTr="00797D53">
        <w:tc>
          <w:tcPr>
            <w:tcW w:w="3119" w:type="dxa"/>
          </w:tcPr>
          <w:p w14:paraId="46A13BB3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Australian bat lyssavirus</w:t>
            </w:r>
          </w:p>
        </w:tc>
        <w:tc>
          <w:tcPr>
            <w:tcW w:w="992" w:type="dxa"/>
          </w:tcPr>
          <w:p w14:paraId="327C0A1C" w14:textId="0033DE4D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14:paraId="5B9CA3F8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134" w:type="dxa"/>
          </w:tcPr>
          <w:p w14:paraId="234B4C18" w14:textId="60E3F2A8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1AB2F6E2" w14:textId="23E10A33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5EB5FE7D" w14:textId="0B510F5C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06F0D8B5" w14:textId="3FC7052D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60B63C51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134" w:type="dxa"/>
          </w:tcPr>
          <w:p w14:paraId="4A34E1D7" w14:textId="511E777F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69C8DCF4" w14:textId="18DB2F69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14:paraId="59D17367" w14:textId="2BB694AE" w:rsidR="00756788" w:rsidRPr="00E36797" w:rsidRDefault="00232E07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56788" w:rsidRPr="00E36797" w14:paraId="1FC31F58" w14:textId="77777777" w:rsidTr="00797D53">
        <w:tc>
          <w:tcPr>
            <w:tcW w:w="3119" w:type="dxa"/>
          </w:tcPr>
          <w:p w14:paraId="1AFAEC3F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Yersiniosis</w:t>
            </w:r>
          </w:p>
        </w:tc>
        <w:tc>
          <w:tcPr>
            <w:tcW w:w="992" w:type="dxa"/>
          </w:tcPr>
          <w:p w14:paraId="2745F246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93" w:type="dxa"/>
          </w:tcPr>
          <w:p w14:paraId="416C228C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134" w:type="dxa"/>
          </w:tcPr>
          <w:p w14:paraId="6C763AC2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134" w:type="dxa"/>
          </w:tcPr>
          <w:p w14:paraId="0EB925E2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92" w:type="dxa"/>
          </w:tcPr>
          <w:p w14:paraId="6FEEF6E3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92" w:type="dxa"/>
          </w:tcPr>
          <w:p w14:paraId="3D824D9D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92" w:type="dxa"/>
          </w:tcPr>
          <w:p w14:paraId="4AE85048" w14:textId="6AC1F7FE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AE0D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4D5CC89A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134" w:type="dxa"/>
          </w:tcPr>
          <w:p w14:paraId="7B888BBE" w14:textId="2E53AB42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AE0D6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3" w:type="dxa"/>
          </w:tcPr>
          <w:p w14:paraId="4065E305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756788" w:rsidRPr="00E36797" w14:paraId="71FDE0B2" w14:textId="77777777" w:rsidTr="00797D53">
        <w:tc>
          <w:tcPr>
            <w:tcW w:w="3119" w:type="dxa"/>
          </w:tcPr>
          <w:p w14:paraId="1B96355C" w14:textId="77777777" w:rsidR="00756788" w:rsidRPr="00E36797" w:rsidRDefault="00756788" w:rsidP="00797D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b/>
                <w:sz w:val="16"/>
                <w:szCs w:val="16"/>
              </w:rPr>
              <w:t>Imported diseases</w:t>
            </w:r>
          </w:p>
        </w:tc>
        <w:tc>
          <w:tcPr>
            <w:tcW w:w="992" w:type="dxa"/>
          </w:tcPr>
          <w:p w14:paraId="6C89BB59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3" w:type="dxa"/>
          </w:tcPr>
          <w:p w14:paraId="7AE5369F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</w:tcPr>
          <w:p w14:paraId="466D642D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134" w:type="dxa"/>
          </w:tcPr>
          <w:p w14:paraId="6DA8FA45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2" w:type="dxa"/>
          </w:tcPr>
          <w:p w14:paraId="069626CD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14:paraId="495B3228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4A9FFE66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76EF6F09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134" w:type="dxa"/>
          </w:tcPr>
          <w:p w14:paraId="5A83A042" w14:textId="77777777" w:rsidR="00756788" w:rsidRPr="00E36797" w:rsidRDefault="00756788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79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3" w:type="dxa"/>
          </w:tcPr>
          <w:p w14:paraId="06A7E4B6" w14:textId="5ADDD09A" w:rsidR="00756788" w:rsidRPr="00E36797" w:rsidRDefault="005B5E44" w:rsidP="00797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</w:tbl>
    <w:p w14:paraId="29EADF00" w14:textId="76AC4421" w:rsidR="00AD07AD" w:rsidRDefault="00AD07AD" w:rsidP="00756788">
      <w:pPr>
        <w:pStyle w:val="NoSpacing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Abbreviations: N/A: Data not available as disease not notifiable between 2012 and 2019</w:t>
      </w:r>
    </w:p>
    <w:p w14:paraId="6B6FAB69" w14:textId="2C96A2A8" w:rsidR="00756788" w:rsidRPr="00E36797" w:rsidRDefault="00756788" w:rsidP="00756788">
      <w:pPr>
        <w:pStyle w:val="NoSpacing"/>
        <w:rPr>
          <w:rFonts w:ascii="Times New Roman" w:hAnsi="Times New Roman" w:cs="Times New Roman"/>
          <w:sz w:val="20"/>
        </w:rPr>
      </w:pPr>
      <w:r w:rsidRPr="00E36797">
        <w:rPr>
          <w:rFonts w:ascii="Times New Roman" w:hAnsi="Times New Roman" w:cs="Times New Roman"/>
          <w:sz w:val="20"/>
        </w:rPr>
        <w:t>NB: Overlap of individual diseases within the ‘imported’ disease group with other disease groups</w:t>
      </w:r>
    </w:p>
    <w:p w14:paraId="7E0D6796" w14:textId="0639181B" w:rsidR="00756788" w:rsidRDefault="00756788">
      <w:pPr>
        <w:rPr>
          <w:b/>
          <w:u w:val="single"/>
        </w:rPr>
      </w:pPr>
    </w:p>
    <w:p w14:paraId="575E8059" w14:textId="5F6ECD8B" w:rsidR="00530B3F" w:rsidRDefault="00530B3F">
      <w:pPr>
        <w:rPr>
          <w:b/>
          <w:u w:val="single"/>
        </w:rPr>
      </w:pPr>
    </w:p>
    <w:p w14:paraId="38D026F6" w14:textId="21243496" w:rsidR="00530B3F" w:rsidRDefault="00530B3F">
      <w:pPr>
        <w:rPr>
          <w:b/>
          <w:u w:val="single"/>
        </w:rPr>
      </w:pPr>
    </w:p>
    <w:p w14:paraId="05023244" w14:textId="404F1107" w:rsidR="00E36797" w:rsidRDefault="00E36797">
      <w:pPr>
        <w:rPr>
          <w:b/>
          <w:u w:val="single"/>
        </w:rPr>
      </w:pPr>
    </w:p>
    <w:p w14:paraId="344D0778" w14:textId="0A245CD7" w:rsidR="00E36797" w:rsidRDefault="00E36797">
      <w:pPr>
        <w:rPr>
          <w:b/>
          <w:u w:val="single"/>
        </w:rPr>
      </w:pPr>
    </w:p>
    <w:p w14:paraId="300A5A34" w14:textId="77777777" w:rsidR="00E36797" w:rsidRDefault="00E36797">
      <w:pPr>
        <w:rPr>
          <w:b/>
          <w:u w:val="single"/>
        </w:rPr>
      </w:pPr>
    </w:p>
    <w:sectPr w:rsidR="00E36797" w:rsidSect="0003035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6CB"/>
    <w:rsid w:val="00000A6B"/>
    <w:rsid w:val="000032D5"/>
    <w:rsid w:val="00005B1A"/>
    <w:rsid w:val="000163D0"/>
    <w:rsid w:val="0003035A"/>
    <w:rsid w:val="00037F3E"/>
    <w:rsid w:val="00041BF0"/>
    <w:rsid w:val="0004331F"/>
    <w:rsid w:val="000553B4"/>
    <w:rsid w:val="00090CE8"/>
    <w:rsid w:val="00135FC3"/>
    <w:rsid w:val="00146AA6"/>
    <w:rsid w:val="0017094C"/>
    <w:rsid w:val="001A010D"/>
    <w:rsid w:val="0020448C"/>
    <w:rsid w:val="00232E07"/>
    <w:rsid w:val="002419F3"/>
    <w:rsid w:val="002461B5"/>
    <w:rsid w:val="00250951"/>
    <w:rsid w:val="00251E2A"/>
    <w:rsid w:val="002731AB"/>
    <w:rsid w:val="0028213C"/>
    <w:rsid w:val="00291D4F"/>
    <w:rsid w:val="002A2377"/>
    <w:rsid w:val="002B7BCA"/>
    <w:rsid w:val="002C35E2"/>
    <w:rsid w:val="002C53F9"/>
    <w:rsid w:val="002D28FE"/>
    <w:rsid w:val="002E5FCB"/>
    <w:rsid w:val="003141DC"/>
    <w:rsid w:val="00322D58"/>
    <w:rsid w:val="00374BE1"/>
    <w:rsid w:val="00385BAB"/>
    <w:rsid w:val="0038743D"/>
    <w:rsid w:val="003F0D32"/>
    <w:rsid w:val="004078BC"/>
    <w:rsid w:val="0041167F"/>
    <w:rsid w:val="0041456C"/>
    <w:rsid w:val="00420152"/>
    <w:rsid w:val="00437043"/>
    <w:rsid w:val="004640FC"/>
    <w:rsid w:val="004679DD"/>
    <w:rsid w:val="004A7DE0"/>
    <w:rsid w:val="004B023B"/>
    <w:rsid w:val="004F5FE0"/>
    <w:rsid w:val="00530B3F"/>
    <w:rsid w:val="00535ECA"/>
    <w:rsid w:val="0053788A"/>
    <w:rsid w:val="00541BBF"/>
    <w:rsid w:val="00567E36"/>
    <w:rsid w:val="005710B0"/>
    <w:rsid w:val="005833B7"/>
    <w:rsid w:val="00583FED"/>
    <w:rsid w:val="005B3DC4"/>
    <w:rsid w:val="005B5E44"/>
    <w:rsid w:val="005C4C28"/>
    <w:rsid w:val="005E0E1B"/>
    <w:rsid w:val="0063182B"/>
    <w:rsid w:val="00650D91"/>
    <w:rsid w:val="00655969"/>
    <w:rsid w:val="00697EA8"/>
    <w:rsid w:val="006B14B3"/>
    <w:rsid w:val="00706000"/>
    <w:rsid w:val="00712740"/>
    <w:rsid w:val="00715FE4"/>
    <w:rsid w:val="007252ED"/>
    <w:rsid w:val="007328BA"/>
    <w:rsid w:val="00756788"/>
    <w:rsid w:val="00793FA7"/>
    <w:rsid w:val="007944F3"/>
    <w:rsid w:val="00797D53"/>
    <w:rsid w:val="007B072B"/>
    <w:rsid w:val="00826D05"/>
    <w:rsid w:val="0083401B"/>
    <w:rsid w:val="008374BF"/>
    <w:rsid w:val="00874F9A"/>
    <w:rsid w:val="00882C8F"/>
    <w:rsid w:val="00885B55"/>
    <w:rsid w:val="00895848"/>
    <w:rsid w:val="008A33AB"/>
    <w:rsid w:val="008D04D6"/>
    <w:rsid w:val="00903867"/>
    <w:rsid w:val="009169D8"/>
    <w:rsid w:val="009173EA"/>
    <w:rsid w:val="00922C75"/>
    <w:rsid w:val="009645EE"/>
    <w:rsid w:val="00996C8C"/>
    <w:rsid w:val="009C5838"/>
    <w:rsid w:val="009C5EFF"/>
    <w:rsid w:val="009E087F"/>
    <w:rsid w:val="009E185E"/>
    <w:rsid w:val="00A2746D"/>
    <w:rsid w:val="00A91134"/>
    <w:rsid w:val="00A92ACE"/>
    <w:rsid w:val="00AA3C69"/>
    <w:rsid w:val="00AB6919"/>
    <w:rsid w:val="00AD07AD"/>
    <w:rsid w:val="00AD16CB"/>
    <w:rsid w:val="00AD6DC4"/>
    <w:rsid w:val="00AE0D68"/>
    <w:rsid w:val="00AE6034"/>
    <w:rsid w:val="00B50AA7"/>
    <w:rsid w:val="00B87374"/>
    <w:rsid w:val="00C13882"/>
    <w:rsid w:val="00C154F9"/>
    <w:rsid w:val="00C2700C"/>
    <w:rsid w:val="00C3375D"/>
    <w:rsid w:val="00C538A3"/>
    <w:rsid w:val="00C60D84"/>
    <w:rsid w:val="00C63277"/>
    <w:rsid w:val="00CA4F6E"/>
    <w:rsid w:val="00CB4980"/>
    <w:rsid w:val="00CC1310"/>
    <w:rsid w:val="00CC2643"/>
    <w:rsid w:val="00CE54AE"/>
    <w:rsid w:val="00CF3E5B"/>
    <w:rsid w:val="00CF74BB"/>
    <w:rsid w:val="00D140B1"/>
    <w:rsid w:val="00D15EEF"/>
    <w:rsid w:val="00D326F6"/>
    <w:rsid w:val="00D602F3"/>
    <w:rsid w:val="00D7584D"/>
    <w:rsid w:val="00D87DBD"/>
    <w:rsid w:val="00DA43EF"/>
    <w:rsid w:val="00DB4399"/>
    <w:rsid w:val="00DE3486"/>
    <w:rsid w:val="00DF29A4"/>
    <w:rsid w:val="00E0481B"/>
    <w:rsid w:val="00E16A6F"/>
    <w:rsid w:val="00E2590A"/>
    <w:rsid w:val="00E36797"/>
    <w:rsid w:val="00E444A0"/>
    <w:rsid w:val="00E528FE"/>
    <w:rsid w:val="00E554F8"/>
    <w:rsid w:val="00E56CE6"/>
    <w:rsid w:val="00E76BEA"/>
    <w:rsid w:val="00EA259C"/>
    <w:rsid w:val="00EB2491"/>
    <w:rsid w:val="00EB537F"/>
    <w:rsid w:val="00F04298"/>
    <w:rsid w:val="00F11825"/>
    <w:rsid w:val="00F12A1D"/>
    <w:rsid w:val="00F5245E"/>
    <w:rsid w:val="00F60655"/>
    <w:rsid w:val="00F7057C"/>
    <w:rsid w:val="00F9582D"/>
    <w:rsid w:val="00F979AC"/>
    <w:rsid w:val="00FC28A4"/>
    <w:rsid w:val="00FC36CD"/>
    <w:rsid w:val="00FD2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5AF68"/>
  <w15:chartTrackingRefBased/>
  <w15:docId w15:val="{D17812F9-BF03-4FBC-BEA7-6808962B1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D16CB"/>
    <w:rPr>
      <w:sz w:val="16"/>
      <w:szCs w:val="16"/>
    </w:rPr>
  </w:style>
  <w:style w:type="table" w:styleId="TableGrid">
    <w:name w:val="Table Grid"/>
    <w:basedOn w:val="TableNormal"/>
    <w:uiPriority w:val="39"/>
    <w:rsid w:val="00AD16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AD16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16CB"/>
    <w:rPr>
      <w:sz w:val="20"/>
      <w:szCs w:val="20"/>
    </w:rPr>
  </w:style>
  <w:style w:type="paragraph" w:styleId="NoSpacing">
    <w:name w:val="No Spacing"/>
    <w:uiPriority w:val="1"/>
    <w:qFormat/>
    <w:rsid w:val="00AD16C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D16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6C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2746D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4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46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81D729-2372-4F69-B130-2F949EE1D4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65</Words>
  <Characters>835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9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Sohail</dc:creator>
  <cp:keywords/>
  <dc:description/>
  <cp:lastModifiedBy>Asma Sohail</cp:lastModifiedBy>
  <cp:revision>2</cp:revision>
  <dcterms:created xsi:type="dcterms:W3CDTF">2023-11-03T01:31:00Z</dcterms:created>
  <dcterms:modified xsi:type="dcterms:W3CDTF">2023-11-03T01:31:00Z</dcterms:modified>
</cp:coreProperties>
</file>